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12BD" w14:paraId="5EFC2B2E" w14:textId="77777777" w:rsidTr="00C712BD">
        <w:tc>
          <w:tcPr>
            <w:tcW w:w="9016" w:type="dxa"/>
          </w:tcPr>
          <w:p w14:paraId="59105C8E" w14:textId="77777777" w:rsidR="0039033A" w:rsidRPr="0039033A" w:rsidRDefault="0039033A" w:rsidP="0039033A">
            <w:pPr>
              <w:rPr>
                <w:b/>
                <w:bCs/>
                <w:sz w:val="24"/>
                <w:szCs w:val="24"/>
              </w:rPr>
            </w:pPr>
            <w:r w:rsidRPr="0039033A">
              <w:rPr>
                <w:b/>
                <w:bCs/>
                <w:sz w:val="24"/>
                <w:szCs w:val="24"/>
              </w:rPr>
              <w:t xml:space="preserve">Patient level respiratory infection questions </w:t>
            </w:r>
          </w:p>
          <w:p w14:paraId="4D76CA41" w14:textId="77777777" w:rsidR="00E81565" w:rsidRDefault="00587085" w:rsidP="00587085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87085">
              <w:rPr>
                <w:sz w:val="24"/>
                <w:szCs w:val="24"/>
              </w:rPr>
              <w:t xml:space="preserve">Was this presentation due to a respiratory problem? </w:t>
            </w:r>
          </w:p>
          <w:p w14:paraId="07BC2D79" w14:textId="77777777" w:rsidR="00E81565" w:rsidRDefault="00587085" w:rsidP="0039033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87085">
              <w:rPr>
                <w:sz w:val="24"/>
                <w:szCs w:val="24"/>
              </w:rPr>
              <w:t xml:space="preserve">Was this patient suspected to have a respiratory infection? </w:t>
            </w:r>
          </w:p>
          <w:p w14:paraId="1B127392" w14:textId="77777777" w:rsidR="00E81565" w:rsidRDefault="00587085" w:rsidP="0039033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39033A">
              <w:rPr>
                <w:sz w:val="24"/>
                <w:szCs w:val="24"/>
              </w:rPr>
              <w:t>If yes</w:t>
            </w:r>
            <w:r w:rsidRPr="0039033A">
              <w:rPr>
                <w:sz w:val="24"/>
                <w:szCs w:val="24"/>
              </w:rPr>
              <w:t>, w</w:t>
            </w:r>
            <w:r w:rsidRPr="0039033A">
              <w:rPr>
                <w:sz w:val="24"/>
                <w:szCs w:val="24"/>
              </w:rPr>
              <w:t>as this:</w:t>
            </w:r>
            <w:r w:rsidR="0039033A" w:rsidRPr="0039033A">
              <w:rPr>
                <w:sz w:val="24"/>
                <w:szCs w:val="24"/>
              </w:rPr>
              <w:t xml:space="preserve"> </w:t>
            </w:r>
          </w:p>
          <w:p w14:paraId="16565B99" w14:textId="592928E3" w:rsidR="00587085" w:rsidRPr="0039033A" w:rsidRDefault="0039033A" w:rsidP="00E81565">
            <w:pPr>
              <w:pStyle w:val="ListParagraph"/>
              <w:rPr>
                <w:sz w:val="24"/>
                <w:szCs w:val="24"/>
              </w:rPr>
            </w:pPr>
            <w:r w:rsidRPr="0039033A">
              <w:rPr>
                <w:sz w:val="24"/>
                <w:szCs w:val="24"/>
              </w:rPr>
              <w:t>CAP</w:t>
            </w:r>
            <w:r w:rsidRPr="0039033A">
              <w:rPr>
                <w:sz w:val="24"/>
                <w:szCs w:val="24"/>
              </w:rPr>
              <w:t>/</w:t>
            </w:r>
            <w:r w:rsidRPr="0039033A">
              <w:rPr>
                <w:sz w:val="24"/>
                <w:szCs w:val="24"/>
              </w:rPr>
              <w:t>Respiratory virus (confirmed result)</w:t>
            </w:r>
            <w:r w:rsidRPr="0039033A">
              <w:rPr>
                <w:sz w:val="24"/>
                <w:szCs w:val="24"/>
              </w:rPr>
              <w:t>/</w:t>
            </w:r>
            <w:r w:rsidRPr="0039033A">
              <w:rPr>
                <w:sz w:val="24"/>
                <w:szCs w:val="24"/>
              </w:rPr>
              <w:t>Other LRTI</w:t>
            </w:r>
            <w:r w:rsidRPr="0039033A">
              <w:rPr>
                <w:sz w:val="24"/>
                <w:szCs w:val="24"/>
              </w:rPr>
              <w:t>/</w:t>
            </w:r>
            <w:r w:rsidRPr="0039033A">
              <w:rPr>
                <w:rFonts w:ascii="Calibri" w:hAnsi="Calibri" w:cs="Calibri"/>
                <w:color w:val="242424"/>
                <w:shd w:val="clear" w:color="auto" w:fill="FFFFFF"/>
              </w:rPr>
              <w:t>Infective exacerbation of chronic lung disease</w:t>
            </w:r>
            <w:r w:rsidRPr="0039033A">
              <w:rPr>
                <w:rFonts w:ascii="Calibri" w:hAnsi="Calibri" w:cs="Calibri"/>
                <w:color w:val="242424"/>
                <w:shd w:val="clear" w:color="auto" w:fill="FFFFFF"/>
              </w:rPr>
              <w:t>/</w:t>
            </w:r>
            <w:r w:rsidRPr="0039033A">
              <w:rPr>
                <w:sz w:val="24"/>
                <w:szCs w:val="24"/>
              </w:rPr>
              <w:t>HAP</w:t>
            </w:r>
          </w:p>
          <w:p w14:paraId="77781EB0" w14:textId="77777777" w:rsidR="00E81565" w:rsidRDefault="00587085" w:rsidP="00587085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39033A">
              <w:rPr>
                <w:sz w:val="24"/>
                <w:szCs w:val="24"/>
              </w:rPr>
              <w:t>If CAP, was a CURB65 score documented in the patient notes?</w:t>
            </w:r>
            <w:r w:rsidRPr="0039033A">
              <w:rPr>
                <w:sz w:val="24"/>
                <w:szCs w:val="24"/>
              </w:rPr>
              <w:t xml:space="preserve"> </w:t>
            </w:r>
          </w:p>
          <w:p w14:paraId="6B752B78" w14:textId="052D3E3A" w:rsidR="006F1FBE" w:rsidRPr="0067165D" w:rsidRDefault="00587085" w:rsidP="006F1FB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87085">
              <w:rPr>
                <w:i/>
                <w:iCs/>
                <w:sz w:val="24"/>
                <w:szCs w:val="24"/>
              </w:rPr>
              <w:t>If yes, what was the CURB65 score?</w:t>
            </w:r>
            <w:r w:rsidR="0067165D">
              <w:rPr>
                <w:i/>
                <w:iCs/>
                <w:sz w:val="24"/>
                <w:szCs w:val="24"/>
              </w:rPr>
              <w:t xml:space="preserve"> </w:t>
            </w:r>
          </w:p>
          <w:p w14:paraId="57D710DC" w14:textId="1DB7D6F4" w:rsidR="0067165D" w:rsidRPr="006F1FBE" w:rsidRDefault="0067165D" w:rsidP="0067165D">
            <w:pPr>
              <w:pStyle w:val="List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/2/3/4/5</w:t>
            </w:r>
          </w:p>
          <w:p w14:paraId="4ADE1310" w14:textId="77777777" w:rsidR="00E81565" w:rsidRDefault="006F1FBE" w:rsidP="006F1FB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F1FBE">
              <w:rPr>
                <w:sz w:val="24"/>
                <w:szCs w:val="24"/>
              </w:rPr>
              <w:t>Was oxygen prescribed?</w:t>
            </w:r>
          </w:p>
          <w:p w14:paraId="2C6D254B" w14:textId="17993859" w:rsidR="00F1591D" w:rsidRDefault="006F1FBE" w:rsidP="00F1591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 patient given supplemental oxygen (prior to consultant assessment)?</w:t>
            </w:r>
            <w:r w:rsidRPr="0039033A">
              <w:rPr>
                <w:sz w:val="24"/>
                <w:szCs w:val="24"/>
              </w:rPr>
              <w:t xml:space="preserve"> </w:t>
            </w:r>
          </w:p>
          <w:p w14:paraId="69E7C688" w14:textId="77777777" w:rsidR="00F1591D" w:rsidRDefault="00F1591D" w:rsidP="00F1591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1591D">
              <w:rPr>
                <w:sz w:val="24"/>
                <w:szCs w:val="24"/>
              </w:rPr>
              <w:t xml:space="preserve">Were antibiotics prescribed? </w:t>
            </w:r>
          </w:p>
          <w:p w14:paraId="248972CA" w14:textId="77777777" w:rsidR="00F1591D" w:rsidRDefault="00F1591D" w:rsidP="00F1591D">
            <w:pPr>
              <w:pStyle w:val="ListParagraph"/>
              <w:rPr>
                <w:i/>
                <w:iCs/>
                <w:sz w:val="24"/>
                <w:szCs w:val="24"/>
              </w:rPr>
            </w:pPr>
            <w:r w:rsidRPr="00355026">
              <w:rPr>
                <w:i/>
                <w:iCs/>
                <w:sz w:val="24"/>
                <w:szCs w:val="24"/>
              </w:rPr>
              <w:t>If yes, was the first dose IV?</w:t>
            </w:r>
          </w:p>
          <w:p w14:paraId="53279F65" w14:textId="043CC0A5" w:rsidR="00B93B24" w:rsidRPr="00B93B24" w:rsidRDefault="00F1591D" w:rsidP="00B93B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f yes, t</w:t>
            </w:r>
            <w:r w:rsidRPr="00355026">
              <w:rPr>
                <w:i/>
                <w:iCs/>
                <w:sz w:val="24"/>
                <w:szCs w:val="24"/>
              </w:rPr>
              <w:t>ime from hospital arrival to first dose of antibiotics</w:t>
            </w:r>
          </w:p>
          <w:p w14:paraId="2A14DD58" w14:textId="77777777" w:rsidR="00D162AA" w:rsidRDefault="00B93B24" w:rsidP="00D162AA">
            <w:pPr>
              <w:pStyle w:val="ListParagraph"/>
              <w:rPr>
                <w:sz w:val="24"/>
                <w:szCs w:val="24"/>
              </w:rPr>
            </w:pPr>
            <w:r w:rsidRPr="00B93B24">
              <w:rPr>
                <w:sz w:val="24"/>
                <w:szCs w:val="24"/>
              </w:rPr>
              <w:t>&lt;1h</w:t>
            </w:r>
            <w:r>
              <w:rPr>
                <w:sz w:val="24"/>
                <w:szCs w:val="24"/>
              </w:rPr>
              <w:t>our/</w:t>
            </w:r>
            <w:r>
              <w:rPr>
                <w:sz w:val="24"/>
                <w:szCs w:val="24"/>
              </w:rPr>
              <w:t>1-2h</w:t>
            </w:r>
            <w:r>
              <w:rPr>
                <w:sz w:val="24"/>
                <w:szCs w:val="24"/>
              </w:rPr>
              <w:t>our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2-4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4-8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&gt;8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 w:rsidRPr="00B93B24">
              <w:rPr>
                <w:sz w:val="24"/>
                <w:szCs w:val="24"/>
              </w:rPr>
              <w:t xml:space="preserve">Unknown </w:t>
            </w:r>
          </w:p>
          <w:p w14:paraId="31517EDE" w14:textId="2B0F7EBA" w:rsidR="00D162AA" w:rsidRDefault="00D162AA" w:rsidP="00D162AA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d the patient have a chest x-ray? </w:t>
            </w:r>
          </w:p>
          <w:p w14:paraId="3E4214BB" w14:textId="77777777" w:rsidR="009E7837" w:rsidRPr="009E7837" w:rsidRDefault="00D162AA" w:rsidP="009E783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162AA">
              <w:rPr>
                <w:i/>
                <w:iCs/>
                <w:sz w:val="24"/>
                <w:szCs w:val="24"/>
              </w:rPr>
              <w:t>If yes, time from hospital arrival to chest x-ray</w:t>
            </w:r>
          </w:p>
          <w:p w14:paraId="38B031DF" w14:textId="212FD836" w:rsidR="009E7837" w:rsidRDefault="009E7837" w:rsidP="009E7837">
            <w:pPr>
              <w:pStyle w:val="ListParagraph"/>
              <w:rPr>
                <w:sz w:val="24"/>
                <w:szCs w:val="24"/>
              </w:rPr>
            </w:pPr>
            <w:r w:rsidRPr="009E7837">
              <w:rPr>
                <w:sz w:val="24"/>
                <w:szCs w:val="24"/>
              </w:rPr>
              <w:t>&lt;1h</w:t>
            </w:r>
            <w:r>
              <w:rPr>
                <w:sz w:val="24"/>
                <w:szCs w:val="24"/>
              </w:rPr>
              <w:t>ou</w:t>
            </w:r>
            <w:r w:rsidRPr="009E7837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-2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2-4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4-8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8-12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&gt;12h</w:t>
            </w:r>
            <w:r>
              <w:rPr>
                <w:sz w:val="24"/>
                <w:szCs w:val="24"/>
              </w:rPr>
              <w:t>ou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Unknown</w:t>
            </w:r>
          </w:p>
          <w:p w14:paraId="2E075E22" w14:textId="77777777" w:rsidR="00B93B24" w:rsidRDefault="00D162AA" w:rsidP="00D162AA">
            <w:pPr>
              <w:pStyle w:val="ListParagraph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Was a formal report available within 12hrs of the chest x-ray?</w:t>
            </w:r>
          </w:p>
          <w:p w14:paraId="5A50DDFF" w14:textId="77777777" w:rsidR="009E7837" w:rsidRPr="0067165D" w:rsidRDefault="00824D2D" w:rsidP="00824D2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t 7 days: </w:t>
            </w:r>
            <w:r w:rsidR="0067165D">
              <w:rPr>
                <w:rFonts w:ascii="Calibri" w:hAnsi="Calibri" w:cs="Calibri"/>
                <w:color w:val="242424"/>
                <w:shd w:val="clear" w:color="auto" w:fill="FFFFFF"/>
              </w:rPr>
              <w:t>Was the patient seen by a Respiratory specialist during admission?</w:t>
            </w:r>
          </w:p>
          <w:p w14:paraId="22A7775D" w14:textId="77777777" w:rsidR="0067165D" w:rsidRDefault="0067165D" w:rsidP="009F2220">
            <w:pPr>
              <w:rPr>
                <w:sz w:val="24"/>
                <w:szCs w:val="24"/>
              </w:rPr>
            </w:pPr>
          </w:p>
          <w:p w14:paraId="64748FBE" w14:textId="77777777" w:rsidR="009F2220" w:rsidRPr="009F2220" w:rsidRDefault="009F2220" w:rsidP="009F2220">
            <w:pPr>
              <w:rPr>
                <w:b/>
                <w:bCs/>
                <w:sz w:val="24"/>
                <w:szCs w:val="24"/>
              </w:rPr>
            </w:pPr>
            <w:r w:rsidRPr="009F2220">
              <w:rPr>
                <w:b/>
                <w:bCs/>
                <w:sz w:val="24"/>
                <w:szCs w:val="24"/>
              </w:rPr>
              <w:t>Hospital level respiratory infection questions</w:t>
            </w:r>
          </w:p>
          <w:p w14:paraId="3E6274C8" w14:textId="77777777" w:rsidR="002D672E" w:rsidRPr="002D672E" w:rsidRDefault="00110738" w:rsidP="002D67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15D4F">
              <w:t>Does your hospital have a separate respiratory ‘take’/admission service?</w:t>
            </w:r>
          </w:p>
          <w:p w14:paraId="53DC2825" w14:textId="77777777" w:rsidR="00110738" w:rsidRDefault="002D672E" w:rsidP="002D672E">
            <w:pPr>
              <w:pStyle w:val="ListParagraph"/>
            </w:pPr>
            <w:r w:rsidRPr="001B05C8">
              <w:t>Yes – all hours</w:t>
            </w:r>
            <w:r>
              <w:t>/</w:t>
            </w:r>
            <w:r w:rsidRPr="001B05C8">
              <w:t>Yes – selected hours</w:t>
            </w:r>
            <w:r>
              <w:t>/</w:t>
            </w:r>
            <w:r w:rsidRPr="001B05C8">
              <w:t>No</w:t>
            </w:r>
            <w:r w:rsidRPr="002D672E">
              <w:rPr>
                <w:b/>
                <w:bCs/>
              </w:rPr>
              <w:t xml:space="preserve"> </w:t>
            </w:r>
            <w:r w:rsidRPr="00065726">
              <w:t xml:space="preserve"> </w:t>
            </w:r>
          </w:p>
          <w:p w14:paraId="33FDD2A4" w14:textId="77777777" w:rsidR="00786833" w:rsidRDefault="00254DF8" w:rsidP="00786833">
            <w:pPr>
              <w:pStyle w:val="ListParagraph"/>
              <w:numPr>
                <w:ilvl w:val="0"/>
                <w:numId w:val="1"/>
              </w:numPr>
            </w:pPr>
            <w:r w:rsidRPr="00467543">
              <w:t xml:space="preserve">Do you have </w:t>
            </w:r>
            <w:r>
              <w:t>local guidelines for Community Acquired Pneumonia?</w:t>
            </w:r>
          </w:p>
          <w:p w14:paraId="725795F6" w14:textId="77777777" w:rsidR="00786833" w:rsidRDefault="00786833" w:rsidP="00786833">
            <w:pPr>
              <w:pStyle w:val="ListParagraph"/>
            </w:pPr>
            <w:r w:rsidRPr="00467543">
              <w:t xml:space="preserve">Yes </w:t>
            </w:r>
            <w:r>
              <w:t>– specific guideline</w:t>
            </w:r>
            <w:r>
              <w:t>/</w:t>
            </w:r>
            <w:r>
              <w:t>As part of wider antibiotic/infection guidelines</w:t>
            </w:r>
            <w:r>
              <w:t>/</w:t>
            </w:r>
            <w:r w:rsidRPr="00467543">
              <w:t>No</w:t>
            </w:r>
            <w:r w:rsidRPr="00065726">
              <w:t xml:space="preserve"> </w:t>
            </w:r>
          </w:p>
          <w:p w14:paraId="41B13462" w14:textId="77777777" w:rsidR="00786833" w:rsidRDefault="00415961" w:rsidP="00786833">
            <w:pPr>
              <w:pStyle w:val="ListParagraph"/>
              <w:numPr>
                <w:ilvl w:val="0"/>
                <w:numId w:val="1"/>
              </w:numPr>
            </w:pPr>
            <w:r w:rsidRPr="000B3038">
              <w:t>Does your unit use a Community Acquired Pneumonia care bundle?</w:t>
            </w:r>
          </w:p>
          <w:p w14:paraId="1827AB10" w14:textId="77777777" w:rsidR="00993C19" w:rsidRDefault="00873764" w:rsidP="00993C19">
            <w:pPr>
              <w:pStyle w:val="ListParagraph"/>
              <w:numPr>
                <w:ilvl w:val="0"/>
                <w:numId w:val="1"/>
              </w:numPr>
            </w:pPr>
            <w:r w:rsidRPr="007F733B">
              <w:t>Do you provide written patient information for Community Acquire Pneumonia for patients discharged from AMU?</w:t>
            </w:r>
          </w:p>
          <w:p w14:paraId="14C1FFA6" w14:textId="16B5D3E4" w:rsidR="00993C19" w:rsidRDefault="00993C19" w:rsidP="00993C19">
            <w:pPr>
              <w:pStyle w:val="ListParagraph"/>
              <w:numPr>
                <w:ilvl w:val="0"/>
                <w:numId w:val="1"/>
              </w:numPr>
            </w:pPr>
            <w:r w:rsidRPr="00203B33">
              <w:t>Do you have point of care testing for</w:t>
            </w:r>
            <w:r>
              <w:t xml:space="preserve"> </w:t>
            </w:r>
            <w:r w:rsidRPr="00203B33">
              <w:t>Influenza</w:t>
            </w:r>
            <w:r>
              <w:t>?</w:t>
            </w:r>
          </w:p>
          <w:p w14:paraId="717943E4" w14:textId="29BE02E5" w:rsidR="00993C19" w:rsidRDefault="00993C19" w:rsidP="00993C19">
            <w:pPr>
              <w:pStyle w:val="ListParagraph"/>
              <w:numPr>
                <w:ilvl w:val="0"/>
                <w:numId w:val="1"/>
              </w:numPr>
            </w:pPr>
            <w:r w:rsidRPr="00203B33">
              <w:t>Do you have point of care testing for</w:t>
            </w:r>
            <w:r>
              <w:t xml:space="preserve"> </w:t>
            </w:r>
            <w:r w:rsidRPr="00203B33">
              <w:t>COVID-19</w:t>
            </w:r>
            <w:r>
              <w:t>?</w:t>
            </w:r>
          </w:p>
          <w:p w14:paraId="5D047846" w14:textId="77777777" w:rsidR="00873764" w:rsidRDefault="00993C19" w:rsidP="00993C19">
            <w:pPr>
              <w:pStyle w:val="ListParagraph"/>
              <w:numPr>
                <w:ilvl w:val="0"/>
                <w:numId w:val="1"/>
              </w:numPr>
            </w:pPr>
            <w:r w:rsidRPr="00203B33">
              <w:t>Do you have point of care testing for</w:t>
            </w:r>
            <w:r>
              <w:t xml:space="preserve"> a</w:t>
            </w:r>
            <w:r>
              <w:t>ny o</w:t>
            </w:r>
            <w:r w:rsidRPr="00203B33">
              <w:t>ther respiratory viruses</w:t>
            </w:r>
            <w:r>
              <w:t>?</w:t>
            </w:r>
          </w:p>
          <w:p w14:paraId="76F2E305" w14:textId="781FDBEB" w:rsidR="00993C19" w:rsidRPr="002D672E" w:rsidRDefault="00993C19" w:rsidP="00993C19">
            <w:pPr>
              <w:pStyle w:val="ListParagraph"/>
            </w:pPr>
          </w:p>
        </w:tc>
      </w:tr>
    </w:tbl>
    <w:p w14:paraId="7CB9B83F" w14:textId="0B324A44" w:rsidR="00B72F82" w:rsidRDefault="0067165D" w:rsidP="00931E8F">
      <w:r w:rsidRPr="00BD7B87">
        <w:t xml:space="preserve">Supplementary box 1: </w:t>
      </w:r>
      <w:r>
        <w:t xml:space="preserve">Questions included in wSAMBA24 specific to respiratory infection. Answer options for all questions were Yes/No/Unknown unless otherwise specified. CAP: community acquired pneumonia; LRTI: lower respiratory tract infection; </w:t>
      </w:r>
      <w:r w:rsidR="009F2220">
        <w:t>HAP: hospital acquired pneumonia. IV: intravenous</w:t>
      </w:r>
      <w:r w:rsidR="00B3728C">
        <w:t xml:space="preserve">; AMU: acute medical unit. </w:t>
      </w:r>
    </w:p>
    <w:p w14:paraId="1676B597" w14:textId="77777777" w:rsidR="00021C61" w:rsidRDefault="00021C61" w:rsidP="00931E8F">
      <w:r>
        <w:rPr>
          <w:noProof/>
        </w:rPr>
        <w:lastRenderedPageBreak/>
        <w:drawing>
          <wp:inline distT="0" distB="0" distL="0" distR="0" wp14:anchorId="2A4FCB90" wp14:editId="7AB6B1B0">
            <wp:extent cx="4159405" cy="4944651"/>
            <wp:effectExtent l="0" t="0" r="0" b="0"/>
            <wp:docPr id="1310612348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612348" name="Picture 1" descr="A flowchart of patien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864" cy="497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ABFD" w14:textId="77777777" w:rsidR="00021C61" w:rsidRDefault="00021C61" w:rsidP="00931E8F"/>
    <w:p w14:paraId="5E7CABC9" w14:textId="564ED202" w:rsidR="00021C61" w:rsidRDefault="00021C61" w:rsidP="00931E8F">
      <w:pPr>
        <w:sectPr w:rsidR="00021C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ry Figure 1: Flow diagram of patient inclusion</w:t>
      </w:r>
      <w:r w:rsidR="00C712BD">
        <w:t>/exclusion</w:t>
      </w:r>
      <w:r>
        <w:t xml:space="preserve">. </w:t>
      </w:r>
    </w:p>
    <w:tbl>
      <w:tblPr>
        <w:tblStyle w:val="TableGrid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00"/>
        <w:gridCol w:w="1045"/>
        <w:gridCol w:w="992"/>
        <w:gridCol w:w="1276"/>
        <w:gridCol w:w="1134"/>
        <w:gridCol w:w="1276"/>
        <w:gridCol w:w="1275"/>
        <w:gridCol w:w="1276"/>
        <w:gridCol w:w="1134"/>
        <w:gridCol w:w="1134"/>
        <w:gridCol w:w="1134"/>
        <w:gridCol w:w="1701"/>
      </w:tblGrid>
      <w:tr w:rsidR="00BA38D9" w14:paraId="3295E21C" w14:textId="77777777" w:rsidTr="002D26B5">
        <w:tc>
          <w:tcPr>
            <w:tcW w:w="2500" w:type="dxa"/>
          </w:tcPr>
          <w:p w14:paraId="31B7EDFE" w14:textId="77777777" w:rsidR="00BA38D9" w:rsidRDefault="00BA38D9" w:rsidP="002D26B5"/>
        </w:tc>
        <w:tc>
          <w:tcPr>
            <w:tcW w:w="2037" w:type="dxa"/>
            <w:gridSpan w:val="2"/>
          </w:tcPr>
          <w:p w14:paraId="7831F5D9" w14:textId="77777777" w:rsidR="00BA38D9" w:rsidRDefault="00BA38D9" w:rsidP="002D26B5">
            <w:r>
              <w:t xml:space="preserve">CAP </w:t>
            </w:r>
          </w:p>
        </w:tc>
        <w:tc>
          <w:tcPr>
            <w:tcW w:w="2410" w:type="dxa"/>
            <w:gridSpan w:val="2"/>
          </w:tcPr>
          <w:p w14:paraId="2FB17819" w14:textId="77777777" w:rsidR="00BA38D9" w:rsidRDefault="00BA38D9" w:rsidP="002D26B5">
            <w:r>
              <w:t>LRTI</w:t>
            </w:r>
          </w:p>
        </w:tc>
        <w:tc>
          <w:tcPr>
            <w:tcW w:w="2551" w:type="dxa"/>
            <w:gridSpan w:val="2"/>
          </w:tcPr>
          <w:p w14:paraId="46593112" w14:textId="77777777" w:rsidR="00BA38D9" w:rsidRDefault="00BA38D9" w:rsidP="002D26B5">
            <w:r>
              <w:t xml:space="preserve">Infective exacerbation </w:t>
            </w:r>
          </w:p>
        </w:tc>
        <w:tc>
          <w:tcPr>
            <w:tcW w:w="2410" w:type="dxa"/>
            <w:gridSpan w:val="2"/>
          </w:tcPr>
          <w:p w14:paraId="66BC5F25" w14:textId="77777777" w:rsidR="00BA38D9" w:rsidRDefault="00BA38D9" w:rsidP="002D26B5">
            <w:r>
              <w:t>Respiratory virus</w:t>
            </w:r>
          </w:p>
        </w:tc>
        <w:tc>
          <w:tcPr>
            <w:tcW w:w="2268" w:type="dxa"/>
            <w:gridSpan w:val="2"/>
          </w:tcPr>
          <w:p w14:paraId="639B05F3" w14:textId="77777777" w:rsidR="00BA38D9" w:rsidRDefault="00BA38D9" w:rsidP="002D26B5">
            <w:r>
              <w:t>HAP</w:t>
            </w:r>
          </w:p>
        </w:tc>
        <w:tc>
          <w:tcPr>
            <w:tcW w:w="1701" w:type="dxa"/>
          </w:tcPr>
          <w:p w14:paraId="4D40309D" w14:textId="77777777" w:rsidR="00BA38D9" w:rsidRDefault="00BA38D9" w:rsidP="002D26B5">
            <w:r>
              <w:t xml:space="preserve">P value </w:t>
            </w:r>
          </w:p>
        </w:tc>
      </w:tr>
      <w:tr w:rsidR="00BA38D9" w14:paraId="2094DBE2" w14:textId="77777777" w:rsidTr="002D26B5">
        <w:tc>
          <w:tcPr>
            <w:tcW w:w="2500" w:type="dxa"/>
          </w:tcPr>
          <w:p w14:paraId="3B10154D" w14:textId="77777777" w:rsidR="00BA38D9" w:rsidRDefault="00BA38D9" w:rsidP="002D26B5"/>
        </w:tc>
        <w:tc>
          <w:tcPr>
            <w:tcW w:w="1045" w:type="dxa"/>
          </w:tcPr>
          <w:p w14:paraId="730E0F99" w14:textId="77777777" w:rsidR="00BA38D9" w:rsidRDefault="00BA38D9" w:rsidP="002D26B5">
            <w:r>
              <w:t>%</w:t>
            </w:r>
          </w:p>
        </w:tc>
        <w:tc>
          <w:tcPr>
            <w:tcW w:w="992" w:type="dxa"/>
          </w:tcPr>
          <w:p w14:paraId="7D795E9C" w14:textId="77777777" w:rsidR="00BA38D9" w:rsidRDefault="00BA38D9" w:rsidP="002D26B5">
            <w:r>
              <w:t>N</w:t>
            </w:r>
          </w:p>
        </w:tc>
        <w:tc>
          <w:tcPr>
            <w:tcW w:w="1276" w:type="dxa"/>
          </w:tcPr>
          <w:p w14:paraId="342F7471" w14:textId="77777777" w:rsidR="00BA38D9" w:rsidRDefault="00BA38D9" w:rsidP="002D26B5">
            <w:r>
              <w:t>%</w:t>
            </w:r>
          </w:p>
        </w:tc>
        <w:tc>
          <w:tcPr>
            <w:tcW w:w="1134" w:type="dxa"/>
          </w:tcPr>
          <w:p w14:paraId="1B92F0F0" w14:textId="77777777" w:rsidR="00BA38D9" w:rsidRDefault="00BA38D9" w:rsidP="002D26B5">
            <w:r>
              <w:t>N</w:t>
            </w:r>
          </w:p>
        </w:tc>
        <w:tc>
          <w:tcPr>
            <w:tcW w:w="1276" w:type="dxa"/>
          </w:tcPr>
          <w:p w14:paraId="6F31F184" w14:textId="77777777" w:rsidR="00BA38D9" w:rsidRDefault="00BA38D9" w:rsidP="002D26B5">
            <w:r>
              <w:t>%</w:t>
            </w:r>
          </w:p>
        </w:tc>
        <w:tc>
          <w:tcPr>
            <w:tcW w:w="1275" w:type="dxa"/>
          </w:tcPr>
          <w:p w14:paraId="6A0B35FC" w14:textId="77777777" w:rsidR="00BA38D9" w:rsidRDefault="00BA38D9" w:rsidP="002D26B5">
            <w:r>
              <w:t>N</w:t>
            </w:r>
          </w:p>
        </w:tc>
        <w:tc>
          <w:tcPr>
            <w:tcW w:w="1276" w:type="dxa"/>
          </w:tcPr>
          <w:p w14:paraId="4B22E714" w14:textId="77777777" w:rsidR="00BA38D9" w:rsidRDefault="00BA38D9" w:rsidP="002D26B5">
            <w:r>
              <w:t>%</w:t>
            </w:r>
          </w:p>
        </w:tc>
        <w:tc>
          <w:tcPr>
            <w:tcW w:w="1134" w:type="dxa"/>
          </w:tcPr>
          <w:p w14:paraId="1507BEA3" w14:textId="77777777" w:rsidR="00BA38D9" w:rsidRDefault="00BA38D9" w:rsidP="002D26B5">
            <w:r>
              <w:t>N</w:t>
            </w:r>
          </w:p>
        </w:tc>
        <w:tc>
          <w:tcPr>
            <w:tcW w:w="1134" w:type="dxa"/>
          </w:tcPr>
          <w:p w14:paraId="65293AEB" w14:textId="77777777" w:rsidR="00BA38D9" w:rsidRDefault="00BA38D9" w:rsidP="002D26B5">
            <w:r>
              <w:t>%</w:t>
            </w:r>
          </w:p>
        </w:tc>
        <w:tc>
          <w:tcPr>
            <w:tcW w:w="1134" w:type="dxa"/>
          </w:tcPr>
          <w:p w14:paraId="79C6430D" w14:textId="77777777" w:rsidR="00BA38D9" w:rsidRDefault="00BA38D9" w:rsidP="002D26B5">
            <w:r>
              <w:t>N</w:t>
            </w:r>
          </w:p>
        </w:tc>
        <w:tc>
          <w:tcPr>
            <w:tcW w:w="1701" w:type="dxa"/>
          </w:tcPr>
          <w:p w14:paraId="46074953" w14:textId="77777777" w:rsidR="00BA38D9" w:rsidRDefault="00BA38D9" w:rsidP="002D26B5"/>
        </w:tc>
      </w:tr>
      <w:tr w:rsidR="00BA38D9" w14:paraId="6E10B7B7" w14:textId="77777777" w:rsidTr="002D26B5">
        <w:tc>
          <w:tcPr>
            <w:tcW w:w="2500" w:type="dxa"/>
          </w:tcPr>
          <w:p w14:paraId="09C421B4" w14:textId="77777777" w:rsidR="00BA38D9" w:rsidRDefault="00BA38D9" w:rsidP="002D26B5">
            <w:r>
              <w:t xml:space="preserve">Age </w:t>
            </w:r>
          </w:p>
          <w:p w14:paraId="444DBD7F" w14:textId="77777777" w:rsidR="00BA38D9" w:rsidRDefault="00BA38D9" w:rsidP="002D26B5">
            <w:pPr>
              <w:jc w:val="right"/>
            </w:pPr>
            <w:r>
              <w:t xml:space="preserve">16-19 </w:t>
            </w:r>
          </w:p>
          <w:p w14:paraId="756B996F" w14:textId="77777777" w:rsidR="00BA38D9" w:rsidRDefault="00BA38D9" w:rsidP="002D26B5">
            <w:pPr>
              <w:jc w:val="right"/>
            </w:pPr>
            <w:r>
              <w:t xml:space="preserve">20-29 </w:t>
            </w:r>
          </w:p>
          <w:p w14:paraId="3BEA3188" w14:textId="77777777" w:rsidR="00BA38D9" w:rsidRDefault="00BA38D9" w:rsidP="002D26B5">
            <w:pPr>
              <w:jc w:val="right"/>
            </w:pPr>
            <w:r>
              <w:t xml:space="preserve">30-39 </w:t>
            </w:r>
          </w:p>
          <w:p w14:paraId="227B1223" w14:textId="77777777" w:rsidR="00BA38D9" w:rsidRDefault="00BA38D9" w:rsidP="002D26B5">
            <w:pPr>
              <w:jc w:val="right"/>
            </w:pPr>
            <w:r>
              <w:t xml:space="preserve">40-49 </w:t>
            </w:r>
          </w:p>
          <w:p w14:paraId="6673997C" w14:textId="77777777" w:rsidR="00BA38D9" w:rsidRDefault="00BA38D9" w:rsidP="002D26B5">
            <w:pPr>
              <w:jc w:val="right"/>
            </w:pPr>
            <w:r>
              <w:t>50-59</w:t>
            </w:r>
          </w:p>
          <w:p w14:paraId="7BD422E7" w14:textId="77777777" w:rsidR="00BA38D9" w:rsidRDefault="00BA38D9" w:rsidP="002D26B5">
            <w:pPr>
              <w:jc w:val="right"/>
            </w:pPr>
            <w:r>
              <w:t>60-69</w:t>
            </w:r>
          </w:p>
          <w:p w14:paraId="144BF799" w14:textId="77777777" w:rsidR="00BA38D9" w:rsidRDefault="00BA38D9" w:rsidP="002D26B5">
            <w:pPr>
              <w:jc w:val="right"/>
            </w:pPr>
            <w:r>
              <w:t>70-79</w:t>
            </w:r>
          </w:p>
          <w:p w14:paraId="41666FD7" w14:textId="77777777" w:rsidR="00BA38D9" w:rsidRDefault="00BA38D9" w:rsidP="002D26B5">
            <w:pPr>
              <w:jc w:val="right"/>
            </w:pPr>
            <w:r>
              <w:t>80-89</w:t>
            </w:r>
          </w:p>
          <w:p w14:paraId="11DD5AFB" w14:textId="77777777" w:rsidR="00BA38D9" w:rsidRDefault="00BA38D9" w:rsidP="002D26B5">
            <w:pPr>
              <w:jc w:val="right"/>
            </w:pPr>
            <w:r>
              <w:t>90+</w:t>
            </w:r>
          </w:p>
          <w:p w14:paraId="73F81AC9" w14:textId="77777777" w:rsidR="00BA38D9" w:rsidRPr="002E0B6F" w:rsidRDefault="00BA38D9" w:rsidP="002D26B5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  <w:r w:rsidRPr="002E0B6F">
              <w:rPr>
                <w:i/>
                <w:iCs/>
              </w:rPr>
              <w:t>issing</w:t>
            </w:r>
          </w:p>
          <w:p w14:paraId="1028756D" w14:textId="77777777" w:rsidR="00BA38D9" w:rsidRDefault="00BA38D9" w:rsidP="002D26B5"/>
          <w:p w14:paraId="7B2D995B" w14:textId="77777777" w:rsidR="00BA38D9" w:rsidRDefault="00BA38D9" w:rsidP="002D26B5">
            <w:pPr>
              <w:jc w:val="right"/>
            </w:pPr>
            <w:r>
              <w:t xml:space="preserve">Aged </w:t>
            </w:r>
            <w:r>
              <w:sym w:font="Symbol" w:char="F0B3"/>
            </w:r>
            <w:r>
              <w:t xml:space="preserve">70 years </w:t>
            </w:r>
          </w:p>
        </w:tc>
        <w:tc>
          <w:tcPr>
            <w:tcW w:w="1045" w:type="dxa"/>
          </w:tcPr>
          <w:p w14:paraId="1F613232" w14:textId="77777777" w:rsidR="00BA38D9" w:rsidRDefault="00BA38D9" w:rsidP="002D26B5"/>
          <w:p w14:paraId="6ECF5E7C" w14:textId="77777777" w:rsidR="00BA38D9" w:rsidRDefault="00BA38D9" w:rsidP="002D26B5">
            <w:r>
              <w:t>0.8%</w:t>
            </w:r>
          </w:p>
          <w:p w14:paraId="2468AF56" w14:textId="77777777" w:rsidR="00BA38D9" w:rsidRDefault="00BA38D9" w:rsidP="002D26B5">
            <w:r>
              <w:t>2.7%</w:t>
            </w:r>
          </w:p>
          <w:p w14:paraId="5F1B4C7C" w14:textId="77777777" w:rsidR="00BA38D9" w:rsidRDefault="00BA38D9" w:rsidP="002D26B5">
            <w:r>
              <w:t>5.1%</w:t>
            </w:r>
          </w:p>
          <w:p w14:paraId="35520D82" w14:textId="77777777" w:rsidR="00BA38D9" w:rsidRDefault="00BA38D9" w:rsidP="002D26B5">
            <w:r>
              <w:t>5.1%</w:t>
            </w:r>
          </w:p>
          <w:p w14:paraId="27DD139D" w14:textId="77777777" w:rsidR="00BA38D9" w:rsidRDefault="00BA38D9" w:rsidP="002D26B5">
            <w:r>
              <w:t>7.0%</w:t>
            </w:r>
          </w:p>
          <w:p w14:paraId="67462A47" w14:textId="77777777" w:rsidR="00BA38D9" w:rsidRDefault="00BA38D9" w:rsidP="002D26B5">
            <w:r>
              <w:t>15.6%</w:t>
            </w:r>
          </w:p>
          <w:p w14:paraId="09D0C122" w14:textId="77777777" w:rsidR="00BA38D9" w:rsidRDefault="00BA38D9" w:rsidP="002D26B5">
            <w:r>
              <w:t>27.2%</w:t>
            </w:r>
          </w:p>
          <w:p w14:paraId="288DF8F0" w14:textId="77777777" w:rsidR="00BA38D9" w:rsidRDefault="00BA38D9" w:rsidP="002D26B5">
            <w:r>
              <w:t>25.3%</w:t>
            </w:r>
          </w:p>
          <w:p w14:paraId="6993E2E1" w14:textId="77777777" w:rsidR="00BA38D9" w:rsidRDefault="00BA38D9" w:rsidP="002D26B5">
            <w:r>
              <w:t>11.3%</w:t>
            </w:r>
          </w:p>
          <w:p w14:paraId="6973CDD1" w14:textId="77777777" w:rsidR="00BA38D9" w:rsidRDefault="00BA38D9" w:rsidP="002D26B5"/>
          <w:p w14:paraId="1AABC357" w14:textId="77777777" w:rsidR="00BA38D9" w:rsidRDefault="00BA38D9" w:rsidP="002D26B5"/>
          <w:p w14:paraId="4A71901C" w14:textId="77777777" w:rsidR="00BA38D9" w:rsidRDefault="00BA38D9" w:rsidP="002D26B5">
            <w:r>
              <w:t>63.7%</w:t>
            </w:r>
          </w:p>
        </w:tc>
        <w:tc>
          <w:tcPr>
            <w:tcW w:w="992" w:type="dxa"/>
          </w:tcPr>
          <w:p w14:paraId="01B26229" w14:textId="77777777" w:rsidR="00BA38D9" w:rsidRDefault="00BA38D9" w:rsidP="002D26B5"/>
          <w:p w14:paraId="336C6628" w14:textId="77777777" w:rsidR="00BA38D9" w:rsidRDefault="00BA38D9" w:rsidP="002D26B5">
            <w:r>
              <w:t>3/372</w:t>
            </w:r>
          </w:p>
          <w:p w14:paraId="6097ED44" w14:textId="77777777" w:rsidR="00BA38D9" w:rsidRDefault="00BA38D9" w:rsidP="002D26B5">
            <w:r>
              <w:t>10/372</w:t>
            </w:r>
          </w:p>
          <w:p w14:paraId="3F76274A" w14:textId="77777777" w:rsidR="00BA38D9" w:rsidRDefault="00BA38D9" w:rsidP="002D26B5">
            <w:r>
              <w:t>19/372</w:t>
            </w:r>
          </w:p>
          <w:p w14:paraId="32CE16B4" w14:textId="77777777" w:rsidR="00BA38D9" w:rsidRDefault="00BA38D9" w:rsidP="002D26B5">
            <w:r>
              <w:t>19/372</w:t>
            </w:r>
          </w:p>
          <w:p w14:paraId="2749C28C" w14:textId="77777777" w:rsidR="00BA38D9" w:rsidRDefault="00BA38D9" w:rsidP="002D26B5">
            <w:r>
              <w:t>26/372</w:t>
            </w:r>
          </w:p>
          <w:p w14:paraId="53B92F74" w14:textId="77777777" w:rsidR="00BA38D9" w:rsidRDefault="00BA38D9" w:rsidP="002D26B5">
            <w:r>
              <w:t>58/372</w:t>
            </w:r>
          </w:p>
          <w:p w14:paraId="025E50A2" w14:textId="77777777" w:rsidR="00BA38D9" w:rsidRDefault="00BA38D9" w:rsidP="002D26B5">
            <w:r>
              <w:t>101/372</w:t>
            </w:r>
          </w:p>
          <w:p w14:paraId="77480202" w14:textId="77777777" w:rsidR="00BA38D9" w:rsidRDefault="00BA38D9" w:rsidP="002D26B5">
            <w:r>
              <w:t>94/372</w:t>
            </w:r>
          </w:p>
          <w:p w14:paraId="2081F88C" w14:textId="77777777" w:rsidR="00BA38D9" w:rsidRDefault="00BA38D9" w:rsidP="002D26B5">
            <w:r>
              <w:t>42/372</w:t>
            </w:r>
          </w:p>
          <w:p w14:paraId="3528D9F8" w14:textId="77777777" w:rsidR="00BA38D9" w:rsidRDefault="00BA38D9" w:rsidP="002D26B5"/>
          <w:p w14:paraId="7B3EC107" w14:textId="77777777" w:rsidR="00BA38D9" w:rsidRDefault="00BA38D9" w:rsidP="002D26B5"/>
          <w:p w14:paraId="318023C1" w14:textId="77777777" w:rsidR="00BA38D9" w:rsidRDefault="00BA38D9" w:rsidP="002D26B5">
            <w:r>
              <w:t>237/372</w:t>
            </w:r>
          </w:p>
        </w:tc>
        <w:tc>
          <w:tcPr>
            <w:tcW w:w="1276" w:type="dxa"/>
          </w:tcPr>
          <w:p w14:paraId="1BE8607B" w14:textId="77777777" w:rsidR="00BA38D9" w:rsidRDefault="00BA38D9" w:rsidP="002D26B5"/>
          <w:p w14:paraId="3CCA1F75" w14:textId="77777777" w:rsidR="00BA38D9" w:rsidRDefault="00BA38D9" w:rsidP="002D26B5">
            <w:r>
              <w:t>1.2%</w:t>
            </w:r>
          </w:p>
          <w:p w14:paraId="31259E00" w14:textId="77777777" w:rsidR="00BA38D9" w:rsidRDefault="00BA38D9" w:rsidP="002D26B5">
            <w:r>
              <w:t>3.7%</w:t>
            </w:r>
          </w:p>
          <w:p w14:paraId="0B2B3F51" w14:textId="77777777" w:rsidR="00BA38D9" w:rsidRDefault="00BA38D9" w:rsidP="002D26B5">
            <w:r>
              <w:t>6.1%</w:t>
            </w:r>
          </w:p>
          <w:p w14:paraId="1528CDAF" w14:textId="77777777" w:rsidR="00BA38D9" w:rsidRDefault="00BA38D9" w:rsidP="002D26B5">
            <w:r>
              <w:t>7.1%</w:t>
            </w:r>
          </w:p>
          <w:p w14:paraId="59678272" w14:textId="77777777" w:rsidR="00BA38D9" w:rsidRDefault="00BA38D9" w:rsidP="002D26B5">
            <w:r>
              <w:t>11.0%</w:t>
            </w:r>
          </w:p>
          <w:p w14:paraId="73044161" w14:textId="77777777" w:rsidR="00BA38D9" w:rsidRDefault="00BA38D9" w:rsidP="002D26B5">
            <w:r>
              <w:t>16.0%</w:t>
            </w:r>
          </w:p>
          <w:p w14:paraId="054D0AA5" w14:textId="77777777" w:rsidR="00BA38D9" w:rsidRDefault="00BA38D9" w:rsidP="002D26B5">
            <w:r>
              <w:t>25.5%</w:t>
            </w:r>
          </w:p>
          <w:p w14:paraId="779E1EB3" w14:textId="77777777" w:rsidR="00BA38D9" w:rsidRDefault="00BA38D9" w:rsidP="002D26B5">
            <w:r>
              <w:t>22.4%</w:t>
            </w:r>
          </w:p>
          <w:p w14:paraId="080CB32A" w14:textId="77777777" w:rsidR="00BA38D9" w:rsidRDefault="00BA38D9" w:rsidP="002D26B5">
            <w:r>
              <w:t>7.1%</w:t>
            </w:r>
          </w:p>
          <w:p w14:paraId="6A420894" w14:textId="77777777" w:rsidR="00BA38D9" w:rsidRDefault="00BA38D9" w:rsidP="002D26B5"/>
          <w:p w14:paraId="02500A0F" w14:textId="77777777" w:rsidR="00BA38D9" w:rsidRDefault="00BA38D9" w:rsidP="002D26B5"/>
          <w:p w14:paraId="539E9154" w14:textId="77777777" w:rsidR="00BA38D9" w:rsidRDefault="00BA38D9" w:rsidP="002D26B5">
            <w:r>
              <w:t>54.9%</w:t>
            </w:r>
          </w:p>
        </w:tc>
        <w:tc>
          <w:tcPr>
            <w:tcW w:w="1134" w:type="dxa"/>
          </w:tcPr>
          <w:p w14:paraId="053A1FFC" w14:textId="77777777" w:rsidR="00BA38D9" w:rsidRDefault="00BA38D9" w:rsidP="002D26B5"/>
          <w:p w14:paraId="21E9B036" w14:textId="77777777" w:rsidR="00BA38D9" w:rsidRDefault="00BA38D9" w:rsidP="002D26B5">
            <w:r>
              <w:t>4/326</w:t>
            </w:r>
          </w:p>
          <w:p w14:paraId="1D19BACC" w14:textId="77777777" w:rsidR="00BA38D9" w:rsidRDefault="00BA38D9" w:rsidP="002D26B5">
            <w:r>
              <w:t>12/326</w:t>
            </w:r>
          </w:p>
          <w:p w14:paraId="7F1FD9E8" w14:textId="77777777" w:rsidR="00BA38D9" w:rsidRDefault="00BA38D9" w:rsidP="002D26B5">
            <w:r>
              <w:t>20/326</w:t>
            </w:r>
          </w:p>
          <w:p w14:paraId="03F78329" w14:textId="77777777" w:rsidR="00BA38D9" w:rsidRDefault="00BA38D9" w:rsidP="002D26B5">
            <w:r>
              <w:t>23/326</w:t>
            </w:r>
          </w:p>
          <w:p w14:paraId="496F6255" w14:textId="77777777" w:rsidR="00BA38D9" w:rsidRDefault="00BA38D9" w:rsidP="002D26B5">
            <w:r>
              <w:t>36/326</w:t>
            </w:r>
          </w:p>
          <w:p w14:paraId="511C37AF" w14:textId="77777777" w:rsidR="00BA38D9" w:rsidRDefault="00BA38D9" w:rsidP="002D26B5">
            <w:r>
              <w:t>52/326</w:t>
            </w:r>
          </w:p>
          <w:p w14:paraId="4291287D" w14:textId="77777777" w:rsidR="00BA38D9" w:rsidRDefault="00BA38D9" w:rsidP="002D26B5">
            <w:r>
              <w:t>83/326</w:t>
            </w:r>
          </w:p>
          <w:p w14:paraId="55CB1D2C" w14:textId="77777777" w:rsidR="00BA38D9" w:rsidRDefault="00BA38D9" w:rsidP="002D26B5">
            <w:r>
              <w:t>73/326</w:t>
            </w:r>
          </w:p>
          <w:p w14:paraId="6C2B120C" w14:textId="77777777" w:rsidR="00BA38D9" w:rsidRDefault="00BA38D9" w:rsidP="002D26B5">
            <w:r>
              <w:t>23/326</w:t>
            </w:r>
          </w:p>
          <w:p w14:paraId="4B605A3C" w14:textId="77777777" w:rsidR="00BA38D9" w:rsidRDefault="00BA38D9" w:rsidP="002D26B5"/>
          <w:p w14:paraId="4A727DA6" w14:textId="77777777" w:rsidR="00BA38D9" w:rsidRDefault="00BA38D9" w:rsidP="002D26B5"/>
          <w:p w14:paraId="254B1895" w14:textId="77777777" w:rsidR="00BA38D9" w:rsidRDefault="00BA38D9" w:rsidP="002D26B5">
            <w:r>
              <w:t>179/326</w:t>
            </w:r>
          </w:p>
        </w:tc>
        <w:tc>
          <w:tcPr>
            <w:tcW w:w="1276" w:type="dxa"/>
          </w:tcPr>
          <w:p w14:paraId="4CFAC659" w14:textId="77777777" w:rsidR="00BA38D9" w:rsidRDefault="00BA38D9" w:rsidP="002D26B5"/>
          <w:p w14:paraId="4B982357" w14:textId="77777777" w:rsidR="00BA38D9" w:rsidRDefault="00BA38D9" w:rsidP="002D26B5">
            <w:r>
              <w:t>0.5%</w:t>
            </w:r>
          </w:p>
          <w:p w14:paraId="2690A6BC" w14:textId="77777777" w:rsidR="00BA38D9" w:rsidRDefault="00BA38D9" w:rsidP="002D26B5">
            <w:r>
              <w:t>0.9%</w:t>
            </w:r>
          </w:p>
          <w:p w14:paraId="165943E1" w14:textId="77777777" w:rsidR="00BA38D9" w:rsidRDefault="00BA38D9" w:rsidP="002D26B5">
            <w:r>
              <w:t>0.9%</w:t>
            </w:r>
          </w:p>
          <w:p w14:paraId="798DD072" w14:textId="77777777" w:rsidR="00BA38D9" w:rsidRDefault="00BA38D9" w:rsidP="002D26B5">
            <w:r>
              <w:t>4.5%</w:t>
            </w:r>
          </w:p>
          <w:p w14:paraId="5082B114" w14:textId="77777777" w:rsidR="00BA38D9" w:rsidRDefault="00BA38D9" w:rsidP="002D26B5">
            <w:r>
              <w:t>13.5%</w:t>
            </w:r>
          </w:p>
          <w:p w14:paraId="40D03C49" w14:textId="77777777" w:rsidR="00BA38D9" w:rsidRDefault="00BA38D9" w:rsidP="002D26B5">
            <w:r>
              <w:t>23.0%</w:t>
            </w:r>
          </w:p>
          <w:p w14:paraId="0FA58534" w14:textId="77777777" w:rsidR="00BA38D9" w:rsidRDefault="00BA38D9" w:rsidP="002D26B5">
            <w:r>
              <w:t>32.0%</w:t>
            </w:r>
          </w:p>
          <w:p w14:paraId="5BF3D6B5" w14:textId="77777777" w:rsidR="00BA38D9" w:rsidRDefault="00BA38D9" w:rsidP="002D26B5">
            <w:r>
              <w:t>22.5%</w:t>
            </w:r>
          </w:p>
          <w:p w14:paraId="3480CE26" w14:textId="77777777" w:rsidR="00BA38D9" w:rsidRDefault="00BA38D9" w:rsidP="002D26B5">
            <w:r>
              <w:t>2.3%</w:t>
            </w:r>
          </w:p>
          <w:p w14:paraId="4C714CF7" w14:textId="77777777" w:rsidR="00BA38D9" w:rsidRDefault="00BA38D9" w:rsidP="002D26B5"/>
          <w:p w14:paraId="31A26C4F" w14:textId="77777777" w:rsidR="00BA38D9" w:rsidRDefault="00BA38D9" w:rsidP="002D26B5"/>
          <w:p w14:paraId="3F21DE9A" w14:textId="77777777" w:rsidR="00BA38D9" w:rsidRDefault="00BA38D9" w:rsidP="002D26B5">
            <w:r>
              <w:t>56.8%</w:t>
            </w:r>
          </w:p>
        </w:tc>
        <w:tc>
          <w:tcPr>
            <w:tcW w:w="1275" w:type="dxa"/>
          </w:tcPr>
          <w:p w14:paraId="116593DD" w14:textId="77777777" w:rsidR="00BA38D9" w:rsidRDefault="00BA38D9" w:rsidP="002D26B5"/>
          <w:p w14:paraId="00E63791" w14:textId="77777777" w:rsidR="00BA38D9" w:rsidRDefault="00BA38D9" w:rsidP="002D26B5">
            <w:r>
              <w:t>1/222</w:t>
            </w:r>
          </w:p>
          <w:p w14:paraId="1AEE6495" w14:textId="77777777" w:rsidR="00BA38D9" w:rsidRDefault="00BA38D9" w:rsidP="002D26B5">
            <w:r>
              <w:t>2/222</w:t>
            </w:r>
          </w:p>
          <w:p w14:paraId="469576BB" w14:textId="77777777" w:rsidR="00BA38D9" w:rsidRDefault="00BA38D9" w:rsidP="002D26B5">
            <w:r>
              <w:t>2/222</w:t>
            </w:r>
          </w:p>
          <w:p w14:paraId="6EF8B7AA" w14:textId="77777777" w:rsidR="00BA38D9" w:rsidRDefault="00BA38D9" w:rsidP="002D26B5">
            <w:r>
              <w:t>10/222</w:t>
            </w:r>
          </w:p>
          <w:p w14:paraId="56AAE12E" w14:textId="77777777" w:rsidR="00BA38D9" w:rsidRDefault="00BA38D9" w:rsidP="002D26B5">
            <w:r>
              <w:t>30/222</w:t>
            </w:r>
          </w:p>
          <w:p w14:paraId="748D7541" w14:textId="77777777" w:rsidR="00BA38D9" w:rsidRDefault="00BA38D9" w:rsidP="002D26B5">
            <w:r>
              <w:t>51/222</w:t>
            </w:r>
          </w:p>
          <w:p w14:paraId="71D82CC1" w14:textId="77777777" w:rsidR="00BA38D9" w:rsidRDefault="00BA38D9" w:rsidP="002D26B5">
            <w:r>
              <w:t>71/222</w:t>
            </w:r>
          </w:p>
          <w:p w14:paraId="0D39E8C5" w14:textId="77777777" w:rsidR="00BA38D9" w:rsidRDefault="00BA38D9" w:rsidP="002D26B5">
            <w:r>
              <w:t>50/222</w:t>
            </w:r>
          </w:p>
          <w:p w14:paraId="01A37C67" w14:textId="77777777" w:rsidR="00BA38D9" w:rsidRDefault="00BA38D9" w:rsidP="002D26B5">
            <w:r>
              <w:t>5/222</w:t>
            </w:r>
          </w:p>
          <w:p w14:paraId="77E81CAF" w14:textId="77777777" w:rsidR="00BA38D9" w:rsidRPr="00AE038E" w:rsidRDefault="00BA38D9" w:rsidP="002D26B5">
            <w:pPr>
              <w:rPr>
                <w:i/>
                <w:iCs/>
              </w:rPr>
            </w:pPr>
            <w:r w:rsidRPr="00AE038E">
              <w:rPr>
                <w:i/>
                <w:iCs/>
              </w:rPr>
              <w:t>1</w:t>
            </w:r>
          </w:p>
          <w:p w14:paraId="1EA1584B" w14:textId="77777777" w:rsidR="00BA38D9" w:rsidRDefault="00BA38D9" w:rsidP="002D26B5"/>
          <w:p w14:paraId="2EC4F7B5" w14:textId="77777777" w:rsidR="00BA38D9" w:rsidRDefault="00BA38D9" w:rsidP="002D26B5">
            <w:r>
              <w:t>126/222</w:t>
            </w:r>
          </w:p>
        </w:tc>
        <w:tc>
          <w:tcPr>
            <w:tcW w:w="1276" w:type="dxa"/>
          </w:tcPr>
          <w:p w14:paraId="555FB903" w14:textId="77777777" w:rsidR="00BA38D9" w:rsidRDefault="00BA38D9" w:rsidP="002D26B5"/>
          <w:p w14:paraId="54499542" w14:textId="77777777" w:rsidR="00BA38D9" w:rsidRDefault="00BA38D9" w:rsidP="002D26B5">
            <w:r>
              <w:t>0%</w:t>
            </w:r>
          </w:p>
          <w:p w14:paraId="25EFF7C5" w14:textId="77777777" w:rsidR="00BA38D9" w:rsidRDefault="00BA38D9" w:rsidP="002D26B5">
            <w:r>
              <w:t>6.1%</w:t>
            </w:r>
          </w:p>
          <w:p w14:paraId="0200FE89" w14:textId="77777777" w:rsidR="00BA38D9" w:rsidRDefault="00BA38D9" w:rsidP="002D26B5">
            <w:r>
              <w:t>6.1%</w:t>
            </w:r>
          </w:p>
          <w:p w14:paraId="7B31898F" w14:textId="77777777" w:rsidR="00BA38D9" w:rsidRDefault="00BA38D9" w:rsidP="002D26B5">
            <w:r>
              <w:t>4.6%</w:t>
            </w:r>
          </w:p>
          <w:p w14:paraId="36773135" w14:textId="77777777" w:rsidR="00BA38D9" w:rsidRDefault="00BA38D9" w:rsidP="002D26B5">
            <w:r>
              <w:t>15.2%</w:t>
            </w:r>
          </w:p>
          <w:p w14:paraId="15A78B35" w14:textId="77777777" w:rsidR="00BA38D9" w:rsidRDefault="00BA38D9" w:rsidP="002D26B5">
            <w:r>
              <w:t>18.2%</w:t>
            </w:r>
          </w:p>
          <w:p w14:paraId="579438A2" w14:textId="77777777" w:rsidR="00BA38D9" w:rsidRDefault="00BA38D9" w:rsidP="002D26B5">
            <w:r>
              <w:t>16.7%</w:t>
            </w:r>
          </w:p>
          <w:p w14:paraId="6C4D8A85" w14:textId="77777777" w:rsidR="00BA38D9" w:rsidRDefault="00BA38D9" w:rsidP="002D26B5">
            <w:r>
              <w:t>18.2%</w:t>
            </w:r>
          </w:p>
          <w:p w14:paraId="75C81131" w14:textId="77777777" w:rsidR="00BA38D9" w:rsidRDefault="00BA38D9" w:rsidP="002D26B5">
            <w:r>
              <w:t>15.2%</w:t>
            </w:r>
          </w:p>
          <w:p w14:paraId="17486ED4" w14:textId="77777777" w:rsidR="00BA38D9" w:rsidRDefault="00BA38D9" w:rsidP="002D26B5"/>
          <w:p w14:paraId="50D06F64" w14:textId="77777777" w:rsidR="00BA38D9" w:rsidRDefault="00BA38D9" w:rsidP="002D26B5"/>
          <w:p w14:paraId="674E27E4" w14:textId="77777777" w:rsidR="00BA38D9" w:rsidRDefault="00BA38D9" w:rsidP="002D26B5">
            <w:r>
              <w:t>50.0%</w:t>
            </w:r>
          </w:p>
        </w:tc>
        <w:tc>
          <w:tcPr>
            <w:tcW w:w="1134" w:type="dxa"/>
          </w:tcPr>
          <w:p w14:paraId="3C5D4A7E" w14:textId="77777777" w:rsidR="00BA38D9" w:rsidRDefault="00BA38D9" w:rsidP="002D26B5"/>
          <w:p w14:paraId="61FF967E" w14:textId="77777777" w:rsidR="00BA38D9" w:rsidRDefault="00BA38D9" w:rsidP="002D26B5">
            <w:r>
              <w:t>0/66</w:t>
            </w:r>
          </w:p>
          <w:p w14:paraId="253D4DFF" w14:textId="77777777" w:rsidR="00BA38D9" w:rsidRDefault="00BA38D9" w:rsidP="002D26B5">
            <w:r>
              <w:t>4/66</w:t>
            </w:r>
          </w:p>
          <w:p w14:paraId="3BE5EA88" w14:textId="77777777" w:rsidR="00BA38D9" w:rsidRDefault="00BA38D9" w:rsidP="002D26B5">
            <w:r>
              <w:t>4/66</w:t>
            </w:r>
          </w:p>
          <w:p w14:paraId="7E633466" w14:textId="77777777" w:rsidR="00BA38D9" w:rsidRDefault="00BA38D9" w:rsidP="002D26B5">
            <w:r>
              <w:t>3/66</w:t>
            </w:r>
          </w:p>
          <w:p w14:paraId="3EDE3AD2" w14:textId="77777777" w:rsidR="00BA38D9" w:rsidRDefault="00BA38D9" w:rsidP="002D26B5">
            <w:r>
              <w:t>10/66</w:t>
            </w:r>
          </w:p>
          <w:p w14:paraId="6E83573D" w14:textId="77777777" w:rsidR="00BA38D9" w:rsidRDefault="00BA38D9" w:rsidP="002D26B5">
            <w:r>
              <w:t>12/66</w:t>
            </w:r>
          </w:p>
          <w:p w14:paraId="3FB6ADE8" w14:textId="77777777" w:rsidR="00BA38D9" w:rsidRDefault="00BA38D9" w:rsidP="002D26B5">
            <w:r>
              <w:t>11/66</w:t>
            </w:r>
          </w:p>
          <w:p w14:paraId="5E3A6297" w14:textId="77777777" w:rsidR="00BA38D9" w:rsidRDefault="00BA38D9" w:rsidP="002D26B5">
            <w:r>
              <w:t>12/66</w:t>
            </w:r>
          </w:p>
          <w:p w14:paraId="00E5155F" w14:textId="77777777" w:rsidR="00BA38D9" w:rsidRDefault="00BA38D9" w:rsidP="002D26B5">
            <w:r>
              <w:t>10/66</w:t>
            </w:r>
          </w:p>
          <w:p w14:paraId="6F71A12B" w14:textId="77777777" w:rsidR="00BA38D9" w:rsidRDefault="00BA38D9" w:rsidP="002D26B5"/>
          <w:p w14:paraId="7540EFA5" w14:textId="77777777" w:rsidR="00BA38D9" w:rsidRDefault="00BA38D9" w:rsidP="002D26B5"/>
          <w:p w14:paraId="57369071" w14:textId="77777777" w:rsidR="00BA38D9" w:rsidRDefault="00BA38D9" w:rsidP="002D26B5">
            <w:r>
              <w:t>33/66</w:t>
            </w:r>
          </w:p>
        </w:tc>
        <w:tc>
          <w:tcPr>
            <w:tcW w:w="1134" w:type="dxa"/>
          </w:tcPr>
          <w:p w14:paraId="6350107F" w14:textId="77777777" w:rsidR="00BA38D9" w:rsidRDefault="00BA38D9" w:rsidP="002D26B5"/>
          <w:p w14:paraId="1195C2FD" w14:textId="77777777" w:rsidR="00BA38D9" w:rsidRDefault="00BA38D9" w:rsidP="002D26B5">
            <w:r>
              <w:t>0</w:t>
            </w:r>
          </w:p>
          <w:p w14:paraId="39661823" w14:textId="77777777" w:rsidR="00BA38D9" w:rsidRDefault="00BA38D9" w:rsidP="002D26B5">
            <w:r>
              <w:t>3.7%</w:t>
            </w:r>
          </w:p>
          <w:p w14:paraId="1CB8C159" w14:textId="77777777" w:rsidR="00BA38D9" w:rsidRDefault="00BA38D9" w:rsidP="002D26B5">
            <w:r>
              <w:t>0</w:t>
            </w:r>
          </w:p>
          <w:p w14:paraId="76DE2382" w14:textId="77777777" w:rsidR="00BA38D9" w:rsidRDefault="00BA38D9" w:rsidP="002D26B5">
            <w:r>
              <w:t>3.7%</w:t>
            </w:r>
          </w:p>
          <w:p w14:paraId="43052A90" w14:textId="77777777" w:rsidR="00BA38D9" w:rsidRDefault="00BA38D9" w:rsidP="002D26B5">
            <w:r>
              <w:t>3.7%</w:t>
            </w:r>
          </w:p>
          <w:p w14:paraId="383EA536" w14:textId="77777777" w:rsidR="00BA38D9" w:rsidRDefault="00BA38D9" w:rsidP="002D26B5">
            <w:r>
              <w:t>18.5%</w:t>
            </w:r>
          </w:p>
          <w:p w14:paraId="5654ECB8" w14:textId="77777777" w:rsidR="00BA38D9" w:rsidRDefault="00BA38D9" w:rsidP="002D26B5">
            <w:r>
              <w:t>29.6%</w:t>
            </w:r>
          </w:p>
          <w:p w14:paraId="130A4276" w14:textId="77777777" w:rsidR="00BA38D9" w:rsidRDefault="00BA38D9" w:rsidP="002D26B5">
            <w:r>
              <w:t>25.9%</w:t>
            </w:r>
          </w:p>
          <w:p w14:paraId="0BA466C3" w14:textId="77777777" w:rsidR="00BA38D9" w:rsidRDefault="00BA38D9" w:rsidP="002D26B5">
            <w:r>
              <w:t>14.8%</w:t>
            </w:r>
          </w:p>
          <w:p w14:paraId="3D06FBAA" w14:textId="77777777" w:rsidR="00BA38D9" w:rsidRDefault="00BA38D9" w:rsidP="002D26B5"/>
          <w:p w14:paraId="4FF184C5" w14:textId="77777777" w:rsidR="00BA38D9" w:rsidRDefault="00BA38D9" w:rsidP="002D26B5"/>
          <w:p w14:paraId="7F7F5580" w14:textId="77777777" w:rsidR="00BA38D9" w:rsidRDefault="00BA38D9" w:rsidP="002D26B5">
            <w:r>
              <w:t>70.4%</w:t>
            </w:r>
          </w:p>
        </w:tc>
        <w:tc>
          <w:tcPr>
            <w:tcW w:w="1134" w:type="dxa"/>
          </w:tcPr>
          <w:p w14:paraId="53000AD5" w14:textId="77777777" w:rsidR="00BA38D9" w:rsidRDefault="00BA38D9" w:rsidP="002D26B5"/>
          <w:p w14:paraId="43AC6678" w14:textId="77777777" w:rsidR="00BA38D9" w:rsidRDefault="00BA38D9" w:rsidP="002D26B5">
            <w:r>
              <w:t>0/27</w:t>
            </w:r>
          </w:p>
          <w:p w14:paraId="47E3E24F" w14:textId="77777777" w:rsidR="00BA38D9" w:rsidRDefault="00BA38D9" w:rsidP="002D26B5">
            <w:r>
              <w:t>1/27</w:t>
            </w:r>
          </w:p>
          <w:p w14:paraId="0C6DCCF0" w14:textId="77777777" w:rsidR="00BA38D9" w:rsidRDefault="00BA38D9" w:rsidP="002D26B5">
            <w:r>
              <w:t>0/27</w:t>
            </w:r>
          </w:p>
          <w:p w14:paraId="6B5BDDAA" w14:textId="77777777" w:rsidR="00BA38D9" w:rsidRDefault="00BA38D9" w:rsidP="002D26B5">
            <w:r>
              <w:t>1/27</w:t>
            </w:r>
          </w:p>
          <w:p w14:paraId="3E53B1BA" w14:textId="77777777" w:rsidR="00BA38D9" w:rsidRDefault="00BA38D9" w:rsidP="002D26B5">
            <w:r>
              <w:t>1/27</w:t>
            </w:r>
          </w:p>
          <w:p w14:paraId="2BD606DC" w14:textId="77777777" w:rsidR="00BA38D9" w:rsidRDefault="00BA38D9" w:rsidP="002D26B5">
            <w:r>
              <w:t>5/27</w:t>
            </w:r>
          </w:p>
          <w:p w14:paraId="4CD1FB0A" w14:textId="77777777" w:rsidR="00BA38D9" w:rsidRDefault="00BA38D9" w:rsidP="002D26B5">
            <w:r>
              <w:t>8/27</w:t>
            </w:r>
          </w:p>
          <w:p w14:paraId="2E9895A9" w14:textId="77777777" w:rsidR="00BA38D9" w:rsidRDefault="00BA38D9" w:rsidP="002D26B5">
            <w:r>
              <w:t>7/27</w:t>
            </w:r>
          </w:p>
          <w:p w14:paraId="2EB244DE" w14:textId="77777777" w:rsidR="00BA38D9" w:rsidRDefault="00BA38D9" w:rsidP="002D26B5">
            <w:r>
              <w:t>4/27</w:t>
            </w:r>
          </w:p>
          <w:p w14:paraId="0808D5A3" w14:textId="77777777" w:rsidR="00BA38D9" w:rsidRDefault="00BA38D9" w:rsidP="002D26B5"/>
          <w:p w14:paraId="55F891A6" w14:textId="77777777" w:rsidR="00BA38D9" w:rsidRDefault="00BA38D9" w:rsidP="002D26B5"/>
          <w:p w14:paraId="3BF8796D" w14:textId="77777777" w:rsidR="00BA38D9" w:rsidRDefault="00BA38D9" w:rsidP="002D26B5">
            <w:r>
              <w:t>19/27</w:t>
            </w:r>
          </w:p>
        </w:tc>
        <w:tc>
          <w:tcPr>
            <w:tcW w:w="1701" w:type="dxa"/>
          </w:tcPr>
          <w:p w14:paraId="4657288F" w14:textId="77777777" w:rsidR="00BA38D9" w:rsidRDefault="00BA38D9" w:rsidP="002D26B5"/>
          <w:p w14:paraId="18BBC740" w14:textId="77777777" w:rsidR="00BA38D9" w:rsidRDefault="00BA38D9" w:rsidP="002D26B5"/>
          <w:p w14:paraId="76D798CB" w14:textId="77777777" w:rsidR="00BA38D9" w:rsidRPr="005873A9" w:rsidRDefault="00BA38D9" w:rsidP="002D26B5">
            <w:pPr>
              <w:rPr>
                <w:vertAlign w:val="superscript"/>
              </w:rPr>
            </w:pPr>
            <w:r>
              <w:t>0.015</w:t>
            </w:r>
            <w:r w:rsidRPr="005873A9">
              <w:rPr>
                <w:vertAlign w:val="superscript"/>
              </w:rPr>
              <w:t>$</w:t>
            </w:r>
          </w:p>
          <w:p w14:paraId="480DACF1" w14:textId="77777777" w:rsidR="00BA38D9" w:rsidRDefault="00BA38D9" w:rsidP="002D26B5"/>
          <w:p w14:paraId="4FB06381" w14:textId="77777777" w:rsidR="00BA38D9" w:rsidRDefault="00BA38D9" w:rsidP="002D26B5"/>
          <w:p w14:paraId="3CE6306B" w14:textId="77777777" w:rsidR="00BA38D9" w:rsidRDefault="00BA38D9" w:rsidP="002D26B5"/>
          <w:p w14:paraId="65DC4991" w14:textId="77777777" w:rsidR="00BA38D9" w:rsidRDefault="00BA38D9" w:rsidP="002D26B5"/>
          <w:p w14:paraId="4EFF3191" w14:textId="77777777" w:rsidR="00BA38D9" w:rsidRDefault="00BA38D9" w:rsidP="002D26B5"/>
          <w:p w14:paraId="2F1D651D" w14:textId="77777777" w:rsidR="00BA38D9" w:rsidRDefault="00BA38D9" w:rsidP="002D26B5"/>
          <w:p w14:paraId="15BCD06C" w14:textId="77777777" w:rsidR="00BA38D9" w:rsidRDefault="00BA38D9" w:rsidP="002D26B5"/>
          <w:p w14:paraId="07946C45" w14:textId="77777777" w:rsidR="00BA38D9" w:rsidRDefault="00BA38D9" w:rsidP="002D26B5"/>
          <w:p w14:paraId="640A4CE9" w14:textId="77777777" w:rsidR="00BA38D9" w:rsidRDefault="00BA38D9" w:rsidP="002D26B5"/>
          <w:p w14:paraId="7A35692C" w14:textId="77777777" w:rsidR="00BA38D9" w:rsidRDefault="00BA38D9" w:rsidP="002D26B5">
            <w:r>
              <w:t>0.041*</w:t>
            </w:r>
          </w:p>
        </w:tc>
      </w:tr>
      <w:tr w:rsidR="00BA38D9" w14:paraId="46CDFFAC" w14:textId="77777777" w:rsidTr="002D26B5">
        <w:tc>
          <w:tcPr>
            <w:tcW w:w="2500" w:type="dxa"/>
          </w:tcPr>
          <w:p w14:paraId="1264D58E" w14:textId="77777777" w:rsidR="00BA38D9" w:rsidRDefault="00BA38D9" w:rsidP="002D26B5">
            <w:r>
              <w:t>Gender</w:t>
            </w:r>
          </w:p>
          <w:p w14:paraId="4161559E" w14:textId="77777777" w:rsidR="00BA38D9" w:rsidRDefault="00BA38D9" w:rsidP="002D26B5">
            <w:pPr>
              <w:jc w:val="right"/>
            </w:pPr>
            <w:r>
              <w:t xml:space="preserve">Male (%) </w:t>
            </w:r>
          </w:p>
          <w:p w14:paraId="4E1E6E9B" w14:textId="77777777" w:rsidR="00BA38D9" w:rsidRPr="002E0B6F" w:rsidRDefault="00BA38D9" w:rsidP="002D26B5">
            <w:pPr>
              <w:jc w:val="right"/>
              <w:rPr>
                <w:i/>
                <w:iCs/>
              </w:rPr>
            </w:pPr>
            <w:r w:rsidRPr="002E0B6F">
              <w:rPr>
                <w:i/>
                <w:iCs/>
              </w:rPr>
              <w:t>Missing</w:t>
            </w:r>
          </w:p>
        </w:tc>
        <w:tc>
          <w:tcPr>
            <w:tcW w:w="1045" w:type="dxa"/>
          </w:tcPr>
          <w:p w14:paraId="008612D8" w14:textId="77777777" w:rsidR="00BA38D9" w:rsidRDefault="00BA38D9" w:rsidP="002D26B5"/>
          <w:p w14:paraId="328D967A" w14:textId="77777777" w:rsidR="00BA38D9" w:rsidRDefault="00BA38D9" w:rsidP="002D26B5">
            <w:r>
              <w:t>45.4%</w:t>
            </w:r>
          </w:p>
          <w:p w14:paraId="7CD28E06" w14:textId="77777777" w:rsidR="00BA38D9" w:rsidRDefault="00BA38D9" w:rsidP="002D26B5"/>
        </w:tc>
        <w:tc>
          <w:tcPr>
            <w:tcW w:w="992" w:type="dxa"/>
          </w:tcPr>
          <w:p w14:paraId="349F815E" w14:textId="77777777" w:rsidR="00BA38D9" w:rsidRDefault="00BA38D9" w:rsidP="002D26B5">
            <w:pPr>
              <w:rPr>
                <w:i/>
                <w:iCs/>
              </w:rPr>
            </w:pPr>
          </w:p>
          <w:p w14:paraId="6632B4B5" w14:textId="77777777" w:rsidR="00BA38D9" w:rsidRPr="00D02CF3" w:rsidRDefault="00BA38D9" w:rsidP="002D26B5">
            <w:r>
              <w:t>169/372</w:t>
            </w:r>
          </w:p>
        </w:tc>
        <w:tc>
          <w:tcPr>
            <w:tcW w:w="1276" w:type="dxa"/>
          </w:tcPr>
          <w:p w14:paraId="424B817C" w14:textId="77777777" w:rsidR="00BA38D9" w:rsidRDefault="00BA38D9" w:rsidP="002D26B5"/>
          <w:p w14:paraId="65B343F1" w14:textId="77777777" w:rsidR="00BA38D9" w:rsidRDefault="00BA38D9" w:rsidP="002D26B5">
            <w:r>
              <w:t>43.3%</w:t>
            </w:r>
          </w:p>
        </w:tc>
        <w:tc>
          <w:tcPr>
            <w:tcW w:w="1134" w:type="dxa"/>
          </w:tcPr>
          <w:p w14:paraId="294262D9" w14:textId="77777777" w:rsidR="00BA38D9" w:rsidRDefault="00BA38D9" w:rsidP="002D26B5"/>
          <w:p w14:paraId="72D6E0B1" w14:textId="77777777" w:rsidR="00BA38D9" w:rsidRDefault="00BA38D9" w:rsidP="002D26B5">
            <w:r>
              <w:t>141/326</w:t>
            </w:r>
          </w:p>
        </w:tc>
        <w:tc>
          <w:tcPr>
            <w:tcW w:w="1276" w:type="dxa"/>
          </w:tcPr>
          <w:p w14:paraId="3876D98B" w14:textId="77777777" w:rsidR="00BA38D9" w:rsidRDefault="00BA38D9" w:rsidP="002D26B5"/>
          <w:p w14:paraId="42846AE9" w14:textId="77777777" w:rsidR="00BA38D9" w:rsidRDefault="00BA38D9" w:rsidP="002D26B5">
            <w:r>
              <w:t>41.0%</w:t>
            </w:r>
          </w:p>
        </w:tc>
        <w:tc>
          <w:tcPr>
            <w:tcW w:w="1275" w:type="dxa"/>
          </w:tcPr>
          <w:p w14:paraId="6D063612" w14:textId="77777777" w:rsidR="00BA38D9" w:rsidRDefault="00BA38D9" w:rsidP="002D26B5"/>
          <w:p w14:paraId="2255510B" w14:textId="77777777" w:rsidR="00BA38D9" w:rsidRDefault="00BA38D9" w:rsidP="002D26B5">
            <w:r>
              <w:t>91/222</w:t>
            </w:r>
          </w:p>
          <w:p w14:paraId="3E12DA41" w14:textId="77777777" w:rsidR="00BA38D9" w:rsidRPr="00AE038E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276" w:type="dxa"/>
          </w:tcPr>
          <w:p w14:paraId="744BBF7C" w14:textId="77777777" w:rsidR="00BA38D9" w:rsidRDefault="00BA38D9" w:rsidP="002D26B5"/>
          <w:p w14:paraId="18FDEA04" w14:textId="77777777" w:rsidR="00BA38D9" w:rsidRDefault="00BA38D9" w:rsidP="002D26B5">
            <w:r>
              <w:t>39.4%</w:t>
            </w:r>
          </w:p>
        </w:tc>
        <w:tc>
          <w:tcPr>
            <w:tcW w:w="1134" w:type="dxa"/>
          </w:tcPr>
          <w:p w14:paraId="60075991" w14:textId="77777777" w:rsidR="00BA38D9" w:rsidRDefault="00BA38D9" w:rsidP="002D26B5"/>
          <w:p w14:paraId="1503FFC5" w14:textId="77777777" w:rsidR="00BA38D9" w:rsidRDefault="00BA38D9" w:rsidP="002D26B5">
            <w:r>
              <w:t>26/66</w:t>
            </w:r>
          </w:p>
        </w:tc>
        <w:tc>
          <w:tcPr>
            <w:tcW w:w="1134" w:type="dxa"/>
          </w:tcPr>
          <w:p w14:paraId="5577F837" w14:textId="77777777" w:rsidR="00BA38D9" w:rsidRDefault="00BA38D9" w:rsidP="002D26B5"/>
          <w:p w14:paraId="767A330A" w14:textId="77777777" w:rsidR="00BA38D9" w:rsidRDefault="00BA38D9" w:rsidP="002D26B5">
            <w:r>
              <w:t>40.7%</w:t>
            </w:r>
          </w:p>
        </w:tc>
        <w:tc>
          <w:tcPr>
            <w:tcW w:w="1134" w:type="dxa"/>
          </w:tcPr>
          <w:p w14:paraId="4904F766" w14:textId="77777777" w:rsidR="00BA38D9" w:rsidRDefault="00BA38D9" w:rsidP="002D26B5"/>
          <w:p w14:paraId="5E93EC21" w14:textId="77777777" w:rsidR="00BA38D9" w:rsidRDefault="00BA38D9" w:rsidP="002D26B5">
            <w:r>
              <w:t>11/27</w:t>
            </w:r>
          </w:p>
        </w:tc>
        <w:tc>
          <w:tcPr>
            <w:tcW w:w="1701" w:type="dxa"/>
          </w:tcPr>
          <w:p w14:paraId="6BD6934A" w14:textId="77777777" w:rsidR="00BA38D9" w:rsidRDefault="00BA38D9" w:rsidP="002D26B5"/>
          <w:p w14:paraId="21DD6DE7" w14:textId="77777777" w:rsidR="00BA38D9" w:rsidRDefault="00BA38D9" w:rsidP="002D26B5">
            <w:r>
              <w:t>0.726*</w:t>
            </w:r>
          </w:p>
        </w:tc>
      </w:tr>
      <w:tr w:rsidR="00BA38D9" w14:paraId="32A192DE" w14:textId="77777777" w:rsidTr="002D26B5">
        <w:tc>
          <w:tcPr>
            <w:tcW w:w="2500" w:type="dxa"/>
          </w:tcPr>
          <w:p w14:paraId="67D651A2" w14:textId="77777777" w:rsidR="00BA38D9" w:rsidRDefault="00BA38D9" w:rsidP="002D26B5">
            <w:r>
              <w:t>Care home residence</w:t>
            </w:r>
          </w:p>
          <w:p w14:paraId="2406A020" w14:textId="77777777" w:rsidR="00BA38D9" w:rsidRPr="002E0B6F" w:rsidRDefault="00BA38D9" w:rsidP="002D26B5">
            <w:pPr>
              <w:jc w:val="right"/>
              <w:rPr>
                <w:i/>
                <w:iCs/>
              </w:rPr>
            </w:pPr>
            <w:r w:rsidRPr="002E0B6F">
              <w:rPr>
                <w:i/>
                <w:iCs/>
              </w:rPr>
              <w:t>Missing</w:t>
            </w:r>
          </w:p>
        </w:tc>
        <w:tc>
          <w:tcPr>
            <w:tcW w:w="1045" w:type="dxa"/>
          </w:tcPr>
          <w:p w14:paraId="2D39B129" w14:textId="77777777" w:rsidR="00BA38D9" w:rsidRDefault="00BA38D9" w:rsidP="002D26B5">
            <w:r>
              <w:t>11.1%</w:t>
            </w:r>
          </w:p>
        </w:tc>
        <w:tc>
          <w:tcPr>
            <w:tcW w:w="992" w:type="dxa"/>
          </w:tcPr>
          <w:p w14:paraId="194E3AF4" w14:textId="77777777" w:rsidR="00BA38D9" w:rsidRDefault="00BA38D9" w:rsidP="002D26B5">
            <w:pPr>
              <w:rPr>
                <w:iCs/>
              </w:rPr>
            </w:pPr>
            <w:r>
              <w:rPr>
                <w:iCs/>
              </w:rPr>
              <w:t>41/371</w:t>
            </w:r>
          </w:p>
          <w:p w14:paraId="693859EF" w14:textId="77777777" w:rsidR="00BA38D9" w:rsidRPr="008863DD" w:rsidRDefault="00BA38D9" w:rsidP="002D26B5">
            <w:r>
              <w:rPr>
                <w:i/>
                <w:iCs/>
              </w:rPr>
              <w:t>1</w:t>
            </w:r>
          </w:p>
        </w:tc>
        <w:tc>
          <w:tcPr>
            <w:tcW w:w="1276" w:type="dxa"/>
          </w:tcPr>
          <w:p w14:paraId="31DF27FA" w14:textId="77777777" w:rsidR="00BA38D9" w:rsidRDefault="00BA38D9" w:rsidP="002D26B5">
            <w:r>
              <w:t>9.9%</w:t>
            </w:r>
          </w:p>
        </w:tc>
        <w:tc>
          <w:tcPr>
            <w:tcW w:w="1134" w:type="dxa"/>
          </w:tcPr>
          <w:p w14:paraId="590D68DA" w14:textId="77777777" w:rsidR="00BA38D9" w:rsidRDefault="00BA38D9" w:rsidP="002D26B5">
            <w:pPr>
              <w:rPr>
                <w:iCs/>
              </w:rPr>
            </w:pPr>
            <w:r>
              <w:rPr>
                <w:iCs/>
              </w:rPr>
              <w:t>32/325</w:t>
            </w:r>
          </w:p>
          <w:p w14:paraId="727C5486" w14:textId="77777777" w:rsidR="00BA38D9" w:rsidRPr="008863DD" w:rsidRDefault="00BA38D9" w:rsidP="002D26B5">
            <w:r>
              <w:rPr>
                <w:i/>
                <w:iCs/>
              </w:rPr>
              <w:t>1</w:t>
            </w:r>
          </w:p>
        </w:tc>
        <w:tc>
          <w:tcPr>
            <w:tcW w:w="1276" w:type="dxa"/>
          </w:tcPr>
          <w:p w14:paraId="26C39703" w14:textId="77777777" w:rsidR="00BA38D9" w:rsidRDefault="00BA38D9" w:rsidP="002D26B5">
            <w:r>
              <w:t>4.1%</w:t>
            </w:r>
          </w:p>
        </w:tc>
        <w:tc>
          <w:tcPr>
            <w:tcW w:w="1275" w:type="dxa"/>
          </w:tcPr>
          <w:p w14:paraId="38850B02" w14:textId="77777777" w:rsidR="00BA38D9" w:rsidRDefault="00BA38D9" w:rsidP="002D26B5">
            <w:r>
              <w:t>9/223</w:t>
            </w:r>
          </w:p>
        </w:tc>
        <w:tc>
          <w:tcPr>
            <w:tcW w:w="1276" w:type="dxa"/>
          </w:tcPr>
          <w:p w14:paraId="6304190D" w14:textId="77777777" w:rsidR="00BA38D9" w:rsidRDefault="00BA38D9" w:rsidP="002D26B5">
            <w:r>
              <w:t>7.6%</w:t>
            </w:r>
          </w:p>
        </w:tc>
        <w:tc>
          <w:tcPr>
            <w:tcW w:w="1134" w:type="dxa"/>
          </w:tcPr>
          <w:p w14:paraId="2F41F2F2" w14:textId="77777777" w:rsidR="00BA38D9" w:rsidRDefault="00BA38D9" w:rsidP="002D26B5">
            <w:r>
              <w:t>5/66</w:t>
            </w:r>
          </w:p>
        </w:tc>
        <w:tc>
          <w:tcPr>
            <w:tcW w:w="1134" w:type="dxa"/>
          </w:tcPr>
          <w:p w14:paraId="101204FC" w14:textId="77777777" w:rsidR="00BA38D9" w:rsidRDefault="00BA38D9" w:rsidP="002D26B5">
            <w:r>
              <w:t>25.9%</w:t>
            </w:r>
          </w:p>
        </w:tc>
        <w:tc>
          <w:tcPr>
            <w:tcW w:w="1134" w:type="dxa"/>
          </w:tcPr>
          <w:p w14:paraId="1E55ED93" w14:textId="77777777" w:rsidR="00BA38D9" w:rsidRDefault="00BA38D9" w:rsidP="002D26B5">
            <w:r>
              <w:t>7/27</w:t>
            </w:r>
          </w:p>
        </w:tc>
        <w:tc>
          <w:tcPr>
            <w:tcW w:w="1701" w:type="dxa"/>
          </w:tcPr>
          <w:p w14:paraId="6187D274" w14:textId="77777777" w:rsidR="00BA38D9" w:rsidRDefault="00BA38D9" w:rsidP="002D26B5">
            <w:r>
              <w:t>0.007*</w:t>
            </w:r>
          </w:p>
        </w:tc>
      </w:tr>
      <w:tr w:rsidR="00BA38D9" w14:paraId="32DBF7DC" w14:textId="77777777" w:rsidTr="002D26B5">
        <w:tc>
          <w:tcPr>
            <w:tcW w:w="2500" w:type="dxa"/>
          </w:tcPr>
          <w:p w14:paraId="7B8C299C" w14:textId="77777777" w:rsidR="00BA38D9" w:rsidRDefault="00BA38D9" w:rsidP="002D26B5">
            <w:r>
              <w:t xml:space="preserve">Hospital discharge within previous 30 days </w:t>
            </w:r>
          </w:p>
          <w:p w14:paraId="4B253324" w14:textId="77777777" w:rsidR="00BA38D9" w:rsidRPr="002E0B6F" w:rsidRDefault="00BA38D9" w:rsidP="002D26B5">
            <w:pPr>
              <w:jc w:val="right"/>
              <w:rPr>
                <w:i/>
                <w:iCs/>
              </w:rPr>
            </w:pPr>
            <w:r w:rsidRPr="002E0B6F">
              <w:rPr>
                <w:i/>
                <w:iCs/>
              </w:rPr>
              <w:t>Missing</w:t>
            </w:r>
          </w:p>
        </w:tc>
        <w:tc>
          <w:tcPr>
            <w:tcW w:w="1045" w:type="dxa"/>
          </w:tcPr>
          <w:p w14:paraId="6D27D473" w14:textId="77777777" w:rsidR="00BA38D9" w:rsidRDefault="00BA38D9" w:rsidP="002D26B5">
            <w:r>
              <w:t>20.8%</w:t>
            </w:r>
          </w:p>
        </w:tc>
        <w:tc>
          <w:tcPr>
            <w:tcW w:w="992" w:type="dxa"/>
          </w:tcPr>
          <w:p w14:paraId="2C0E40F5" w14:textId="77777777" w:rsidR="00BA38D9" w:rsidRPr="008863DD" w:rsidRDefault="00BA38D9" w:rsidP="002D26B5">
            <w:pPr>
              <w:rPr>
                <w:iCs/>
              </w:rPr>
            </w:pPr>
            <w:r>
              <w:rPr>
                <w:iCs/>
              </w:rPr>
              <w:t>7</w:t>
            </w:r>
            <w:r w:rsidRPr="008863DD">
              <w:rPr>
                <w:iCs/>
              </w:rPr>
              <w:t>7/371</w:t>
            </w:r>
          </w:p>
          <w:p w14:paraId="39DEB02D" w14:textId="77777777" w:rsidR="00BA38D9" w:rsidRDefault="00BA38D9" w:rsidP="002D26B5">
            <w:pPr>
              <w:rPr>
                <w:i/>
                <w:iCs/>
              </w:rPr>
            </w:pPr>
          </w:p>
          <w:p w14:paraId="2F197887" w14:textId="77777777" w:rsidR="00BA38D9" w:rsidRPr="002E0B6F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276" w:type="dxa"/>
          </w:tcPr>
          <w:p w14:paraId="7F31A623" w14:textId="77777777" w:rsidR="00BA38D9" w:rsidRDefault="00BA38D9" w:rsidP="002D26B5">
            <w:r>
              <w:t>17.2%</w:t>
            </w:r>
          </w:p>
        </w:tc>
        <w:tc>
          <w:tcPr>
            <w:tcW w:w="1134" w:type="dxa"/>
          </w:tcPr>
          <w:p w14:paraId="2EBF776A" w14:textId="77777777" w:rsidR="00BA38D9" w:rsidRDefault="00BA38D9" w:rsidP="002D26B5">
            <w:pPr>
              <w:rPr>
                <w:iCs/>
              </w:rPr>
            </w:pPr>
            <w:r>
              <w:rPr>
                <w:iCs/>
              </w:rPr>
              <w:t>56/325</w:t>
            </w:r>
          </w:p>
          <w:p w14:paraId="0254EA2A" w14:textId="77777777" w:rsidR="00BA38D9" w:rsidRDefault="00BA38D9" w:rsidP="002D26B5">
            <w:pPr>
              <w:rPr>
                <w:i/>
                <w:iCs/>
              </w:rPr>
            </w:pPr>
          </w:p>
          <w:p w14:paraId="0EA7F9C5" w14:textId="77777777" w:rsidR="00BA38D9" w:rsidRPr="008863DD" w:rsidRDefault="00BA38D9" w:rsidP="002D26B5">
            <w:r>
              <w:rPr>
                <w:i/>
                <w:iCs/>
              </w:rPr>
              <w:t>1</w:t>
            </w:r>
          </w:p>
        </w:tc>
        <w:tc>
          <w:tcPr>
            <w:tcW w:w="1276" w:type="dxa"/>
          </w:tcPr>
          <w:p w14:paraId="5D25A9FF" w14:textId="77777777" w:rsidR="00BA38D9" w:rsidRDefault="00BA38D9" w:rsidP="002D26B5">
            <w:r>
              <w:t>27.2%</w:t>
            </w:r>
          </w:p>
        </w:tc>
        <w:tc>
          <w:tcPr>
            <w:tcW w:w="1275" w:type="dxa"/>
          </w:tcPr>
          <w:p w14:paraId="08F78BA8" w14:textId="77777777" w:rsidR="00BA38D9" w:rsidRDefault="00BA38D9" w:rsidP="002D26B5">
            <w:r>
              <w:t>60/221</w:t>
            </w:r>
          </w:p>
          <w:p w14:paraId="1BB574B7" w14:textId="77777777" w:rsidR="00BA38D9" w:rsidRDefault="00BA38D9" w:rsidP="002D26B5">
            <w:pPr>
              <w:rPr>
                <w:i/>
              </w:rPr>
            </w:pPr>
          </w:p>
          <w:p w14:paraId="1B4B4B4D" w14:textId="77777777" w:rsidR="00BA38D9" w:rsidRDefault="00BA38D9" w:rsidP="002D26B5">
            <w:r>
              <w:rPr>
                <w:i/>
              </w:rPr>
              <w:t>2</w:t>
            </w:r>
          </w:p>
        </w:tc>
        <w:tc>
          <w:tcPr>
            <w:tcW w:w="1276" w:type="dxa"/>
          </w:tcPr>
          <w:p w14:paraId="32949301" w14:textId="77777777" w:rsidR="00BA38D9" w:rsidRDefault="00BA38D9" w:rsidP="002D26B5">
            <w:r>
              <w:t>21.2%</w:t>
            </w:r>
          </w:p>
        </w:tc>
        <w:tc>
          <w:tcPr>
            <w:tcW w:w="1134" w:type="dxa"/>
          </w:tcPr>
          <w:p w14:paraId="08D85287" w14:textId="77777777" w:rsidR="00BA38D9" w:rsidRDefault="00BA38D9" w:rsidP="002D26B5">
            <w:r>
              <w:t>14/66</w:t>
            </w:r>
          </w:p>
        </w:tc>
        <w:tc>
          <w:tcPr>
            <w:tcW w:w="1134" w:type="dxa"/>
          </w:tcPr>
          <w:p w14:paraId="6DE2AB41" w14:textId="77777777" w:rsidR="00BA38D9" w:rsidRDefault="00BA38D9" w:rsidP="002D26B5">
            <w:r>
              <w:t>88.9%</w:t>
            </w:r>
          </w:p>
        </w:tc>
        <w:tc>
          <w:tcPr>
            <w:tcW w:w="1134" w:type="dxa"/>
          </w:tcPr>
          <w:p w14:paraId="2BD0CEE1" w14:textId="77777777" w:rsidR="00BA38D9" w:rsidRDefault="00BA38D9" w:rsidP="002D26B5">
            <w:r w:rsidRPr="00D44FCB">
              <w:t>24/27</w:t>
            </w:r>
            <w:r>
              <w:t>^</w:t>
            </w:r>
          </w:p>
        </w:tc>
        <w:tc>
          <w:tcPr>
            <w:tcW w:w="1701" w:type="dxa"/>
          </w:tcPr>
          <w:p w14:paraId="049D67BB" w14:textId="77777777" w:rsidR="00BA38D9" w:rsidRDefault="00BA38D9" w:rsidP="002D26B5">
            <w:r>
              <w:t>&lt;0.001*</w:t>
            </w:r>
          </w:p>
          <w:p w14:paraId="25A12A2E" w14:textId="77777777" w:rsidR="00BA38D9" w:rsidRDefault="00BA38D9" w:rsidP="002D26B5">
            <w:r>
              <w:t>(0.05 when HAP excluded)</w:t>
            </w:r>
          </w:p>
        </w:tc>
      </w:tr>
      <w:tr w:rsidR="00BA38D9" w14:paraId="73DD0EAC" w14:textId="77777777" w:rsidTr="002D26B5">
        <w:tc>
          <w:tcPr>
            <w:tcW w:w="2500" w:type="dxa"/>
          </w:tcPr>
          <w:p w14:paraId="3BC081E6" w14:textId="77777777" w:rsidR="00BA38D9" w:rsidRDefault="00BA38D9" w:rsidP="002D26B5">
            <w:r>
              <w:t>NEWS2 on arrival</w:t>
            </w:r>
          </w:p>
          <w:p w14:paraId="63441943" w14:textId="77777777" w:rsidR="00BA38D9" w:rsidRDefault="00BA38D9" w:rsidP="002D26B5">
            <w:pPr>
              <w:jc w:val="right"/>
            </w:pPr>
            <w:r>
              <w:t>0</w:t>
            </w:r>
          </w:p>
          <w:p w14:paraId="468A0ED5" w14:textId="77777777" w:rsidR="00BA38D9" w:rsidRDefault="00BA38D9" w:rsidP="002D26B5">
            <w:pPr>
              <w:jc w:val="right"/>
            </w:pPr>
            <w:r>
              <w:t>1</w:t>
            </w:r>
          </w:p>
          <w:p w14:paraId="3967E602" w14:textId="77777777" w:rsidR="00BA38D9" w:rsidRDefault="00BA38D9" w:rsidP="002D26B5">
            <w:pPr>
              <w:jc w:val="right"/>
            </w:pPr>
            <w:r>
              <w:t>2</w:t>
            </w:r>
          </w:p>
          <w:p w14:paraId="61EFB264" w14:textId="77777777" w:rsidR="00BA38D9" w:rsidRDefault="00BA38D9" w:rsidP="002D26B5">
            <w:pPr>
              <w:jc w:val="right"/>
            </w:pPr>
            <w:r>
              <w:t>3</w:t>
            </w:r>
          </w:p>
          <w:p w14:paraId="439B9419" w14:textId="77777777" w:rsidR="00BA38D9" w:rsidRDefault="00BA38D9" w:rsidP="002D26B5">
            <w:pPr>
              <w:jc w:val="right"/>
            </w:pPr>
            <w:r>
              <w:t>4</w:t>
            </w:r>
          </w:p>
          <w:p w14:paraId="428D60E4" w14:textId="77777777" w:rsidR="00BA38D9" w:rsidRDefault="00BA38D9" w:rsidP="002D26B5">
            <w:pPr>
              <w:jc w:val="right"/>
            </w:pPr>
            <w:r>
              <w:t>5</w:t>
            </w:r>
          </w:p>
          <w:p w14:paraId="44CAF48D" w14:textId="77777777" w:rsidR="00BA38D9" w:rsidRDefault="00BA38D9" w:rsidP="002D26B5">
            <w:pPr>
              <w:jc w:val="right"/>
            </w:pPr>
            <w:r>
              <w:t>6</w:t>
            </w:r>
          </w:p>
          <w:p w14:paraId="3914AA60" w14:textId="77777777" w:rsidR="00BA38D9" w:rsidRDefault="00BA38D9" w:rsidP="002D26B5">
            <w:pPr>
              <w:jc w:val="right"/>
            </w:pPr>
            <w:r>
              <w:t>7+</w:t>
            </w:r>
          </w:p>
          <w:p w14:paraId="68D906F4" w14:textId="77777777" w:rsidR="00BA38D9" w:rsidRPr="002E33E4" w:rsidRDefault="00BA38D9" w:rsidP="002D26B5">
            <w:pPr>
              <w:jc w:val="right"/>
              <w:rPr>
                <w:i/>
                <w:iCs/>
              </w:rPr>
            </w:pPr>
            <w:r w:rsidRPr="002E33E4">
              <w:rPr>
                <w:i/>
                <w:iCs/>
              </w:rPr>
              <w:t>Missing</w:t>
            </w:r>
          </w:p>
          <w:p w14:paraId="68ECB5ED" w14:textId="77777777" w:rsidR="00BA38D9" w:rsidRDefault="00BA38D9" w:rsidP="002D26B5">
            <w:pPr>
              <w:jc w:val="right"/>
            </w:pPr>
          </w:p>
          <w:p w14:paraId="5C0C2587" w14:textId="77777777" w:rsidR="00BA38D9" w:rsidRDefault="00BA38D9" w:rsidP="002D26B5">
            <w:pPr>
              <w:jc w:val="right"/>
            </w:pPr>
            <w:r>
              <w:sym w:font="Symbol" w:char="F0B3"/>
            </w:r>
            <w:r>
              <w:t>3</w:t>
            </w:r>
          </w:p>
        </w:tc>
        <w:tc>
          <w:tcPr>
            <w:tcW w:w="1045" w:type="dxa"/>
          </w:tcPr>
          <w:p w14:paraId="5908A37A" w14:textId="77777777" w:rsidR="00BA38D9" w:rsidRDefault="00BA38D9" w:rsidP="002D26B5"/>
          <w:p w14:paraId="3B746DB1" w14:textId="77777777" w:rsidR="00BA38D9" w:rsidRDefault="00BA38D9" w:rsidP="002D26B5">
            <w:r>
              <w:t>8.5%</w:t>
            </w:r>
          </w:p>
          <w:p w14:paraId="7CA0E821" w14:textId="77777777" w:rsidR="00BA38D9" w:rsidRDefault="00BA38D9" w:rsidP="002D26B5">
            <w:r>
              <w:t>10.9%</w:t>
            </w:r>
          </w:p>
          <w:p w14:paraId="43F6291B" w14:textId="77777777" w:rsidR="00BA38D9" w:rsidRDefault="00BA38D9" w:rsidP="002D26B5">
            <w:r>
              <w:t>12.4%</w:t>
            </w:r>
          </w:p>
          <w:p w14:paraId="5593D908" w14:textId="77777777" w:rsidR="00BA38D9" w:rsidRDefault="00BA38D9" w:rsidP="002D26B5">
            <w:r>
              <w:t>13.2%</w:t>
            </w:r>
          </w:p>
          <w:p w14:paraId="23F9FB26" w14:textId="77777777" w:rsidR="00BA38D9" w:rsidRDefault="00BA38D9" w:rsidP="002D26B5">
            <w:r>
              <w:t>13.8%</w:t>
            </w:r>
          </w:p>
          <w:p w14:paraId="4824A238" w14:textId="77777777" w:rsidR="00BA38D9" w:rsidRDefault="00BA38D9" w:rsidP="002D26B5">
            <w:r>
              <w:t>10.6%</w:t>
            </w:r>
          </w:p>
          <w:p w14:paraId="407007C6" w14:textId="77777777" w:rsidR="00BA38D9" w:rsidRDefault="00BA38D9" w:rsidP="002D26B5">
            <w:r>
              <w:t>7.1%</w:t>
            </w:r>
          </w:p>
          <w:p w14:paraId="24E71112" w14:textId="77777777" w:rsidR="00BA38D9" w:rsidRDefault="00BA38D9" w:rsidP="002D26B5">
            <w:r>
              <w:t>23.5%</w:t>
            </w:r>
          </w:p>
          <w:p w14:paraId="4F86A6B8" w14:textId="77777777" w:rsidR="00BA38D9" w:rsidRDefault="00BA38D9" w:rsidP="002D26B5"/>
          <w:p w14:paraId="7BB6D01C" w14:textId="77777777" w:rsidR="00BA38D9" w:rsidRDefault="00BA38D9" w:rsidP="002D26B5"/>
          <w:p w14:paraId="2F5AB843" w14:textId="77777777" w:rsidR="00BA38D9" w:rsidRDefault="00BA38D9" w:rsidP="002D26B5">
            <w:r>
              <w:t>68.2%</w:t>
            </w:r>
          </w:p>
        </w:tc>
        <w:tc>
          <w:tcPr>
            <w:tcW w:w="992" w:type="dxa"/>
          </w:tcPr>
          <w:p w14:paraId="465BA001" w14:textId="77777777" w:rsidR="00BA38D9" w:rsidRDefault="00BA38D9" w:rsidP="002D26B5"/>
          <w:p w14:paraId="44163302" w14:textId="77777777" w:rsidR="00BA38D9" w:rsidRDefault="00BA38D9" w:rsidP="002D26B5">
            <w:r>
              <w:t>29/340</w:t>
            </w:r>
          </w:p>
          <w:p w14:paraId="22AFBC1B" w14:textId="77777777" w:rsidR="00BA38D9" w:rsidRDefault="00BA38D9" w:rsidP="002D26B5">
            <w:r>
              <w:t>37/340</w:t>
            </w:r>
          </w:p>
          <w:p w14:paraId="4AD00C42" w14:textId="77777777" w:rsidR="00BA38D9" w:rsidRDefault="00BA38D9" w:rsidP="002D26B5">
            <w:r>
              <w:t>42/340</w:t>
            </w:r>
          </w:p>
          <w:p w14:paraId="2A731F83" w14:textId="77777777" w:rsidR="00BA38D9" w:rsidRDefault="00BA38D9" w:rsidP="002D26B5">
            <w:r>
              <w:t>45/340</w:t>
            </w:r>
          </w:p>
          <w:p w14:paraId="1D8CAEC5" w14:textId="77777777" w:rsidR="00BA38D9" w:rsidRDefault="00BA38D9" w:rsidP="002D26B5">
            <w:r>
              <w:t>47/340</w:t>
            </w:r>
          </w:p>
          <w:p w14:paraId="39198EAA" w14:textId="77777777" w:rsidR="00BA38D9" w:rsidRDefault="00BA38D9" w:rsidP="002D26B5">
            <w:r>
              <w:t>36/340</w:t>
            </w:r>
          </w:p>
          <w:p w14:paraId="2482D418" w14:textId="77777777" w:rsidR="00BA38D9" w:rsidRDefault="00BA38D9" w:rsidP="002D26B5">
            <w:r>
              <w:t>24/340</w:t>
            </w:r>
          </w:p>
          <w:p w14:paraId="4A0F695F" w14:textId="77777777" w:rsidR="00BA38D9" w:rsidRDefault="00BA38D9" w:rsidP="002D26B5">
            <w:r>
              <w:t>80/340</w:t>
            </w:r>
          </w:p>
          <w:p w14:paraId="4C4A3462" w14:textId="77777777" w:rsidR="00BA38D9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32</w:t>
            </w:r>
          </w:p>
          <w:p w14:paraId="55C86965" w14:textId="77777777" w:rsidR="00BA38D9" w:rsidRDefault="00BA38D9" w:rsidP="002D26B5">
            <w:pPr>
              <w:rPr>
                <w:i/>
                <w:iCs/>
              </w:rPr>
            </w:pPr>
          </w:p>
          <w:p w14:paraId="048020B6" w14:textId="77777777" w:rsidR="00BA38D9" w:rsidRPr="00C5109C" w:rsidRDefault="00BA38D9" w:rsidP="002D26B5">
            <w:r>
              <w:t>232/340</w:t>
            </w:r>
          </w:p>
        </w:tc>
        <w:tc>
          <w:tcPr>
            <w:tcW w:w="1276" w:type="dxa"/>
          </w:tcPr>
          <w:p w14:paraId="42739180" w14:textId="77777777" w:rsidR="00BA38D9" w:rsidRDefault="00BA38D9" w:rsidP="002D26B5"/>
          <w:p w14:paraId="66A1BBDB" w14:textId="77777777" w:rsidR="00BA38D9" w:rsidRDefault="00BA38D9" w:rsidP="002D26B5">
            <w:r>
              <w:t>14.9%</w:t>
            </w:r>
          </w:p>
          <w:p w14:paraId="65B0B106" w14:textId="77777777" w:rsidR="00BA38D9" w:rsidRDefault="00BA38D9" w:rsidP="002D26B5">
            <w:r>
              <w:t>14.2%</w:t>
            </w:r>
          </w:p>
          <w:p w14:paraId="468425AC" w14:textId="77777777" w:rsidR="00BA38D9" w:rsidRDefault="00BA38D9" w:rsidP="002D26B5">
            <w:r>
              <w:t>19.1%</w:t>
            </w:r>
          </w:p>
          <w:p w14:paraId="56A5FFF0" w14:textId="77777777" w:rsidR="00BA38D9" w:rsidRDefault="00BA38D9" w:rsidP="002D26B5">
            <w:r>
              <w:t>11.9%</w:t>
            </w:r>
          </w:p>
          <w:p w14:paraId="39588CD4" w14:textId="77777777" w:rsidR="00BA38D9" w:rsidRDefault="00BA38D9" w:rsidP="002D26B5">
            <w:r>
              <w:t>10.9%</w:t>
            </w:r>
          </w:p>
          <w:p w14:paraId="151F7769" w14:textId="77777777" w:rsidR="00BA38D9" w:rsidRDefault="00BA38D9" w:rsidP="002D26B5">
            <w:r>
              <w:t>7.6%</w:t>
            </w:r>
          </w:p>
          <w:p w14:paraId="7334BB2D" w14:textId="77777777" w:rsidR="00BA38D9" w:rsidRDefault="00BA38D9" w:rsidP="002D26B5">
            <w:r>
              <w:t>7.3%</w:t>
            </w:r>
          </w:p>
          <w:p w14:paraId="48FDAADA" w14:textId="77777777" w:rsidR="00BA38D9" w:rsidRDefault="00BA38D9" w:rsidP="002D26B5">
            <w:r>
              <w:t>14.2%</w:t>
            </w:r>
          </w:p>
          <w:p w14:paraId="469050A0" w14:textId="77777777" w:rsidR="00BA38D9" w:rsidRDefault="00BA38D9" w:rsidP="002D26B5"/>
          <w:p w14:paraId="2971E564" w14:textId="77777777" w:rsidR="00BA38D9" w:rsidRDefault="00BA38D9" w:rsidP="002D26B5"/>
          <w:p w14:paraId="1179E9F3" w14:textId="77777777" w:rsidR="00BA38D9" w:rsidRDefault="00BA38D9" w:rsidP="002D26B5">
            <w:r>
              <w:t>51.8%</w:t>
            </w:r>
          </w:p>
        </w:tc>
        <w:tc>
          <w:tcPr>
            <w:tcW w:w="1134" w:type="dxa"/>
          </w:tcPr>
          <w:p w14:paraId="0D10C0BC" w14:textId="77777777" w:rsidR="00BA38D9" w:rsidRDefault="00BA38D9" w:rsidP="002D26B5">
            <w:pPr>
              <w:rPr>
                <w:i/>
                <w:iCs/>
              </w:rPr>
            </w:pPr>
          </w:p>
          <w:p w14:paraId="56BE9B47" w14:textId="77777777" w:rsidR="00BA38D9" w:rsidRDefault="00BA38D9" w:rsidP="002D26B5">
            <w:r>
              <w:t>45/303</w:t>
            </w:r>
          </w:p>
          <w:p w14:paraId="6957C85C" w14:textId="77777777" w:rsidR="00BA38D9" w:rsidRDefault="00BA38D9" w:rsidP="002D26B5">
            <w:r>
              <w:t>43/303</w:t>
            </w:r>
          </w:p>
          <w:p w14:paraId="67AE5BE5" w14:textId="77777777" w:rsidR="00BA38D9" w:rsidRDefault="00BA38D9" w:rsidP="002D26B5">
            <w:r>
              <w:t>58/303</w:t>
            </w:r>
          </w:p>
          <w:p w14:paraId="27083E4E" w14:textId="77777777" w:rsidR="00BA38D9" w:rsidRDefault="00BA38D9" w:rsidP="002D26B5">
            <w:r>
              <w:t>36/303</w:t>
            </w:r>
          </w:p>
          <w:p w14:paraId="024AEF36" w14:textId="77777777" w:rsidR="00BA38D9" w:rsidRDefault="00BA38D9" w:rsidP="002D26B5">
            <w:r>
              <w:t>33/303</w:t>
            </w:r>
          </w:p>
          <w:p w14:paraId="0FC798ED" w14:textId="77777777" w:rsidR="00BA38D9" w:rsidRDefault="00BA38D9" w:rsidP="002D26B5">
            <w:r>
              <w:t>23/303</w:t>
            </w:r>
          </w:p>
          <w:p w14:paraId="77427950" w14:textId="77777777" w:rsidR="00BA38D9" w:rsidRDefault="00BA38D9" w:rsidP="002D26B5">
            <w:r>
              <w:t>22/303</w:t>
            </w:r>
          </w:p>
          <w:p w14:paraId="4C34F244" w14:textId="77777777" w:rsidR="00BA38D9" w:rsidRDefault="00BA38D9" w:rsidP="002D26B5">
            <w:r>
              <w:t>43/303</w:t>
            </w:r>
          </w:p>
          <w:p w14:paraId="263EEC74" w14:textId="77777777" w:rsidR="00BA38D9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23</w:t>
            </w:r>
          </w:p>
          <w:p w14:paraId="5701D822" w14:textId="77777777" w:rsidR="00BA38D9" w:rsidRDefault="00BA38D9" w:rsidP="002D26B5">
            <w:pPr>
              <w:rPr>
                <w:i/>
                <w:iCs/>
              </w:rPr>
            </w:pPr>
          </w:p>
          <w:p w14:paraId="7CCD80D1" w14:textId="77777777" w:rsidR="00BA38D9" w:rsidRPr="00C5109C" w:rsidRDefault="00BA38D9" w:rsidP="002D26B5">
            <w:r>
              <w:t>157/303</w:t>
            </w:r>
          </w:p>
        </w:tc>
        <w:tc>
          <w:tcPr>
            <w:tcW w:w="1276" w:type="dxa"/>
          </w:tcPr>
          <w:p w14:paraId="72D3C46A" w14:textId="77777777" w:rsidR="00BA38D9" w:rsidRDefault="00BA38D9" w:rsidP="002D26B5"/>
          <w:p w14:paraId="41230554" w14:textId="77777777" w:rsidR="00BA38D9" w:rsidRDefault="00BA38D9" w:rsidP="002D26B5">
            <w:r>
              <w:t>8.0%</w:t>
            </w:r>
          </w:p>
          <w:p w14:paraId="779033DD" w14:textId="77777777" w:rsidR="00BA38D9" w:rsidRDefault="00BA38D9" w:rsidP="002D26B5">
            <w:r>
              <w:t>8.5%</w:t>
            </w:r>
          </w:p>
          <w:p w14:paraId="7222A902" w14:textId="77777777" w:rsidR="00BA38D9" w:rsidRDefault="00BA38D9" w:rsidP="002D26B5">
            <w:r>
              <w:t>9.0%</w:t>
            </w:r>
          </w:p>
          <w:p w14:paraId="36BA9801" w14:textId="77777777" w:rsidR="00BA38D9" w:rsidRDefault="00BA38D9" w:rsidP="002D26B5">
            <w:r>
              <w:t>15.9%</w:t>
            </w:r>
          </w:p>
          <w:p w14:paraId="2F6635F5" w14:textId="77777777" w:rsidR="00BA38D9" w:rsidRDefault="00BA38D9" w:rsidP="002D26B5">
            <w:r>
              <w:t>13.9%</w:t>
            </w:r>
          </w:p>
          <w:p w14:paraId="7F30B870" w14:textId="77777777" w:rsidR="00BA38D9" w:rsidRDefault="00BA38D9" w:rsidP="002D26B5">
            <w:r>
              <w:t>10.0%</w:t>
            </w:r>
          </w:p>
          <w:p w14:paraId="0B20A8FC" w14:textId="77777777" w:rsidR="00BA38D9" w:rsidRDefault="00BA38D9" w:rsidP="002D26B5">
            <w:r>
              <w:t>10.0%</w:t>
            </w:r>
          </w:p>
          <w:p w14:paraId="7EFF8E9B" w14:textId="77777777" w:rsidR="00BA38D9" w:rsidRDefault="00BA38D9" w:rsidP="002D26B5">
            <w:r>
              <w:t>24.9%</w:t>
            </w:r>
          </w:p>
          <w:p w14:paraId="2D0EBFF4" w14:textId="77777777" w:rsidR="00BA38D9" w:rsidRDefault="00BA38D9" w:rsidP="002D26B5"/>
          <w:p w14:paraId="29E6BFD8" w14:textId="77777777" w:rsidR="00BA38D9" w:rsidRDefault="00BA38D9" w:rsidP="002D26B5"/>
          <w:p w14:paraId="145A90E5" w14:textId="77777777" w:rsidR="00BA38D9" w:rsidRDefault="00BA38D9" w:rsidP="002D26B5">
            <w:r>
              <w:t>74.6%</w:t>
            </w:r>
          </w:p>
        </w:tc>
        <w:tc>
          <w:tcPr>
            <w:tcW w:w="1275" w:type="dxa"/>
          </w:tcPr>
          <w:p w14:paraId="71756958" w14:textId="77777777" w:rsidR="00BA38D9" w:rsidRDefault="00BA38D9" w:rsidP="002D26B5"/>
          <w:p w14:paraId="40575219" w14:textId="77777777" w:rsidR="00BA38D9" w:rsidRDefault="00BA38D9" w:rsidP="002D26B5">
            <w:r>
              <w:t>16/201</w:t>
            </w:r>
          </w:p>
          <w:p w14:paraId="70F56FF5" w14:textId="77777777" w:rsidR="00BA38D9" w:rsidRDefault="00BA38D9" w:rsidP="002D26B5">
            <w:r>
              <w:t>17/201</w:t>
            </w:r>
          </w:p>
          <w:p w14:paraId="12D4F2E8" w14:textId="77777777" w:rsidR="00BA38D9" w:rsidRDefault="00BA38D9" w:rsidP="002D26B5">
            <w:r>
              <w:t>18/201</w:t>
            </w:r>
          </w:p>
          <w:p w14:paraId="0E776D26" w14:textId="77777777" w:rsidR="00BA38D9" w:rsidRDefault="00BA38D9" w:rsidP="002D26B5">
            <w:r>
              <w:t>32/201</w:t>
            </w:r>
          </w:p>
          <w:p w14:paraId="16A30D7E" w14:textId="77777777" w:rsidR="00BA38D9" w:rsidRDefault="00BA38D9" w:rsidP="002D26B5">
            <w:r>
              <w:t>28/201</w:t>
            </w:r>
          </w:p>
          <w:p w14:paraId="08496794" w14:textId="77777777" w:rsidR="00BA38D9" w:rsidRDefault="00BA38D9" w:rsidP="002D26B5">
            <w:r>
              <w:t>20/201</w:t>
            </w:r>
          </w:p>
          <w:p w14:paraId="03175337" w14:textId="77777777" w:rsidR="00BA38D9" w:rsidRDefault="00BA38D9" w:rsidP="002D26B5">
            <w:r>
              <w:t>20/201</w:t>
            </w:r>
          </w:p>
          <w:p w14:paraId="30E00C2B" w14:textId="77777777" w:rsidR="00BA38D9" w:rsidRDefault="00BA38D9" w:rsidP="002D26B5">
            <w:r>
              <w:t>50/201</w:t>
            </w:r>
          </w:p>
          <w:p w14:paraId="1E3FA764" w14:textId="77777777" w:rsidR="00BA38D9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22</w:t>
            </w:r>
          </w:p>
          <w:p w14:paraId="0B0562AD" w14:textId="77777777" w:rsidR="00BA38D9" w:rsidRDefault="00BA38D9" w:rsidP="002D26B5">
            <w:pPr>
              <w:rPr>
                <w:i/>
                <w:iCs/>
              </w:rPr>
            </w:pPr>
          </w:p>
          <w:p w14:paraId="68A734ED" w14:textId="77777777" w:rsidR="00BA38D9" w:rsidRPr="006523ED" w:rsidRDefault="00BA38D9" w:rsidP="002D26B5">
            <w:r>
              <w:t>150/201</w:t>
            </w:r>
          </w:p>
        </w:tc>
        <w:tc>
          <w:tcPr>
            <w:tcW w:w="1276" w:type="dxa"/>
          </w:tcPr>
          <w:p w14:paraId="71A65D22" w14:textId="77777777" w:rsidR="00BA38D9" w:rsidRDefault="00BA38D9" w:rsidP="002D26B5"/>
          <w:p w14:paraId="164FD6EB" w14:textId="77777777" w:rsidR="00BA38D9" w:rsidRDefault="00BA38D9" w:rsidP="002D26B5">
            <w:r>
              <w:t>11.7%</w:t>
            </w:r>
          </w:p>
          <w:p w14:paraId="0FF4A8B3" w14:textId="77777777" w:rsidR="00BA38D9" w:rsidRDefault="00BA38D9" w:rsidP="002D26B5">
            <w:r>
              <w:t>10.0%</w:t>
            </w:r>
          </w:p>
          <w:p w14:paraId="37F89EC3" w14:textId="77777777" w:rsidR="00BA38D9" w:rsidRDefault="00BA38D9" w:rsidP="002D26B5">
            <w:r>
              <w:t>10.0%</w:t>
            </w:r>
          </w:p>
          <w:p w14:paraId="57EF8078" w14:textId="77777777" w:rsidR="00BA38D9" w:rsidRDefault="00BA38D9" w:rsidP="002D26B5">
            <w:r>
              <w:t>15.0%</w:t>
            </w:r>
          </w:p>
          <w:p w14:paraId="1A206F6F" w14:textId="77777777" w:rsidR="00BA38D9" w:rsidRDefault="00BA38D9" w:rsidP="002D26B5">
            <w:r>
              <w:t>15.0%</w:t>
            </w:r>
          </w:p>
          <w:p w14:paraId="695FC81E" w14:textId="77777777" w:rsidR="00BA38D9" w:rsidRDefault="00BA38D9" w:rsidP="002D26B5">
            <w:r>
              <w:t>10.0%</w:t>
            </w:r>
          </w:p>
          <w:p w14:paraId="1A8D1C17" w14:textId="77777777" w:rsidR="00BA38D9" w:rsidRDefault="00BA38D9" w:rsidP="002D26B5">
            <w:r>
              <w:t>8.3%</w:t>
            </w:r>
          </w:p>
          <w:p w14:paraId="327B5521" w14:textId="77777777" w:rsidR="00BA38D9" w:rsidRDefault="00BA38D9" w:rsidP="002D26B5">
            <w:r>
              <w:t>20.0%</w:t>
            </w:r>
          </w:p>
          <w:p w14:paraId="407DA45C" w14:textId="77777777" w:rsidR="00BA38D9" w:rsidRDefault="00BA38D9" w:rsidP="002D26B5"/>
          <w:p w14:paraId="2F17414D" w14:textId="77777777" w:rsidR="00BA38D9" w:rsidRDefault="00BA38D9" w:rsidP="002D26B5"/>
          <w:p w14:paraId="2A3105AF" w14:textId="77777777" w:rsidR="00BA38D9" w:rsidRDefault="00BA38D9" w:rsidP="002D26B5">
            <w:r>
              <w:t>68.3%</w:t>
            </w:r>
          </w:p>
        </w:tc>
        <w:tc>
          <w:tcPr>
            <w:tcW w:w="1134" w:type="dxa"/>
          </w:tcPr>
          <w:p w14:paraId="35B3D4D4" w14:textId="77777777" w:rsidR="00BA38D9" w:rsidRDefault="00BA38D9" w:rsidP="002D26B5"/>
          <w:p w14:paraId="4EF8A314" w14:textId="77777777" w:rsidR="00BA38D9" w:rsidRDefault="00BA38D9" w:rsidP="002D26B5">
            <w:r>
              <w:t>7/60</w:t>
            </w:r>
          </w:p>
          <w:p w14:paraId="33951CD8" w14:textId="77777777" w:rsidR="00BA38D9" w:rsidRDefault="00BA38D9" w:rsidP="002D26B5">
            <w:r>
              <w:t>6/60</w:t>
            </w:r>
          </w:p>
          <w:p w14:paraId="7A80577E" w14:textId="77777777" w:rsidR="00BA38D9" w:rsidRDefault="00BA38D9" w:rsidP="002D26B5">
            <w:r>
              <w:t>6/60</w:t>
            </w:r>
          </w:p>
          <w:p w14:paraId="28A9727D" w14:textId="77777777" w:rsidR="00BA38D9" w:rsidRDefault="00BA38D9" w:rsidP="002D26B5">
            <w:r>
              <w:t>9/60</w:t>
            </w:r>
          </w:p>
          <w:p w14:paraId="0799E6AD" w14:textId="77777777" w:rsidR="00BA38D9" w:rsidRDefault="00BA38D9" w:rsidP="002D26B5">
            <w:r>
              <w:t>9/60</w:t>
            </w:r>
          </w:p>
          <w:p w14:paraId="36333657" w14:textId="77777777" w:rsidR="00BA38D9" w:rsidRDefault="00BA38D9" w:rsidP="002D26B5">
            <w:r>
              <w:t>6/60</w:t>
            </w:r>
          </w:p>
          <w:p w14:paraId="65B889FC" w14:textId="77777777" w:rsidR="00BA38D9" w:rsidRDefault="00BA38D9" w:rsidP="002D26B5">
            <w:r>
              <w:t>5/60</w:t>
            </w:r>
          </w:p>
          <w:p w14:paraId="73927557" w14:textId="77777777" w:rsidR="00BA38D9" w:rsidRDefault="00BA38D9" w:rsidP="002D26B5">
            <w:r>
              <w:t>12/60</w:t>
            </w:r>
          </w:p>
          <w:p w14:paraId="54AC80EB" w14:textId="77777777" w:rsidR="00BA38D9" w:rsidRPr="007A07C5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  <w:p w14:paraId="78DA8A04" w14:textId="77777777" w:rsidR="00BA38D9" w:rsidRDefault="00BA38D9" w:rsidP="002D26B5"/>
          <w:p w14:paraId="72EDA2B4" w14:textId="77777777" w:rsidR="00BA38D9" w:rsidRDefault="00BA38D9" w:rsidP="002D26B5">
            <w:r>
              <w:t>41/60</w:t>
            </w:r>
          </w:p>
        </w:tc>
        <w:tc>
          <w:tcPr>
            <w:tcW w:w="1134" w:type="dxa"/>
          </w:tcPr>
          <w:p w14:paraId="2187B8C5" w14:textId="77777777" w:rsidR="00BA38D9" w:rsidRDefault="00BA38D9" w:rsidP="002D26B5"/>
          <w:p w14:paraId="6EC82E43" w14:textId="77777777" w:rsidR="00BA38D9" w:rsidRDefault="00BA38D9" w:rsidP="002D26B5">
            <w:r>
              <w:t>4.6%</w:t>
            </w:r>
          </w:p>
          <w:p w14:paraId="10A3B23C" w14:textId="77777777" w:rsidR="00BA38D9" w:rsidRDefault="00BA38D9" w:rsidP="002D26B5">
            <w:r>
              <w:t>9.1%</w:t>
            </w:r>
          </w:p>
          <w:p w14:paraId="72F95EDE" w14:textId="77777777" w:rsidR="00BA38D9" w:rsidRDefault="00BA38D9" w:rsidP="002D26B5">
            <w:r>
              <w:t>9.1%</w:t>
            </w:r>
          </w:p>
          <w:p w14:paraId="63B957E4" w14:textId="77777777" w:rsidR="00BA38D9" w:rsidRDefault="00BA38D9" w:rsidP="002D26B5">
            <w:r>
              <w:t>0</w:t>
            </w:r>
          </w:p>
          <w:p w14:paraId="586DBF96" w14:textId="77777777" w:rsidR="00BA38D9" w:rsidRDefault="00BA38D9" w:rsidP="002D26B5">
            <w:r>
              <w:t>9.1%</w:t>
            </w:r>
          </w:p>
          <w:p w14:paraId="055BBDB4" w14:textId="77777777" w:rsidR="00BA38D9" w:rsidRDefault="00BA38D9" w:rsidP="002D26B5">
            <w:r>
              <w:t>13.6%</w:t>
            </w:r>
          </w:p>
          <w:p w14:paraId="2B895E8F" w14:textId="77777777" w:rsidR="00BA38D9" w:rsidRDefault="00BA38D9" w:rsidP="002D26B5">
            <w:r>
              <w:t>4.6%</w:t>
            </w:r>
          </w:p>
          <w:p w14:paraId="4FFD6851" w14:textId="77777777" w:rsidR="00BA38D9" w:rsidRDefault="00BA38D9" w:rsidP="002D26B5">
            <w:r>
              <w:t>50.0%</w:t>
            </w:r>
          </w:p>
          <w:p w14:paraId="4797D97F" w14:textId="77777777" w:rsidR="00BA38D9" w:rsidRDefault="00BA38D9" w:rsidP="002D26B5"/>
          <w:p w14:paraId="277FB075" w14:textId="77777777" w:rsidR="00BA38D9" w:rsidRDefault="00BA38D9" w:rsidP="002D26B5"/>
          <w:p w14:paraId="68A151BE" w14:textId="77777777" w:rsidR="00BA38D9" w:rsidRDefault="00BA38D9" w:rsidP="002D26B5">
            <w:r>
              <w:t>77.3%</w:t>
            </w:r>
          </w:p>
        </w:tc>
        <w:tc>
          <w:tcPr>
            <w:tcW w:w="1134" w:type="dxa"/>
          </w:tcPr>
          <w:p w14:paraId="0FC9CCAE" w14:textId="77777777" w:rsidR="00BA38D9" w:rsidRDefault="00BA38D9" w:rsidP="002D26B5"/>
          <w:p w14:paraId="4BBDDCD8" w14:textId="77777777" w:rsidR="00BA38D9" w:rsidRDefault="00BA38D9" w:rsidP="002D26B5">
            <w:r>
              <w:t>1/22</w:t>
            </w:r>
          </w:p>
          <w:p w14:paraId="4DCE15B2" w14:textId="77777777" w:rsidR="00BA38D9" w:rsidRDefault="00BA38D9" w:rsidP="002D26B5">
            <w:r>
              <w:t>2/22</w:t>
            </w:r>
          </w:p>
          <w:p w14:paraId="76233596" w14:textId="77777777" w:rsidR="00BA38D9" w:rsidRDefault="00BA38D9" w:rsidP="002D26B5">
            <w:r>
              <w:t>2/22</w:t>
            </w:r>
          </w:p>
          <w:p w14:paraId="3FCBB939" w14:textId="77777777" w:rsidR="00BA38D9" w:rsidRDefault="00BA38D9" w:rsidP="002D26B5">
            <w:r>
              <w:t>0/22</w:t>
            </w:r>
          </w:p>
          <w:p w14:paraId="058D919C" w14:textId="77777777" w:rsidR="00BA38D9" w:rsidRDefault="00BA38D9" w:rsidP="002D26B5">
            <w:r>
              <w:t>2/22</w:t>
            </w:r>
          </w:p>
          <w:p w14:paraId="2317AF3E" w14:textId="77777777" w:rsidR="00BA38D9" w:rsidRDefault="00BA38D9" w:rsidP="002D26B5">
            <w:r>
              <w:t>3/22</w:t>
            </w:r>
          </w:p>
          <w:p w14:paraId="5EAA9F62" w14:textId="77777777" w:rsidR="00BA38D9" w:rsidRDefault="00BA38D9" w:rsidP="002D26B5">
            <w:r>
              <w:t>1/22</w:t>
            </w:r>
          </w:p>
          <w:p w14:paraId="52B165D7" w14:textId="77777777" w:rsidR="00BA38D9" w:rsidRDefault="00BA38D9" w:rsidP="002D26B5">
            <w:r>
              <w:t>11/22</w:t>
            </w:r>
          </w:p>
          <w:p w14:paraId="7A9CD0E1" w14:textId="77777777" w:rsidR="00BA38D9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</w:p>
          <w:p w14:paraId="6D063787" w14:textId="77777777" w:rsidR="00BA38D9" w:rsidRDefault="00BA38D9" w:rsidP="002D26B5">
            <w:pPr>
              <w:rPr>
                <w:i/>
                <w:iCs/>
              </w:rPr>
            </w:pPr>
          </w:p>
          <w:p w14:paraId="228D368C" w14:textId="77777777" w:rsidR="00BA38D9" w:rsidRDefault="00BA38D9" w:rsidP="002D26B5">
            <w:r>
              <w:t>17/22</w:t>
            </w:r>
          </w:p>
        </w:tc>
        <w:tc>
          <w:tcPr>
            <w:tcW w:w="1701" w:type="dxa"/>
          </w:tcPr>
          <w:p w14:paraId="1E72601E" w14:textId="77777777" w:rsidR="00BA38D9" w:rsidRDefault="00BA38D9" w:rsidP="002D26B5"/>
          <w:p w14:paraId="24DE2EC6" w14:textId="77777777" w:rsidR="00BA38D9" w:rsidRDefault="00BA38D9" w:rsidP="002D26B5">
            <w:pPr>
              <w:rPr>
                <w:vertAlign w:val="superscript"/>
              </w:rPr>
            </w:pPr>
            <w:r>
              <w:t>&lt;0.001</w:t>
            </w:r>
            <w:r w:rsidRPr="00DB0A14">
              <w:rPr>
                <w:vertAlign w:val="superscript"/>
              </w:rPr>
              <w:t>$</w:t>
            </w:r>
          </w:p>
          <w:p w14:paraId="7AB52D87" w14:textId="77777777" w:rsidR="00BA38D9" w:rsidRDefault="00BA38D9" w:rsidP="002D26B5">
            <w:pPr>
              <w:rPr>
                <w:vertAlign w:val="superscript"/>
              </w:rPr>
            </w:pPr>
          </w:p>
          <w:p w14:paraId="13A09ED0" w14:textId="77777777" w:rsidR="00BA38D9" w:rsidRDefault="00BA38D9" w:rsidP="002D26B5">
            <w:pPr>
              <w:rPr>
                <w:vertAlign w:val="superscript"/>
              </w:rPr>
            </w:pPr>
          </w:p>
          <w:p w14:paraId="13F95454" w14:textId="77777777" w:rsidR="00BA38D9" w:rsidRDefault="00BA38D9" w:rsidP="002D26B5">
            <w:pPr>
              <w:rPr>
                <w:vertAlign w:val="superscript"/>
              </w:rPr>
            </w:pPr>
          </w:p>
          <w:p w14:paraId="5F24C7EC" w14:textId="77777777" w:rsidR="00BA38D9" w:rsidRDefault="00BA38D9" w:rsidP="002D26B5"/>
          <w:p w14:paraId="2116856C" w14:textId="77777777" w:rsidR="00BA38D9" w:rsidRDefault="00BA38D9" w:rsidP="002D26B5"/>
          <w:p w14:paraId="78094E28" w14:textId="77777777" w:rsidR="00BA38D9" w:rsidRDefault="00BA38D9" w:rsidP="002D26B5"/>
          <w:p w14:paraId="18085124" w14:textId="77777777" w:rsidR="00BA38D9" w:rsidRDefault="00BA38D9" w:rsidP="002D26B5"/>
          <w:p w14:paraId="121D8841" w14:textId="77777777" w:rsidR="00BA38D9" w:rsidRDefault="00BA38D9" w:rsidP="002D26B5"/>
          <w:p w14:paraId="1200E59B" w14:textId="77777777" w:rsidR="00BA38D9" w:rsidRDefault="00BA38D9" w:rsidP="002D26B5"/>
          <w:p w14:paraId="4775236E" w14:textId="77777777" w:rsidR="00BA38D9" w:rsidRDefault="00BA38D9" w:rsidP="002D26B5">
            <w:r>
              <w:t>&lt;0.001*</w:t>
            </w:r>
          </w:p>
        </w:tc>
      </w:tr>
      <w:tr w:rsidR="00BA38D9" w14:paraId="58181FB8" w14:textId="77777777" w:rsidTr="002D26B5">
        <w:tc>
          <w:tcPr>
            <w:tcW w:w="2500" w:type="dxa"/>
          </w:tcPr>
          <w:p w14:paraId="0288C2EA" w14:textId="77777777" w:rsidR="00BA38D9" w:rsidRDefault="00BA38D9" w:rsidP="002D26B5">
            <w:r>
              <w:lastRenderedPageBreak/>
              <w:t xml:space="preserve">Daytime arrival </w:t>
            </w:r>
          </w:p>
          <w:p w14:paraId="53AA4A2C" w14:textId="77777777" w:rsidR="00BA38D9" w:rsidRDefault="00BA38D9" w:rsidP="002D26B5">
            <w:r>
              <w:t>(08:00-19:59)</w:t>
            </w:r>
          </w:p>
        </w:tc>
        <w:tc>
          <w:tcPr>
            <w:tcW w:w="1045" w:type="dxa"/>
          </w:tcPr>
          <w:p w14:paraId="46EC588C" w14:textId="77777777" w:rsidR="00BA38D9" w:rsidRDefault="00BA38D9" w:rsidP="002D26B5">
            <w:r>
              <w:t>77.7%</w:t>
            </w:r>
          </w:p>
        </w:tc>
        <w:tc>
          <w:tcPr>
            <w:tcW w:w="992" w:type="dxa"/>
          </w:tcPr>
          <w:p w14:paraId="740DC62D" w14:textId="77777777" w:rsidR="00BA38D9" w:rsidRDefault="00BA38D9" w:rsidP="002D26B5">
            <w:r>
              <w:t>289/372</w:t>
            </w:r>
          </w:p>
        </w:tc>
        <w:tc>
          <w:tcPr>
            <w:tcW w:w="1276" w:type="dxa"/>
          </w:tcPr>
          <w:p w14:paraId="4F78ABF3" w14:textId="77777777" w:rsidR="00BA38D9" w:rsidRDefault="00BA38D9" w:rsidP="002D26B5">
            <w:r>
              <w:t>76.4%</w:t>
            </w:r>
          </w:p>
        </w:tc>
        <w:tc>
          <w:tcPr>
            <w:tcW w:w="1134" w:type="dxa"/>
          </w:tcPr>
          <w:p w14:paraId="63697001" w14:textId="77777777" w:rsidR="00BA38D9" w:rsidRDefault="00BA38D9" w:rsidP="002D26B5">
            <w:r>
              <w:t>249/326</w:t>
            </w:r>
          </w:p>
        </w:tc>
        <w:tc>
          <w:tcPr>
            <w:tcW w:w="1276" w:type="dxa"/>
          </w:tcPr>
          <w:p w14:paraId="5EFAB153" w14:textId="77777777" w:rsidR="00BA38D9" w:rsidRDefault="00BA38D9" w:rsidP="002D26B5">
            <w:r>
              <w:t>72.7%</w:t>
            </w:r>
          </w:p>
        </w:tc>
        <w:tc>
          <w:tcPr>
            <w:tcW w:w="1275" w:type="dxa"/>
          </w:tcPr>
          <w:p w14:paraId="5271AA9F" w14:textId="77777777" w:rsidR="00BA38D9" w:rsidRDefault="00BA38D9" w:rsidP="002D26B5">
            <w:r>
              <w:t>162/223</w:t>
            </w:r>
          </w:p>
        </w:tc>
        <w:tc>
          <w:tcPr>
            <w:tcW w:w="1276" w:type="dxa"/>
          </w:tcPr>
          <w:p w14:paraId="6DAB7E0F" w14:textId="77777777" w:rsidR="00BA38D9" w:rsidRDefault="00BA38D9" w:rsidP="002D26B5">
            <w:r>
              <w:t>57.6%</w:t>
            </w:r>
          </w:p>
        </w:tc>
        <w:tc>
          <w:tcPr>
            <w:tcW w:w="1134" w:type="dxa"/>
          </w:tcPr>
          <w:p w14:paraId="670FFFA8" w14:textId="77777777" w:rsidR="00BA38D9" w:rsidRDefault="00BA38D9" w:rsidP="002D26B5">
            <w:r>
              <w:t>38/66</w:t>
            </w:r>
          </w:p>
        </w:tc>
        <w:tc>
          <w:tcPr>
            <w:tcW w:w="1134" w:type="dxa"/>
          </w:tcPr>
          <w:p w14:paraId="6BCFB3C2" w14:textId="77777777" w:rsidR="00BA38D9" w:rsidRDefault="00BA38D9" w:rsidP="002D26B5">
            <w:r>
              <w:t>74.1%</w:t>
            </w:r>
          </w:p>
        </w:tc>
        <w:tc>
          <w:tcPr>
            <w:tcW w:w="1134" w:type="dxa"/>
          </w:tcPr>
          <w:p w14:paraId="1A30109D" w14:textId="77777777" w:rsidR="00BA38D9" w:rsidRDefault="00BA38D9" w:rsidP="002D26B5">
            <w:r>
              <w:t>20/27</w:t>
            </w:r>
          </w:p>
        </w:tc>
        <w:tc>
          <w:tcPr>
            <w:tcW w:w="1701" w:type="dxa"/>
          </w:tcPr>
          <w:p w14:paraId="40FA2988" w14:textId="77777777" w:rsidR="00BA38D9" w:rsidRDefault="00BA38D9" w:rsidP="002D26B5">
            <w:r>
              <w:t>0.011*</w:t>
            </w:r>
          </w:p>
        </w:tc>
      </w:tr>
      <w:tr w:rsidR="00BA38D9" w14:paraId="792357B5" w14:textId="77777777" w:rsidTr="002D26B5">
        <w:trPr>
          <w:trHeight w:val="666"/>
        </w:trPr>
        <w:tc>
          <w:tcPr>
            <w:tcW w:w="2500" w:type="dxa"/>
          </w:tcPr>
          <w:p w14:paraId="3085C377" w14:textId="77777777" w:rsidR="00BA38D9" w:rsidRDefault="00BA38D9" w:rsidP="002D26B5">
            <w:r>
              <w:t>Source of referral</w:t>
            </w:r>
          </w:p>
          <w:p w14:paraId="16A87C1B" w14:textId="77777777" w:rsidR="00BA38D9" w:rsidRDefault="00BA38D9" w:rsidP="002D26B5">
            <w:pPr>
              <w:jc w:val="right"/>
            </w:pPr>
            <w:r>
              <w:t>ED</w:t>
            </w:r>
          </w:p>
          <w:p w14:paraId="58ADE369" w14:textId="77777777" w:rsidR="00BA38D9" w:rsidRDefault="00BA38D9" w:rsidP="002D26B5">
            <w:pPr>
              <w:jc w:val="right"/>
            </w:pPr>
            <w:r>
              <w:t>GP</w:t>
            </w:r>
          </w:p>
          <w:p w14:paraId="21FA178D" w14:textId="77777777" w:rsidR="00BA38D9" w:rsidRDefault="00BA38D9" w:rsidP="002D26B5">
            <w:pPr>
              <w:jc w:val="right"/>
            </w:pPr>
            <w:r>
              <w:t>Paramedic</w:t>
            </w:r>
          </w:p>
          <w:p w14:paraId="12663EFD" w14:textId="77777777" w:rsidR="00BA38D9" w:rsidRDefault="00BA38D9" w:rsidP="002D26B5">
            <w:pPr>
              <w:jc w:val="right"/>
            </w:pPr>
            <w:r>
              <w:t>Other</w:t>
            </w:r>
          </w:p>
        </w:tc>
        <w:tc>
          <w:tcPr>
            <w:tcW w:w="1045" w:type="dxa"/>
          </w:tcPr>
          <w:p w14:paraId="778B1D50" w14:textId="77777777" w:rsidR="00BA38D9" w:rsidRDefault="00BA38D9" w:rsidP="002D26B5"/>
          <w:p w14:paraId="2EF0891D" w14:textId="77777777" w:rsidR="00BA38D9" w:rsidRDefault="00BA38D9" w:rsidP="002D26B5">
            <w:r>
              <w:t>67.7%</w:t>
            </w:r>
          </w:p>
          <w:p w14:paraId="5CC8EB89" w14:textId="77777777" w:rsidR="00BA38D9" w:rsidRDefault="00BA38D9" w:rsidP="002D26B5">
            <w:r>
              <w:t>15.1%</w:t>
            </w:r>
          </w:p>
          <w:p w14:paraId="2300C3FB" w14:textId="77777777" w:rsidR="00BA38D9" w:rsidRDefault="00BA38D9" w:rsidP="002D26B5">
            <w:r>
              <w:t>11.8%</w:t>
            </w:r>
          </w:p>
          <w:p w14:paraId="6F6B4C85" w14:textId="77777777" w:rsidR="00BA38D9" w:rsidRDefault="00BA38D9" w:rsidP="002D26B5">
            <w:r>
              <w:t>5.4%</w:t>
            </w:r>
          </w:p>
        </w:tc>
        <w:tc>
          <w:tcPr>
            <w:tcW w:w="992" w:type="dxa"/>
          </w:tcPr>
          <w:p w14:paraId="02639071" w14:textId="77777777" w:rsidR="00BA38D9" w:rsidRDefault="00BA38D9" w:rsidP="002D26B5"/>
          <w:p w14:paraId="40A8F7C6" w14:textId="77777777" w:rsidR="00BA38D9" w:rsidRDefault="00BA38D9" w:rsidP="002D26B5">
            <w:r>
              <w:t>252/372</w:t>
            </w:r>
          </w:p>
          <w:p w14:paraId="2D362DAA" w14:textId="77777777" w:rsidR="00BA38D9" w:rsidRDefault="00BA38D9" w:rsidP="002D26B5">
            <w:r>
              <w:t>56/372</w:t>
            </w:r>
          </w:p>
          <w:p w14:paraId="1282AF39" w14:textId="77777777" w:rsidR="00BA38D9" w:rsidRDefault="00BA38D9" w:rsidP="002D26B5">
            <w:r>
              <w:t>44/372</w:t>
            </w:r>
          </w:p>
          <w:p w14:paraId="3A88D6BA" w14:textId="77777777" w:rsidR="00BA38D9" w:rsidRDefault="00BA38D9" w:rsidP="002D26B5">
            <w:r>
              <w:t>20/372</w:t>
            </w:r>
          </w:p>
        </w:tc>
        <w:tc>
          <w:tcPr>
            <w:tcW w:w="1276" w:type="dxa"/>
          </w:tcPr>
          <w:p w14:paraId="2EA2802D" w14:textId="77777777" w:rsidR="00BA38D9" w:rsidRDefault="00BA38D9" w:rsidP="002D26B5"/>
          <w:p w14:paraId="2B1C19B0" w14:textId="77777777" w:rsidR="00BA38D9" w:rsidRDefault="00BA38D9" w:rsidP="002D26B5">
            <w:r>
              <w:t>62.9%</w:t>
            </w:r>
          </w:p>
          <w:p w14:paraId="70123885" w14:textId="77777777" w:rsidR="00BA38D9" w:rsidRDefault="00BA38D9" w:rsidP="002D26B5">
            <w:r>
              <w:t>21.8%</w:t>
            </w:r>
          </w:p>
          <w:p w14:paraId="060F4061" w14:textId="77777777" w:rsidR="00BA38D9" w:rsidRDefault="00BA38D9" w:rsidP="002D26B5">
            <w:r>
              <w:t>9.5%</w:t>
            </w:r>
          </w:p>
          <w:p w14:paraId="122578AC" w14:textId="77777777" w:rsidR="00BA38D9" w:rsidRDefault="00BA38D9" w:rsidP="002D26B5">
            <w:r>
              <w:t>5.8%</w:t>
            </w:r>
          </w:p>
        </w:tc>
        <w:tc>
          <w:tcPr>
            <w:tcW w:w="1134" w:type="dxa"/>
          </w:tcPr>
          <w:p w14:paraId="42931123" w14:textId="77777777" w:rsidR="00BA38D9" w:rsidRDefault="00BA38D9" w:rsidP="002D26B5"/>
          <w:p w14:paraId="1F053D77" w14:textId="77777777" w:rsidR="00BA38D9" w:rsidRDefault="00BA38D9" w:rsidP="002D26B5">
            <w:r>
              <w:t>205/326</w:t>
            </w:r>
          </w:p>
          <w:p w14:paraId="2713B83A" w14:textId="77777777" w:rsidR="00BA38D9" w:rsidRDefault="00BA38D9" w:rsidP="002D26B5">
            <w:r>
              <w:t>71/326</w:t>
            </w:r>
          </w:p>
          <w:p w14:paraId="3A8F532D" w14:textId="77777777" w:rsidR="00BA38D9" w:rsidRDefault="00BA38D9" w:rsidP="002D26B5">
            <w:r>
              <w:t>31/326</w:t>
            </w:r>
          </w:p>
          <w:p w14:paraId="2776B17A" w14:textId="77777777" w:rsidR="00BA38D9" w:rsidRDefault="00BA38D9" w:rsidP="002D26B5">
            <w:r>
              <w:t>19/326</w:t>
            </w:r>
          </w:p>
        </w:tc>
        <w:tc>
          <w:tcPr>
            <w:tcW w:w="1276" w:type="dxa"/>
          </w:tcPr>
          <w:p w14:paraId="0F835DC7" w14:textId="77777777" w:rsidR="00BA38D9" w:rsidRDefault="00BA38D9" w:rsidP="002D26B5"/>
          <w:p w14:paraId="3DB16792" w14:textId="77777777" w:rsidR="00BA38D9" w:rsidRDefault="00BA38D9" w:rsidP="002D26B5">
            <w:r>
              <w:t>69.1%</w:t>
            </w:r>
          </w:p>
          <w:p w14:paraId="59DF226E" w14:textId="77777777" w:rsidR="00BA38D9" w:rsidRDefault="00BA38D9" w:rsidP="002D26B5">
            <w:r>
              <w:t>16.1%</w:t>
            </w:r>
          </w:p>
          <w:p w14:paraId="6038C05C" w14:textId="77777777" w:rsidR="00BA38D9" w:rsidRDefault="00BA38D9" w:rsidP="002D26B5">
            <w:r>
              <w:t>9.9%</w:t>
            </w:r>
          </w:p>
          <w:p w14:paraId="7C38608F" w14:textId="77777777" w:rsidR="00BA38D9" w:rsidRDefault="00BA38D9" w:rsidP="002D26B5">
            <w:r>
              <w:t>4.9%</w:t>
            </w:r>
          </w:p>
        </w:tc>
        <w:tc>
          <w:tcPr>
            <w:tcW w:w="1275" w:type="dxa"/>
          </w:tcPr>
          <w:p w14:paraId="19DD57AC" w14:textId="77777777" w:rsidR="00BA38D9" w:rsidRDefault="00BA38D9" w:rsidP="002D26B5"/>
          <w:p w14:paraId="5B790F6A" w14:textId="77777777" w:rsidR="00BA38D9" w:rsidRDefault="00BA38D9" w:rsidP="002D26B5">
            <w:r>
              <w:t>154/223</w:t>
            </w:r>
          </w:p>
          <w:p w14:paraId="4E513C9C" w14:textId="77777777" w:rsidR="00BA38D9" w:rsidRDefault="00BA38D9" w:rsidP="002D26B5">
            <w:r>
              <w:t>36/223</w:t>
            </w:r>
          </w:p>
          <w:p w14:paraId="1D8F041E" w14:textId="77777777" w:rsidR="00BA38D9" w:rsidRDefault="00BA38D9" w:rsidP="002D26B5">
            <w:r>
              <w:t>22/223</w:t>
            </w:r>
          </w:p>
          <w:p w14:paraId="129DA567" w14:textId="77777777" w:rsidR="00BA38D9" w:rsidRDefault="00BA38D9" w:rsidP="002D26B5">
            <w:r>
              <w:t>11/223</w:t>
            </w:r>
          </w:p>
        </w:tc>
        <w:tc>
          <w:tcPr>
            <w:tcW w:w="1276" w:type="dxa"/>
          </w:tcPr>
          <w:p w14:paraId="44DF243A" w14:textId="77777777" w:rsidR="00BA38D9" w:rsidRDefault="00BA38D9" w:rsidP="002D26B5"/>
          <w:p w14:paraId="3F7DADAC" w14:textId="77777777" w:rsidR="00BA38D9" w:rsidRDefault="00BA38D9" w:rsidP="002D26B5">
            <w:r>
              <w:t>65.2%</w:t>
            </w:r>
          </w:p>
          <w:p w14:paraId="537C68D7" w14:textId="77777777" w:rsidR="00BA38D9" w:rsidRDefault="00BA38D9" w:rsidP="002D26B5">
            <w:r>
              <w:t>13.6%</w:t>
            </w:r>
          </w:p>
          <w:p w14:paraId="66CED346" w14:textId="77777777" w:rsidR="00BA38D9" w:rsidRDefault="00BA38D9" w:rsidP="002D26B5">
            <w:r>
              <w:t>15.2%</w:t>
            </w:r>
          </w:p>
          <w:p w14:paraId="278C1619" w14:textId="77777777" w:rsidR="00BA38D9" w:rsidRDefault="00BA38D9" w:rsidP="002D26B5">
            <w:r>
              <w:t>6.1%</w:t>
            </w:r>
          </w:p>
        </w:tc>
        <w:tc>
          <w:tcPr>
            <w:tcW w:w="1134" w:type="dxa"/>
          </w:tcPr>
          <w:p w14:paraId="4438859D" w14:textId="77777777" w:rsidR="00BA38D9" w:rsidRDefault="00BA38D9" w:rsidP="002D26B5"/>
          <w:p w14:paraId="476AAB48" w14:textId="77777777" w:rsidR="00BA38D9" w:rsidRDefault="00BA38D9" w:rsidP="002D26B5">
            <w:r>
              <w:t>43/66</w:t>
            </w:r>
          </w:p>
          <w:p w14:paraId="6239BB6D" w14:textId="77777777" w:rsidR="00BA38D9" w:rsidRDefault="00BA38D9" w:rsidP="002D26B5">
            <w:r>
              <w:t>9/66</w:t>
            </w:r>
          </w:p>
          <w:p w14:paraId="5BD82F5E" w14:textId="77777777" w:rsidR="00BA38D9" w:rsidRDefault="00BA38D9" w:rsidP="002D26B5">
            <w:r>
              <w:t>10/66</w:t>
            </w:r>
          </w:p>
          <w:p w14:paraId="0F9E2323" w14:textId="77777777" w:rsidR="00BA38D9" w:rsidRDefault="00BA38D9" w:rsidP="002D26B5">
            <w:r>
              <w:t>4/66</w:t>
            </w:r>
          </w:p>
        </w:tc>
        <w:tc>
          <w:tcPr>
            <w:tcW w:w="1134" w:type="dxa"/>
          </w:tcPr>
          <w:p w14:paraId="40B69E1A" w14:textId="77777777" w:rsidR="00BA38D9" w:rsidRDefault="00BA38D9" w:rsidP="002D26B5"/>
          <w:p w14:paraId="38DC219D" w14:textId="77777777" w:rsidR="00BA38D9" w:rsidRDefault="00BA38D9" w:rsidP="002D26B5">
            <w:r>
              <w:t>63.0%</w:t>
            </w:r>
          </w:p>
          <w:p w14:paraId="70025987" w14:textId="77777777" w:rsidR="00BA38D9" w:rsidRDefault="00BA38D9" w:rsidP="002D26B5">
            <w:r>
              <w:t>3.7%</w:t>
            </w:r>
          </w:p>
          <w:p w14:paraId="2531738D" w14:textId="77777777" w:rsidR="00BA38D9" w:rsidRDefault="00BA38D9" w:rsidP="002D26B5">
            <w:r>
              <w:t>22.2%</w:t>
            </w:r>
          </w:p>
          <w:p w14:paraId="752AA416" w14:textId="77777777" w:rsidR="00BA38D9" w:rsidRDefault="00BA38D9" w:rsidP="002D26B5">
            <w:r>
              <w:t>11.1%</w:t>
            </w:r>
          </w:p>
        </w:tc>
        <w:tc>
          <w:tcPr>
            <w:tcW w:w="1134" w:type="dxa"/>
          </w:tcPr>
          <w:p w14:paraId="7FE5E536" w14:textId="77777777" w:rsidR="00BA38D9" w:rsidRDefault="00BA38D9" w:rsidP="002D26B5"/>
          <w:p w14:paraId="3197472C" w14:textId="77777777" w:rsidR="00BA38D9" w:rsidRDefault="00BA38D9" w:rsidP="002D26B5">
            <w:r>
              <w:t>17/27</w:t>
            </w:r>
          </w:p>
          <w:p w14:paraId="139234E2" w14:textId="77777777" w:rsidR="00BA38D9" w:rsidRDefault="00BA38D9" w:rsidP="002D26B5">
            <w:r>
              <w:t>1/27</w:t>
            </w:r>
          </w:p>
          <w:p w14:paraId="6B038A08" w14:textId="77777777" w:rsidR="00BA38D9" w:rsidRDefault="00BA38D9" w:rsidP="002D26B5">
            <w:r>
              <w:t>6/27</w:t>
            </w:r>
          </w:p>
          <w:p w14:paraId="01D33D23" w14:textId="77777777" w:rsidR="00BA38D9" w:rsidRDefault="00BA38D9" w:rsidP="002D26B5">
            <w:r>
              <w:t>3/27</w:t>
            </w:r>
          </w:p>
        </w:tc>
        <w:tc>
          <w:tcPr>
            <w:tcW w:w="1701" w:type="dxa"/>
          </w:tcPr>
          <w:p w14:paraId="1FDD0E4E" w14:textId="77777777" w:rsidR="00BA38D9" w:rsidRDefault="00BA38D9" w:rsidP="002D26B5"/>
          <w:p w14:paraId="7E7A8EB7" w14:textId="77777777" w:rsidR="00BA38D9" w:rsidRDefault="00BA38D9" w:rsidP="002D26B5">
            <w:r>
              <w:t xml:space="preserve">0.146* </w:t>
            </w:r>
          </w:p>
          <w:p w14:paraId="3EC20528" w14:textId="77777777" w:rsidR="00BA38D9" w:rsidRDefault="00BA38D9" w:rsidP="002D26B5"/>
          <w:p w14:paraId="344CA0FB" w14:textId="77777777" w:rsidR="00BA38D9" w:rsidRDefault="00BA38D9" w:rsidP="002D26B5"/>
          <w:p w14:paraId="7AC881AA" w14:textId="77777777" w:rsidR="00BA38D9" w:rsidRDefault="00BA38D9" w:rsidP="002D26B5"/>
        </w:tc>
      </w:tr>
      <w:tr w:rsidR="00BA38D9" w14:paraId="1494F2BB" w14:textId="77777777" w:rsidTr="002D26B5">
        <w:tc>
          <w:tcPr>
            <w:tcW w:w="2500" w:type="dxa"/>
          </w:tcPr>
          <w:p w14:paraId="5BE8ABD2" w14:textId="77777777" w:rsidR="00BA38D9" w:rsidRDefault="00BA38D9" w:rsidP="002D26B5">
            <w:r>
              <w:t xml:space="preserve">Location of first clinical assessment </w:t>
            </w:r>
          </w:p>
          <w:p w14:paraId="081474E1" w14:textId="77777777" w:rsidR="00BA38D9" w:rsidRDefault="00BA38D9" w:rsidP="002D26B5">
            <w:pPr>
              <w:jc w:val="right"/>
            </w:pPr>
            <w:r>
              <w:t>ED</w:t>
            </w:r>
          </w:p>
          <w:p w14:paraId="13D48A32" w14:textId="77777777" w:rsidR="00BA38D9" w:rsidRDefault="00BA38D9" w:rsidP="002D26B5">
            <w:pPr>
              <w:jc w:val="right"/>
            </w:pPr>
            <w:r>
              <w:t>AMU</w:t>
            </w:r>
          </w:p>
          <w:p w14:paraId="5BC66B51" w14:textId="77777777" w:rsidR="00BA38D9" w:rsidRDefault="00BA38D9" w:rsidP="002D26B5">
            <w:pPr>
              <w:jc w:val="right"/>
            </w:pPr>
            <w:r>
              <w:t>SDEC</w:t>
            </w:r>
          </w:p>
          <w:p w14:paraId="660FE362" w14:textId="77777777" w:rsidR="00BA38D9" w:rsidRDefault="00BA38D9" w:rsidP="002D26B5">
            <w:pPr>
              <w:jc w:val="right"/>
            </w:pPr>
            <w:r>
              <w:t>Other</w:t>
            </w:r>
          </w:p>
          <w:p w14:paraId="0A930218" w14:textId="77777777" w:rsidR="00BA38D9" w:rsidRPr="002E0B6F" w:rsidRDefault="00BA38D9" w:rsidP="002D26B5">
            <w:pPr>
              <w:jc w:val="right"/>
              <w:rPr>
                <w:i/>
                <w:iCs/>
              </w:rPr>
            </w:pPr>
            <w:r w:rsidRPr="002E0B6F">
              <w:rPr>
                <w:i/>
                <w:iCs/>
              </w:rPr>
              <w:t>Missing</w:t>
            </w:r>
          </w:p>
        </w:tc>
        <w:tc>
          <w:tcPr>
            <w:tcW w:w="1045" w:type="dxa"/>
          </w:tcPr>
          <w:p w14:paraId="44C3FDE1" w14:textId="77777777" w:rsidR="00BA38D9" w:rsidRDefault="00BA38D9" w:rsidP="002D26B5"/>
          <w:p w14:paraId="2DEF6C31" w14:textId="77777777" w:rsidR="00BA38D9" w:rsidRDefault="00BA38D9" w:rsidP="002D26B5"/>
          <w:p w14:paraId="55166A44" w14:textId="77777777" w:rsidR="00BA38D9" w:rsidRDefault="00BA38D9" w:rsidP="002D26B5">
            <w:r>
              <w:t>84.3%</w:t>
            </w:r>
          </w:p>
          <w:p w14:paraId="57F7A412" w14:textId="77777777" w:rsidR="00BA38D9" w:rsidRDefault="00BA38D9" w:rsidP="002D26B5">
            <w:r>
              <w:t>4.6%</w:t>
            </w:r>
          </w:p>
          <w:p w14:paraId="525E198F" w14:textId="77777777" w:rsidR="00BA38D9" w:rsidRDefault="00BA38D9" w:rsidP="002D26B5">
            <w:r>
              <w:t>10.8%</w:t>
            </w:r>
          </w:p>
          <w:p w14:paraId="7F0766AD" w14:textId="77777777" w:rsidR="00BA38D9" w:rsidRDefault="00BA38D9" w:rsidP="002D26B5">
            <w:r>
              <w:t>0.3%</w:t>
            </w:r>
          </w:p>
          <w:p w14:paraId="59FAF1FB" w14:textId="77777777" w:rsidR="00BA38D9" w:rsidRDefault="00BA38D9" w:rsidP="002D26B5"/>
        </w:tc>
        <w:tc>
          <w:tcPr>
            <w:tcW w:w="992" w:type="dxa"/>
          </w:tcPr>
          <w:p w14:paraId="0B22230C" w14:textId="77777777" w:rsidR="00BA38D9" w:rsidRDefault="00BA38D9" w:rsidP="002D26B5">
            <w:pPr>
              <w:rPr>
                <w:i/>
                <w:iCs/>
              </w:rPr>
            </w:pPr>
          </w:p>
          <w:p w14:paraId="37A73650" w14:textId="77777777" w:rsidR="00BA38D9" w:rsidRDefault="00BA38D9" w:rsidP="002D26B5">
            <w:pPr>
              <w:rPr>
                <w:i/>
                <w:iCs/>
              </w:rPr>
            </w:pPr>
          </w:p>
          <w:p w14:paraId="24DB6252" w14:textId="77777777" w:rsidR="00BA38D9" w:rsidRDefault="00BA38D9" w:rsidP="002D26B5">
            <w:r>
              <w:t>213/370</w:t>
            </w:r>
          </w:p>
          <w:p w14:paraId="0F57B3AA" w14:textId="77777777" w:rsidR="00BA38D9" w:rsidRDefault="00BA38D9" w:rsidP="002D26B5">
            <w:r>
              <w:t>17/370</w:t>
            </w:r>
          </w:p>
          <w:p w14:paraId="32944C5D" w14:textId="77777777" w:rsidR="00BA38D9" w:rsidRDefault="00BA38D9" w:rsidP="002D26B5">
            <w:r>
              <w:t>40/370</w:t>
            </w:r>
          </w:p>
          <w:p w14:paraId="7E4249D3" w14:textId="77777777" w:rsidR="00BA38D9" w:rsidRDefault="00BA38D9" w:rsidP="002D26B5">
            <w:r>
              <w:t>1/370</w:t>
            </w:r>
          </w:p>
          <w:p w14:paraId="50170CC7" w14:textId="77777777" w:rsidR="00BA38D9" w:rsidRPr="006730F4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1276" w:type="dxa"/>
          </w:tcPr>
          <w:p w14:paraId="1F520224" w14:textId="77777777" w:rsidR="00BA38D9" w:rsidRDefault="00BA38D9" w:rsidP="002D26B5"/>
          <w:p w14:paraId="2828DC5F" w14:textId="77777777" w:rsidR="00BA38D9" w:rsidRDefault="00BA38D9" w:rsidP="002D26B5"/>
          <w:p w14:paraId="429AF251" w14:textId="77777777" w:rsidR="00BA38D9" w:rsidRDefault="00BA38D9" w:rsidP="002D26B5">
            <w:r>
              <w:t>71.5%</w:t>
            </w:r>
          </w:p>
          <w:p w14:paraId="4D4EE40B" w14:textId="77777777" w:rsidR="00BA38D9" w:rsidRDefault="00BA38D9" w:rsidP="002D26B5">
            <w:r>
              <w:t>7.4%</w:t>
            </w:r>
          </w:p>
          <w:p w14:paraId="668F52EF" w14:textId="77777777" w:rsidR="00BA38D9" w:rsidRDefault="00BA38D9" w:rsidP="002D26B5">
            <w:r>
              <w:t>21.1%</w:t>
            </w:r>
          </w:p>
          <w:p w14:paraId="236D8BF8" w14:textId="77777777" w:rsidR="00BA38D9" w:rsidRDefault="00BA38D9" w:rsidP="002D26B5">
            <w:r>
              <w:t>0</w:t>
            </w:r>
          </w:p>
        </w:tc>
        <w:tc>
          <w:tcPr>
            <w:tcW w:w="1134" w:type="dxa"/>
          </w:tcPr>
          <w:p w14:paraId="3C9F6736" w14:textId="77777777" w:rsidR="00BA38D9" w:rsidRDefault="00BA38D9" w:rsidP="002D26B5">
            <w:pPr>
              <w:rPr>
                <w:i/>
                <w:iCs/>
              </w:rPr>
            </w:pPr>
          </w:p>
          <w:p w14:paraId="4A474C59" w14:textId="77777777" w:rsidR="00BA38D9" w:rsidRDefault="00BA38D9" w:rsidP="002D26B5">
            <w:pPr>
              <w:rPr>
                <w:i/>
                <w:iCs/>
              </w:rPr>
            </w:pPr>
          </w:p>
          <w:p w14:paraId="2C48C1FB" w14:textId="77777777" w:rsidR="00BA38D9" w:rsidRDefault="00BA38D9" w:rsidP="002D26B5">
            <w:r>
              <w:t>231/323</w:t>
            </w:r>
          </w:p>
          <w:p w14:paraId="7E46973E" w14:textId="77777777" w:rsidR="00BA38D9" w:rsidRDefault="00BA38D9" w:rsidP="002D26B5">
            <w:r>
              <w:t>24/323</w:t>
            </w:r>
          </w:p>
          <w:p w14:paraId="7525164A" w14:textId="77777777" w:rsidR="00BA38D9" w:rsidRDefault="00BA38D9" w:rsidP="002D26B5">
            <w:r>
              <w:t>68/323</w:t>
            </w:r>
          </w:p>
          <w:p w14:paraId="2AD4FCF6" w14:textId="77777777" w:rsidR="00BA38D9" w:rsidRDefault="00BA38D9" w:rsidP="002D26B5">
            <w:r>
              <w:t>0</w:t>
            </w:r>
          </w:p>
          <w:p w14:paraId="47F92862" w14:textId="77777777" w:rsidR="00BA38D9" w:rsidRPr="009C1B22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276" w:type="dxa"/>
          </w:tcPr>
          <w:p w14:paraId="3C8F083A" w14:textId="77777777" w:rsidR="00BA38D9" w:rsidRDefault="00BA38D9" w:rsidP="002D26B5"/>
          <w:p w14:paraId="563B5DA1" w14:textId="77777777" w:rsidR="00BA38D9" w:rsidRDefault="00BA38D9" w:rsidP="002D26B5"/>
          <w:p w14:paraId="3E83CB0C" w14:textId="77777777" w:rsidR="00BA38D9" w:rsidRDefault="00BA38D9" w:rsidP="002D26B5">
            <w:r>
              <w:t>88.2%</w:t>
            </w:r>
          </w:p>
          <w:p w14:paraId="611151DD" w14:textId="77777777" w:rsidR="00BA38D9" w:rsidRDefault="00BA38D9" w:rsidP="002D26B5">
            <w:r>
              <w:t>5.0%</w:t>
            </w:r>
          </w:p>
          <w:p w14:paraId="707E8890" w14:textId="77777777" w:rsidR="00BA38D9" w:rsidRDefault="00BA38D9" w:rsidP="002D26B5">
            <w:r>
              <w:t>6.8%</w:t>
            </w:r>
          </w:p>
        </w:tc>
        <w:tc>
          <w:tcPr>
            <w:tcW w:w="1275" w:type="dxa"/>
          </w:tcPr>
          <w:p w14:paraId="4149F120" w14:textId="77777777" w:rsidR="00BA38D9" w:rsidRDefault="00BA38D9" w:rsidP="002D26B5"/>
          <w:p w14:paraId="4CB4395B" w14:textId="77777777" w:rsidR="00BA38D9" w:rsidRDefault="00BA38D9" w:rsidP="002D26B5"/>
          <w:p w14:paraId="39094501" w14:textId="77777777" w:rsidR="00BA38D9" w:rsidRDefault="00BA38D9" w:rsidP="002D26B5">
            <w:r>
              <w:t>194/220</w:t>
            </w:r>
          </w:p>
          <w:p w14:paraId="33A91540" w14:textId="77777777" w:rsidR="00BA38D9" w:rsidRDefault="00BA38D9" w:rsidP="002D26B5">
            <w:r>
              <w:t>11/220</w:t>
            </w:r>
          </w:p>
          <w:p w14:paraId="78A10293" w14:textId="77777777" w:rsidR="00BA38D9" w:rsidRDefault="00BA38D9" w:rsidP="002D26B5">
            <w:r>
              <w:t>15/220</w:t>
            </w:r>
          </w:p>
          <w:p w14:paraId="53ECC8CC" w14:textId="77777777" w:rsidR="00BA38D9" w:rsidRDefault="00BA38D9" w:rsidP="002D26B5"/>
          <w:p w14:paraId="3DE01CA4" w14:textId="77777777" w:rsidR="00BA38D9" w:rsidRPr="00571998" w:rsidRDefault="00BA38D9" w:rsidP="002D26B5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276" w:type="dxa"/>
          </w:tcPr>
          <w:p w14:paraId="59B793F2" w14:textId="77777777" w:rsidR="00BA38D9" w:rsidRDefault="00BA38D9" w:rsidP="002D26B5"/>
          <w:p w14:paraId="72B398FB" w14:textId="77777777" w:rsidR="00BA38D9" w:rsidRDefault="00BA38D9" w:rsidP="002D26B5"/>
          <w:p w14:paraId="6F00CEDD" w14:textId="77777777" w:rsidR="00BA38D9" w:rsidRDefault="00BA38D9" w:rsidP="002D26B5">
            <w:r>
              <w:t>83.3%</w:t>
            </w:r>
          </w:p>
          <w:p w14:paraId="0D0CF3E4" w14:textId="77777777" w:rsidR="00BA38D9" w:rsidRDefault="00BA38D9" w:rsidP="002D26B5">
            <w:r>
              <w:t>6.1%</w:t>
            </w:r>
          </w:p>
          <w:p w14:paraId="44F53231" w14:textId="77777777" w:rsidR="00BA38D9" w:rsidRDefault="00BA38D9" w:rsidP="002D26B5">
            <w:r>
              <w:t>10.6%</w:t>
            </w:r>
          </w:p>
        </w:tc>
        <w:tc>
          <w:tcPr>
            <w:tcW w:w="1134" w:type="dxa"/>
          </w:tcPr>
          <w:p w14:paraId="0D935CC4" w14:textId="77777777" w:rsidR="00BA38D9" w:rsidRDefault="00BA38D9" w:rsidP="002D26B5"/>
          <w:p w14:paraId="695A924F" w14:textId="77777777" w:rsidR="00BA38D9" w:rsidRDefault="00BA38D9" w:rsidP="002D26B5"/>
          <w:p w14:paraId="52ABC900" w14:textId="77777777" w:rsidR="00BA38D9" w:rsidRDefault="00BA38D9" w:rsidP="002D26B5">
            <w:r>
              <w:t>55/66</w:t>
            </w:r>
          </w:p>
          <w:p w14:paraId="234AD8D9" w14:textId="77777777" w:rsidR="00BA38D9" w:rsidRDefault="00BA38D9" w:rsidP="002D26B5">
            <w:r>
              <w:t>4/66</w:t>
            </w:r>
          </w:p>
          <w:p w14:paraId="096DBA21" w14:textId="77777777" w:rsidR="00BA38D9" w:rsidRDefault="00BA38D9" w:rsidP="002D26B5">
            <w:r>
              <w:t>7/66</w:t>
            </w:r>
          </w:p>
          <w:p w14:paraId="518A276E" w14:textId="77777777" w:rsidR="00BA38D9" w:rsidRDefault="00BA38D9" w:rsidP="002D26B5"/>
          <w:p w14:paraId="3C177D94" w14:textId="77777777" w:rsidR="00BA38D9" w:rsidRDefault="00BA38D9" w:rsidP="002D26B5"/>
        </w:tc>
        <w:tc>
          <w:tcPr>
            <w:tcW w:w="1134" w:type="dxa"/>
          </w:tcPr>
          <w:p w14:paraId="6C396FB4" w14:textId="77777777" w:rsidR="00BA38D9" w:rsidRDefault="00BA38D9" w:rsidP="002D26B5"/>
          <w:p w14:paraId="727F3D88" w14:textId="77777777" w:rsidR="00BA38D9" w:rsidRDefault="00BA38D9" w:rsidP="002D26B5"/>
          <w:p w14:paraId="16686EE3" w14:textId="77777777" w:rsidR="00BA38D9" w:rsidRDefault="00BA38D9" w:rsidP="002D26B5">
            <w:r>
              <w:t>88.9%</w:t>
            </w:r>
          </w:p>
          <w:p w14:paraId="3F72C445" w14:textId="77777777" w:rsidR="00BA38D9" w:rsidRDefault="00BA38D9" w:rsidP="002D26B5">
            <w:r>
              <w:t>3.7%</w:t>
            </w:r>
          </w:p>
          <w:p w14:paraId="30E061AF" w14:textId="77777777" w:rsidR="00BA38D9" w:rsidRDefault="00BA38D9" w:rsidP="002D26B5">
            <w:r>
              <w:t>7.4%</w:t>
            </w:r>
          </w:p>
        </w:tc>
        <w:tc>
          <w:tcPr>
            <w:tcW w:w="1134" w:type="dxa"/>
          </w:tcPr>
          <w:p w14:paraId="2B104F84" w14:textId="77777777" w:rsidR="00BA38D9" w:rsidRDefault="00BA38D9" w:rsidP="002D26B5"/>
          <w:p w14:paraId="2BC745BC" w14:textId="77777777" w:rsidR="00BA38D9" w:rsidRDefault="00BA38D9" w:rsidP="002D26B5"/>
          <w:p w14:paraId="16CAFB6A" w14:textId="77777777" w:rsidR="00BA38D9" w:rsidRDefault="00BA38D9" w:rsidP="002D26B5">
            <w:r>
              <w:t>24/27</w:t>
            </w:r>
          </w:p>
          <w:p w14:paraId="041BDB3E" w14:textId="77777777" w:rsidR="00BA38D9" w:rsidRDefault="00BA38D9" w:rsidP="002D26B5">
            <w:r>
              <w:t>1/27</w:t>
            </w:r>
          </w:p>
          <w:p w14:paraId="3BB682CF" w14:textId="77777777" w:rsidR="00BA38D9" w:rsidRDefault="00BA38D9" w:rsidP="002D26B5">
            <w:r>
              <w:t>2/27</w:t>
            </w:r>
          </w:p>
        </w:tc>
        <w:tc>
          <w:tcPr>
            <w:tcW w:w="1701" w:type="dxa"/>
          </w:tcPr>
          <w:p w14:paraId="63C51C42" w14:textId="77777777" w:rsidR="00BA38D9" w:rsidRDefault="00BA38D9" w:rsidP="002D26B5"/>
          <w:p w14:paraId="1BDA00BF" w14:textId="77777777" w:rsidR="00BA38D9" w:rsidRDefault="00BA38D9" w:rsidP="002D26B5"/>
          <w:p w14:paraId="155B6107" w14:textId="77777777" w:rsidR="00BA38D9" w:rsidRDefault="00BA38D9" w:rsidP="002D26B5">
            <w:r>
              <w:t>0.001*</w:t>
            </w:r>
          </w:p>
          <w:p w14:paraId="6DA60183" w14:textId="77777777" w:rsidR="00BA38D9" w:rsidRDefault="00BA38D9" w:rsidP="002D26B5"/>
        </w:tc>
      </w:tr>
    </w:tbl>
    <w:p w14:paraId="6DFB7073" w14:textId="02355EEB" w:rsidR="000C526A" w:rsidRDefault="00BA38D9" w:rsidP="00931E8F">
      <w:r>
        <w:t xml:space="preserve">Supplementary table 1: Comparison of patient characteristics and demographics by respiratory infection type. </w:t>
      </w:r>
      <w:r>
        <w:t xml:space="preserve">P value for </w:t>
      </w:r>
      <w:r>
        <w:t>Chi square</w:t>
      </w:r>
      <w:r>
        <w:t xml:space="preserve"> test</w:t>
      </w:r>
      <w:r>
        <w:t>,</w:t>
      </w:r>
      <w:r>
        <w:t xml:space="preserve"> except </w:t>
      </w:r>
      <w:proofErr w:type="gramStart"/>
      <w:r>
        <w:t>where</w:t>
      </w:r>
      <w:proofErr w:type="gramEnd"/>
      <w:r>
        <w:t xml:space="preserve"> indicated</w:t>
      </w:r>
      <w:r>
        <w:t xml:space="preserve"> </w:t>
      </w:r>
      <w:r w:rsidRPr="00A03DE3">
        <w:rPr>
          <w:vertAlign w:val="superscript"/>
        </w:rPr>
        <w:t>$</w:t>
      </w:r>
      <w:r w:rsidRPr="00BA38D9">
        <w:t xml:space="preserve"> for </w:t>
      </w:r>
      <w:r>
        <w:t>Kruskal</w:t>
      </w:r>
      <w:r>
        <w:t>-</w:t>
      </w:r>
      <w:r>
        <w:t>Wallis</w:t>
      </w:r>
      <w:r>
        <w:t xml:space="preserve"> test</w:t>
      </w:r>
      <w:r>
        <w:t>. CAP: community acquired pneumonia; LRTI: lower respiratory tract infection; HAP: hospital acquired pneumonia; NEWS2: National Early Warning Score 2; ED: emergency department; GP: general practice; AMU: acute medical unit; SDEC: same day emergency care. ^3/27 patients not recorded as recent hospital discharge; this may reflect admission in a different hospital or in another</w:t>
      </w:r>
      <w:r w:rsidRPr="00BA38D9">
        <w:t xml:space="preserve"> </w:t>
      </w:r>
      <w:r>
        <w:t>institution leading to clinical diagnosis of hospital acquired pneumonia.</w:t>
      </w:r>
    </w:p>
    <w:p w14:paraId="3C844169" w14:textId="77777777" w:rsidR="00BA38D9" w:rsidRDefault="00BA38D9" w:rsidP="00931E8F"/>
    <w:p w14:paraId="573979BB" w14:textId="77777777" w:rsidR="00BA38D9" w:rsidRDefault="00BA38D9" w:rsidP="00931E8F"/>
    <w:p w14:paraId="3BA0E0F5" w14:textId="77777777" w:rsidR="00BA38D9" w:rsidRDefault="00BA38D9" w:rsidP="00931E8F"/>
    <w:p w14:paraId="77A2036E" w14:textId="77777777" w:rsidR="004F1E86" w:rsidRDefault="004F1E86" w:rsidP="00931E8F"/>
    <w:p w14:paraId="1E1DB2AD" w14:textId="77777777" w:rsidR="004F1E86" w:rsidRDefault="004F1E86" w:rsidP="00931E8F"/>
    <w:p w14:paraId="1811507C" w14:textId="77777777" w:rsidR="004F1E86" w:rsidRDefault="004F1E86" w:rsidP="00931E8F"/>
    <w:p w14:paraId="3328C8D8" w14:textId="77777777" w:rsidR="004F1E86" w:rsidRDefault="004F1E86" w:rsidP="00931E8F">
      <w:pPr>
        <w:sectPr w:rsidR="004F1E86" w:rsidSect="00B72F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CFC796" w14:textId="77777777" w:rsidR="004F1E86" w:rsidRDefault="004F1E86" w:rsidP="00931E8F"/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1427"/>
        <w:gridCol w:w="1276"/>
        <w:gridCol w:w="2551"/>
      </w:tblGrid>
      <w:tr w:rsidR="004F1E86" w14:paraId="20EE1210" w14:textId="77777777" w:rsidTr="002D26B5">
        <w:tc>
          <w:tcPr>
            <w:tcW w:w="2826" w:type="dxa"/>
          </w:tcPr>
          <w:p w14:paraId="0AC10DCD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CQI2</w:t>
            </w:r>
          </w:p>
        </w:tc>
        <w:tc>
          <w:tcPr>
            <w:tcW w:w="1427" w:type="dxa"/>
          </w:tcPr>
          <w:p w14:paraId="2B3B32E3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Odds ratio</w:t>
            </w:r>
          </w:p>
        </w:tc>
        <w:tc>
          <w:tcPr>
            <w:tcW w:w="1276" w:type="dxa"/>
          </w:tcPr>
          <w:p w14:paraId="191BF7E6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P value</w:t>
            </w:r>
          </w:p>
        </w:tc>
        <w:tc>
          <w:tcPr>
            <w:tcW w:w="2551" w:type="dxa"/>
          </w:tcPr>
          <w:p w14:paraId="6101E654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95% Confidence interval</w:t>
            </w:r>
          </w:p>
        </w:tc>
      </w:tr>
      <w:tr w:rsidR="004F1E86" w14:paraId="5D5337C1" w14:textId="77777777" w:rsidTr="002D26B5">
        <w:tc>
          <w:tcPr>
            <w:tcW w:w="2826" w:type="dxa"/>
          </w:tcPr>
          <w:p w14:paraId="6837B8B7" w14:textId="77777777" w:rsidR="004F1E86" w:rsidRDefault="004F1E86" w:rsidP="002D26B5">
            <w:r>
              <w:t>Suspected respiratory infection</w:t>
            </w:r>
          </w:p>
          <w:p w14:paraId="3CB63A91" w14:textId="77777777" w:rsidR="004F1E86" w:rsidRDefault="004F1E86" w:rsidP="002D26B5">
            <w:pPr>
              <w:jc w:val="right"/>
            </w:pPr>
          </w:p>
        </w:tc>
        <w:tc>
          <w:tcPr>
            <w:tcW w:w="1427" w:type="dxa"/>
          </w:tcPr>
          <w:p w14:paraId="35F1B0B5" w14:textId="77777777" w:rsidR="004F1E86" w:rsidRDefault="004F1E86" w:rsidP="002D26B5">
            <w:r>
              <w:t>0.86</w:t>
            </w:r>
          </w:p>
        </w:tc>
        <w:tc>
          <w:tcPr>
            <w:tcW w:w="1276" w:type="dxa"/>
          </w:tcPr>
          <w:p w14:paraId="1414D60A" w14:textId="77777777" w:rsidR="004F1E86" w:rsidRDefault="004F1E86" w:rsidP="002D26B5">
            <w:r>
              <w:t>0.141</w:t>
            </w:r>
          </w:p>
        </w:tc>
        <w:tc>
          <w:tcPr>
            <w:tcW w:w="2551" w:type="dxa"/>
          </w:tcPr>
          <w:p w14:paraId="7E63FFA4" w14:textId="77777777" w:rsidR="004F1E86" w:rsidRDefault="004F1E86" w:rsidP="002D26B5">
            <w:r>
              <w:t>0.695-1.053</w:t>
            </w:r>
          </w:p>
        </w:tc>
      </w:tr>
      <w:tr w:rsidR="004F1E86" w14:paraId="26D52D8F" w14:textId="77777777" w:rsidTr="002D26B5">
        <w:tc>
          <w:tcPr>
            <w:tcW w:w="2826" w:type="dxa"/>
          </w:tcPr>
          <w:p w14:paraId="5C8EC6A5" w14:textId="77777777" w:rsidR="004F1E86" w:rsidRDefault="004F1E86" w:rsidP="002D26B5">
            <w:r>
              <w:t>Arrival time</w:t>
            </w:r>
          </w:p>
          <w:p w14:paraId="6C67987B" w14:textId="77777777" w:rsidR="004F1E86" w:rsidRDefault="004F1E86" w:rsidP="002D26B5">
            <w:pPr>
              <w:jc w:val="right"/>
            </w:pPr>
            <w:r>
              <w:t>00:00-03:59</w:t>
            </w:r>
          </w:p>
          <w:p w14:paraId="5D51A024" w14:textId="77777777" w:rsidR="004F1E86" w:rsidRDefault="004F1E86" w:rsidP="002D26B5">
            <w:pPr>
              <w:jc w:val="right"/>
            </w:pPr>
            <w:r>
              <w:t>04:00-07:59</w:t>
            </w:r>
          </w:p>
          <w:p w14:paraId="1F796FDA" w14:textId="77777777" w:rsidR="004F1E86" w:rsidRDefault="004F1E86" w:rsidP="002D26B5">
            <w:pPr>
              <w:jc w:val="right"/>
            </w:pPr>
            <w:r>
              <w:t>08:00-11:59</w:t>
            </w:r>
          </w:p>
          <w:p w14:paraId="10C4D1D2" w14:textId="77777777" w:rsidR="004F1E86" w:rsidRDefault="004F1E86" w:rsidP="002D26B5">
            <w:pPr>
              <w:jc w:val="right"/>
            </w:pPr>
            <w:r>
              <w:t>12:00-15:59</w:t>
            </w:r>
          </w:p>
          <w:p w14:paraId="69B20DAC" w14:textId="77777777" w:rsidR="004F1E86" w:rsidRDefault="004F1E86" w:rsidP="002D26B5">
            <w:pPr>
              <w:jc w:val="right"/>
            </w:pPr>
            <w:r>
              <w:t>16:00-19:59</w:t>
            </w:r>
          </w:p>
          <w:p w14:paraId="6EC37C03" w14:textId="77777777" w:rsidR="004F1E86" w:rsidRDefault="004F1E86" w:rsidP="002D26B5">
            <w:pPr>
              <w:jc w:val="right"/>
            </w:pPr>
            <w:r>
              <w:t>20:00-23:59</w:t>
            </w:r>
          </w:p>
        </w:tc>
        <w:tc>
          <w:tcPr>
            <w:tcW w:w="1427" w:type="dxa"/>
          </w:tcPr>
          <w:p w14:paraId="5C797AF2" w14:textId="77777777" w:rsidR="004F1E86" w:rsidRDefault="004F1E86" w:rsidP="002D26B5"/>
          <w:p w14:paraId="3B6E797F" w14:textId="77777777" w:rsidR="004F1E86" w:rsidRDefault="004F1E86" w:rsidP="002D26B5">
            <w:r>
              <w:t>Ref</w:t>
            </w:r>
          </w:p>
          <w:p w14:paraId="1837BFFA" w14:textId="77777777" w:rsidR="004F1E86" w:rsidRDefault="004F1E86" w:rsidP="002D26B5">
            <w:r>
              <w:t>1.55</w:t>
            </w:r>
          </w:p>
          <w:p w14:paraId="2DCC8E32" w14:textId="77777777" w:rsidR="004F1E86" w:rsidRDefault="004F1E86" w:rsidP="002D26B5">
            <w:r>
              <w:t>3.52</w:t>
            </w:r>
          </w:p>
          <w:p w14:paraId="1B77ECBB" w14:textId="77777777" w:rsidR="004F1E86" w:rsidRDefault="004F1E86" w:rsidP="002D26B5">
            <w:r>
              <w:t>2.63</w:t>
            </w:r>
          </w:p>
          <w:p w14:paraId="62C1903B" w14:textId="77777777" w:rsidR="004F1E86" w:rsidRDefault="004F1E86" w:rsidP="002D26B5">
            <w:r>
              <w:t>1.51</w:t>
            </w:r>
          </w:p>
          <w:p w14:paraId="36C72085" w14:textId="77777777" w:rsidR="004F1E86" w:rsidRDefault="004F1E86" w:rsidP="002D26B5">
            <w:r>
              <w:t>1.19</w:t>
            </w:r>
          </w:p>
        </w:tc>
        <w:tc>
          <w:tcPr>
            <w:tcW w:w="1276" w:type="dxa"/>
          </w:tcPr>
          <w:p w14:paraId="1037562D" w14:textId="77777777" w:rsidR="004F1E86" w:rsidRDefault="004F1E86" w:rsidP="002D26B5"/>
          <w:p w14:paraId="35F1B73E" w14:textId="77777777" w:rsidR="004F1E86" w:rsidRDefault="004F1E86" w:rsidP="002D26B5"/>
          <w:p w14:paraId="150F9686" w14:textId="77777777" w:rsidR="004F1E86" w:rsidRDefault="004F1E86" w:rsidP="002D26B5">
            <w:r>
              <w:t>0.037</w:t>
            </w:r>
          </w:p>
          <w:p w14:paraId="120E53B8" w14:textId="77777777" w:rsidR="004F1E86" w:rsidRDefault="004F1E86" w:rsidP="002D26B5">
            <w:r>
              <w:t>&lt;0.001</w:t>
            </w:r>
          </w:p>
          <w:p w14:paraId="4AAE86CB" w14:textId="77777777" w:rsidR="004F1E86" w:rsidRDefault="004F1E86" w:rsidP="002D26B5">
            <w:r>
              <w:t>&lt;0.001</w:t>
            </w:r>
          </w:p>
          <w:p w14:paraId="2476087E" w14:textId="77777777" w:rsidR="004F1E86" w:rsidRDefault="004F1E86" w:rsidP="002D26B5">
            <w:r>
              <w:t>0.004</w:t>
            </w:r>
          </w:p>
          <w:p w14:paraId="5F308F15" w14:textId="77777777" w:rsidR="004F1E86" w:rsidRDefault="004F1E86" w:rsidP="002D26B5">
            <w:r>
              <w:t>0.276</w:t>
            </w:r>
          </w:p>
        </w:tc>
        <w:tc>
          <w:tcPr>
            <w:tcW w:w="2551" w:type="dxa"/>
          </w:tcPr>
          <w:p w14:paraId="64EDF324" w14:textId="77777777" w:rsidR="004F1E86" w:rsidRDefault="004F1E86" w:rsidP="002D26B5"/>
          <w:p w14:paraId="1795961B" w14:textId="77777777" w:rsidR="004F1E86" w:rsidRDefault="004F1E86" w:rsidP="002D26B5"/>
          <w:p w14:paraId="60AC3E1B" w14:textId="77777777" w:rsidR="004F1E86" w:rsidRDefault="004F1E86" w:rsidP="002D26B5">
            <w:r>
              <w:t>1.028-1.324</w:t>
            </w:r>
          </w:p>
          <w:p w14:paraId="4AD789C5" w14:textId="77777777" w:rsidR="004F1E86" w:rsidRDefault="004F1E86" w:rsidP="002D26B5">
            <w:r>
              <w:t>2.594-4.790</w:t>
            </w:r>
          </w:p>
          <w:p w14:paraId="49CD1CFD" w14:textId="77777777" w:rsidR="004F1E86" w:rsidRDefault="004F1E86" w:rsidP="002D26B5">
            <w:r>
              <w:t>1.974-3.492</w:t>
            </w:r>
          </w:p>
          <w:p w14:paraId="5CDDE841" w14:textId="77777777" w:rsidR="004F1E86" w:rsidRDefault="004F1E86" w:rsidP="002D26B5">
            <w:r>
              <w:t>1.142-1.992</w:t>
            </w:r>
          </w:p>
          <w:p w14:paraId="4823F75B" w14:textId="77777777" w:rsidR="004F1E86" w:rsidRDefault="004F1E86" w:rsidP="002D26B5">
            <w:r>
              <w:t>0.869-1.636</w:t>
            </w:r>
          </w:p>
        </w:tc>
      </w:tr>
      <w:tr w:rsidR="004F1E86" w14:paraId="43018BD8" w14:textId="77777777" w:rsidTr="002D26B5">
        <w:tc>
          <w:tcPr>
            <w:tcW w:w="2826" w:type="dxa"/>
          </w:tcPr>
          <w:p w14:paraId="5B419612" w14:textId="77777777" w:rsidR="004F1E86" w:rsidRDefault="004F1E86" w:rsidP="002D26B5">
            <w:r>
              <w:t>NEWS2 score*</w:t>
            </w:r>
          </w:p>
        </w:tc>
        <w:tc>
          <w:tcPr>
            <w:tcW w:w="1427" w:type="dxa"/>
          </w:tcPr>
          <w:p w14:paraId="7E27298B" w14:textId="77777777" w:rsidR="004F1E86" w:rsidRDefault="004F1E86" w:rsidP="002D26B5">
            <w:r>
              <w:t>1.16</w:t>
            </w:r>
          </w:p>
        </w:tc>
        <w:tc>
          <w:tcPr>
            <w:tcW w:w="1276" w:type="dxa"/>
          </w:tcPr>
          <w:p w14:paraId="3F71C71C" w14:textId="77777777" w:rsidR="004F1E86" w:rsidRDefault="004F1E86" w:rsidP="002D26B5">
            <w:r>
              <w:t>&lt;0.001</w:t>
            </w:r>
          </w:p>
        </w:tc>
        <w:tc>
          <w:tcPr>
            <w:tcW w:w="2551" w:type="dxa"/>
          </w:tcPr>
          <w:p w14:paraId="0AF0628E" w14:textId="77777777" w:rsidR="004F1E86" w:rsidRDefault="004F1E86" w:rsidP="002D26B5">
            <w:r>
              <w:t>1.111-1.206</w:t>
            </w:r>
          </w:p>
        </w:tc>
      </w:tr>
      <w:tr w:rsidR="004F1E86" w14:paraId="44176CAC" w14:textId="77777777" w:rsidTr="002D26B5">
        <w:tc>
          <w:tcPr>
            <w:tcW w:w="2826" w:type="dxa"/>
          </w:tcPr>
          <w:p w14:paraId="2D5EC865" w14:textId="77777777" w:rsidR="004F1E86" w:rsidRDefault="004F1E86" w:rsidP="002D26B5">
            <w:r>
              <w:t>Location of initial assessment</w:t>
            </w:r>
          </w:p>
          <w:p w14:paraId="283A85E3" w14:textId="77777777" w:rsidR="004F1E86" w:rsidRDefault="004F1E86" w:rsidP="002D26B5">
            <w:pPr>
              <w:jc w:val="right"/>
            </w:pPr>
            <w:r>
              <w:t>ED</w:t>
            </w:r>
          </w:p>
          <w:p w14:paraId="682F1BF8" w14:textId="77777777" w:rsidR="004F1E86" w:rsidRDefault="004F1E86" w:rsidP="002D26B5">
            <w:pPr>
              <w:jc w:val="right"/>
            </w:pPr>
            <w:r>
              <w:t>AMU</w:t>
            </w:r>
          </w:p>
          <w:p w14:paraId="7250F65F" w14:textId="77777777" w:rsidR="004F1E86" w:rsidRDefault="004F1E86" w:rsidP="002D26B5">
            <w:pPr>
              <w:jc w:val="right"/>
            </w:pPr>
            <w:r>
              <w:t>SDEC</w:t>
            </w:r>
          </w:p>
          <w:p w14:paraId="27088F54" w14:textId="77777777" w:rsidR="004F1E86" w:rsidRDefault="004F1E86" w:rsidP="002D26B5">
            <w:pPr>
              <w:jc w:val="right"/>
            </w:pPr>
            <w:r>
              <w:t>Other</w:t>
            </w:r>
          </w:p>
        </w:tc>
        <w:tc>
          <w:tcPr>
            <w:tcW w:w="1427" w:type="dxa"/>
          </w:tcPr>
          <w:p w14:paraId="0E6F43E3" w14:textId="77777777" w:rsidR="004F1E86" w:rsidRDefault="004F1E86" w:rsidP="002D26B5"/>
          <w:p w14:paraId="5D8C220C" w14:textId="77777777" w:rsidR="004F1E86" w:rsidRDefault="004F1E86" w:rsidP="002D26B5"/>
          <w:p w14:paraId="6403043E" w14:textId="77777777" w:rsidR="004F1E86" w:rsidRDefault="004F1E86" w:rsidP="002D26B5">
            <w:r>
              <w:t>Ref</w:t>
            </w:r>
          </w:p>
          <w:p w14:paraId="62C6AF37" w14:textId="77777777" w:rsidR="004F1E86" w:rsidRDefault="004F1E86" w:rsidP="002D26B5">
            <w:r>
              <w:t>1.25</w:t>
            </w:r>
          </w:p>
          <w:p w14:paraId="7B3CB202" w14:textId="77777777" w:rsidR="004F1E86" w:rsidRDefault="004F1E86" w:rsidP="002D26B5">
            <w:r>
              <w:t>1.58</w:t>
            </w:r>
          </w:p>
          <w:p w14:paraId="6285FF8B" w14:textId="77777777" w:rsidR="004F1E86" w:rsidRDefault="004F1E86" w:rsidP="002D26B5">
            <w:r>
              <w:t>0.86</w:t>
            </w:r>
          </w:p>
        </w:tc>
        <w:tc>
          <w:tcPr>
            <w:tcW w:w="1276" w:type="dxa"/>
          </w:tcPr>
          <w:p w14:paraId="49A96B43" w14:textId="77777777" w:rsidR="004F1E86" w:rsidRDefault="004F1E86" w:rsidP="002D26B5"/>
          <w:p w14:paraId="0384B52C" w14:textId="77777777" w:rsidR="004F1E86" w:rsidRDefault="004F1E86" w:rsidP="002D26B5"/>
          <w:p w14:paraId="15270592" w14:textId="77777777" w:rsidR="004F1E86" w:rsidRDefault="004F1E86" w:rsidP="002D26B5"/>
          <w:p w14:paraId="150D6871" w14:textId="77777777" w:rsidR="004F1E86" w:rsidRDefault="004F1E86" w:rsidP="002D26B5">
            <w:r>
              <w:t>0.211</w:t>
            </w:r>
          </w:p>
          <w:p w14:paraId="3E6C6595" w14:textId="77777777" w:rsidR="004F1E86" w:rsidRDefault="004F1E86" w:rsidP="002D26B5">
            <w:r>
              <w:t>&lt;0.001</w:t>
            </w:r>
          </w:p>
          <w:p w14:paraId="5F81D740" w14:textId="77777777" w:rsidR="004F1E86" w:rsidRDefault="004F1E86" w:rsidP="002D26B5">
            <w:r>
              <w:t>0.711</w:t>
            </w:r>
          </w:p>
        </w:tc>
        <w:tc>
          <w:tcPr>
            <w:tcW w:w="2551" w:type="dxa"/>
          </w:tcPr>
          <w:p w14:paraId="132B8F17" w14:textId="77777777" w:rsidR="004F1E86" w:rsidRDefault="004F1E86" w:rsidP="002D26B5"/>
          <w:p w14:paraId="091D1ADC" w14:textId="77777777" w:rsidR="004F1E86" w:rsidRDefault="004F1E86" w:rsidP="002D26B5"/>
          <w:p w14:paraId="3C9C118F" w14:textId="77777777" w:rsidR="004F1E86" w:rsidRDefault="004F1E86" w:rsidP="002D26B5"/>
          <w:p w14:paraId="4A5A7829" w14:textId="77777777" w:rsidR="004F1E86" w:rsidRDefault="004F1E86" w:rsidP="002D26B5">
            <w:r>
              <w:t>0.881-1.772</w:t>
            </w:r>
          </w:p>
          <w:p w14:paraId="0BC0953D" w14:textId="77777777" w:rsidR="004F1E86" w:rsidRDefault="004F1E86" w:rsidP="002D26B5">
            <w:r>
              <w:t>1.270-1.956</w:t>
            </w:r>
          </w:p>
          <w:p w14:paraId="7629FE8D" w14:textId="77777777" w:rsidR="004F1E86" w:rsidRDefault="004F1E86" w:rsidP="002D26B5">
            <w:r>
              <w:t>0.384-1.921</w:t>
            </w:r>
          </w:p>
        </w:tc>
      </w:tr>
      <w:tr w:rsidR="004F1E86" w14:paraId="01DA5BFB" w14:textId="77777777" w:rsidTr="002D26B5">
        <w:tc>
          <w:tcPr>
            <w:tcW w:w="2826" w:type="dxa"/>
          </w:tcPr>
          <w:p w14:paraId="51B0C94A" w14:textId="77777777" w:rsidR="004F1E86" w:rsidRPr="000F3494" w:rsidRDefault="004F1E86" w:rsidP="002D26B5">
            <w:pPr>
              <w:rPr>
                <w:b/>
                <w:bCs/>
              </w:rPr>
            </w:pPr>
          </w:p>
          <w:p w14:paraId="06270EAD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CQI3</w:t>
            </w:r>
          </w:p>
        </w:tc>
        <w:tc>
          <w:tcPr>
            <w:tcW w:w="1427" w:type="dxa"/>
          </w:tcPr>
          <w:p w14:paraId="236AC0D1" w14:textId="77777777" w:rsidR="004F1E86" w:rsidRPr="000F3494" w:rsidRDefault="004F1E86" w:rsidP="002D26B5">
            <w:pPr>
              <w:rPr>
                <w:b/>
                <w:bCs/>
              </w:rPr>
            </w:pPr>
          </w:p>
          <w:p w14:paraId="5173CDB8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Odds ratio</w:t>
            </w:r>
          </w:p>
        </w:tc>
        <w:tc>
          <w:tcPr>
            <w:tcW w:w="1276" w:type="dxa"/>
          </w:tcPr>
          <w:p w14:paraId="62A7E3BC" w14:textId="77777777" w:rsidR="004F1E86" w:rsidRPr="000F3494" w:rsidRDefault="004F1E86" w:rsidP="002D26B5">
            <w:pPr>
              <w:rPr>
                <w:b/>
                <w:bCs/>
              </w:rPr>
            </w:pPr>
          </w:p>
          <w:p w14:paraId="5DD87F9B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P value</w:t>
            </w:r>
          </w:p>
        </w:tc>
        <w:tc>
          <w:tcPr>
            <w:tcW w:w="2551" w:type="dxa"/>
          </w:tcPr>
          <w:p w14:paraId="55A4551E" w14:textId="77777777" w:rsidR="004F1E86" w:rsidRPr="000F3494" w:rsidRDefault="004F1E86" w:rsidP="002D26B5">
            <w:pPr>
              <w:rPr>
                <w:b/>
                <w:bCs/>
              </w:rPr>
            </w:pPr>
          </w:p>
          <w:p w14:paraId="1C624AC0" w14:textId="77777777" w:rsidR="004F1E86" w:rsidRPr="000F3494" w:rsidRDefault="004F1E86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95% confidence interval</w:t>
            </w:r>
          </w:p>
        </w:tc>
      </w:tr>
      <w:tr w:rsidR="004F1E86" w14:paraId="3D5CA6B3" w14:textId="77777777" w:rsidTr="002D26B5">
        <w:tc>
          <w:tcPr>
            <w:tcW w:w="2826" w:type="dxa"/>
          </w:tcPr>
          <w:p w14:paraId="31075073" w14:textId="77777777" w:rsidR="004F1E86" w:rsidRDefault="004F1E86" w:rsidP="002D26B5">
            <w:r>
              <w:t>Suspected respiratory infection</w:t>
            </w:r>
          </w:p>
        </w:tc>
        <w:tc>
          <w:tcPr>
            <w:tcW w:w="1427" w:type="dxa"/>
          </w:tcPr>
          <w:p w14:paraId="00A62253" w14:textId="77777777" w:rsidR="004F1E86" w:rsidRDefault="004F1E86" w:rsidP="002D26B5">
            <w:r>
              <w:t>1.06</w:t>
            </w:r>
          </w:p>
        </w:tc>
        <w:tc>
          <w:tcPr>
            <w:tcW w:w="1276" w:type="dxa"/>
          </w:tcPr>
          <w:p w14:paraId="007F8CC5" w14:textId="77777777" w:rsidR="004F1E86" w:rsidRDefault="004F1E86" w:rsidP="002D26B5">
            <w:r>
              <w:t>0.553</w:t>
            </w:r>
          </w:p>
        </w:tc>
        <w:tc>
          <w:tcPr>
            <w:tcW w:w="2551" w:type="dxa"/>
          </w:tcPr>
          <w:p w14:paraId="3848010A" w14:textId="77777777" w:rsidR="004F1E86" w:rsidRDefault="004F1E86" w:rsidP="002D26B5">
            <w:r>
              <w:t>0.866-1.308</w:t>
            </w:r>
          </w:p>
        </w:tc>
      </w:tr>
      <w:tr w:rsidR="004F1E86" w14:paraId="5C308982" w14:textId="77777777" w:rsidTr="002D26B5">
        <w:tc>
          <w:tcPr>
            <w:tcW w:w="2826" w:type="dxa"/>
          </w:tcPr>
          <w:p w14:paraId="2673E5E3" w14:textId="77777777" w:rsidR="004F1E86" w:rsidRDefault="004F1E86" w:rsidP="002D26B5">
            <w:r>
              <w:t>Arrival time</w:t>
            </w:r>
          </w:p>
          <w:p w14:paraId="47470C88" w14:textId="77777777" w:rsidR="004F1E86" w:rsidRDefault="004F1E86" w:rsidP="002D26B5">
            <w:pPr>
              <w:jc w:val="right"/>
            </w:pPr>
            <w:r>
              <w:t>00:00-03:59</w:t>
            </w:r>
          </w:p>
          <w:p w14:paraId="0BB899CC" w14:textId="77777777" w:rsidR="004F1E86" w:rsidRDefault="004F1E86" w:rsidP="002D26B5">
            <w:pPr>
              <w:jc w:val="right"/>
            </w:pPr>
            <w:r>
              <w:t>04:00-07:59</w:t>
            </w:r>
          </w:p>
          <w:p w14:paraId="43F0D929" w14:textId="77777777" w:rsidR="004F1E86" w:rsidRDefault="004F1E86" w:rsidP="002D26B5">
            <w:pPr>
              <w:jc w:val="right"/>
            </w:pPr>
            <w:r>
              <w:t>08:00-11:59</w:t>
            </w:r>
          </w:p>
          <w:p w14:paraId="09C7E0A0" w14:textId="77777777" w:rsidR="004F1E86" w:rsidRDefault="004F1E86" w:rsidP="002D26B5">
            <w:pPr>
              <w:jc w:val="right"/>
            </w:pPr>
            <w:r>
              <w:t>12:00-15:59</w:t>
            </w:r>
          </w:p>
          <w:p w14:paraId="54010EB9" w14:textId="77777777" w:rsidR="004F1E86" w:rsidRDefault="004F1E86" w:rsidP="002D26B5">
            <w:pPr>
              <w:jc w:val="right"/>
            </w:pPr>
            <w:r>
              <w:t>16:00-19:59</w:t>
            </w:r>
          </w:p>
          <w:p w14:paraId="479EBCAD" w14:textId="77777777" w:rsidR="004F1E86" w:rsidRDefault="004F1E86" w:rsidP="002D26B5">
            <w:pPr>
              <w:jc w:val="right"/>
            </w:pPr>
            <w:r>
              <w:t>20:00-23:59</w:t>
            </w:r>
          </w:p>
        </w:tc>
        <w:tc>
          <w:tcPr>
            <w:tcW w:w="1427" w:type="dxa"/>
          </w:tcPr>
          <w:p w14:paraId="2FB92126" w14:textId="77777777" w:rsidR="004F1E86" w:rsidRDefault="004F1E86" w:rsidP="002D26B5"/>
          <w:p w14:paraId="6C3982A6" w14:textId="77777777" w:rsidR="004F1E86" w:rsidRDefault="004F1E86" w:rsidP="002D26B5">
            <w:r>
              <w:t>Ref</w:t>
            </w:r>
          </w:p>
          <w:p w14:paraId="7555FDF5" w14:textId="77777777" w:rsidR="004F1E86" w:rsidRDefault="004F1E86" w:rsidP="002D26B5">
            <w:r>
              <w:t>2.01</w:t>
            </w:r>
          </w:p>
          <w:p w14:paraId="7EFC902B" w14:textId="77777777" w:rsidR="004F1E86" w:rsidRDefault="004F1E86" w:rsidP="002D26B5">
            <w:r>
              <w:t>0.19</w:t>
            </w:r>
          </w:p>
          <w:p w14:paraId="3A33BEAD" w14:textId="77777777" w:rsidR="004F1E86" w:rsidRDefault="004F1E86" w:rsidP="002D26B5">
            <w:r>
              <w:t>0.15</w:t>
            </w:r>
          </w:p>
          <w:p w14:paraId="6E26D2D4" w14:textId="77777777" w:rsidR="004F1E86" w:rsidRDefault="004F1E86" w:rsidP="002D26B5">
            <w:r>
              <w:t>0.03</w:t>
            </w:r>
          </w:p>
          <w:p w14:paraId="62730301" w14:textId="77777777" w:rsidR="004F1E86" w:rsidRDefault="004F1E86" w:rsidP="002D26B5">
            <w:r>
              <w:t>0.74</w:t>
            </w:r>
          </w:p>
        </w:tc>
        <w:tc>
          <w:tcPr>
            <w:tcW w:w="1276" w:type="dxa"/>
          </w:tcPr>
          <w:p w14:paraId="71471E18" w14:textId="77777777" w:rsidR="004F1E86" w:rsidRDefault="004F1E86" w:rsidP="002D26B5"/>
          <w:p w14:paraId="505A6BAA" w14:textId="77777777" w:rsidR="004F1E86" w:rsidRDefault="004F1E86" w:rsidP="002D26B5"/>
          <w:p w14:paraId="37E136A5" w14:textId="77777777" w:rsidR="004F1E86" w:rsidRDefault="004F1E86" w:rsidP="002D26B5">
            <w:r>
              <w:t>0.010</w:t>
            </w:r>
          </w:p>
          <w:p w14:paraId="55FA2245" w14:textId="77777777" w:rsidR="004F1E86" w:rsidRDefault="004F1E86" w:rsidP="002D26B5">
            <w:r>
              <w:t>&lt;0.001</w:t>
            </w:r>
          </w:p>
          <w:p w14:paraId="78019218" w14:textId="77777777" w:rsidR="004F1E86" w:rsidRDefault="004F1E86" w:rsidP="002D26B5">
            <w:r>
              <w:t>&lt;0.001</w:t>
            </w:r>
          </w:p>
          <w:p w14:paraId="6F4EAB89" w14:textId="77777777" w:rsidR="004F1E86" w:rsidRDefault="004F1E86" w:rsidP="002D26B5">
            <w:r>
              <w:t>&lt;0.001</w:t>
            </w:r>
          </w:p>
          <w:p w14:paraId="38179A89" w14:textId="77777777" w:rsidR="004F1E86" w:rsidRDefault="004F1E86" w:rsidP="002D26B5">
            <w:r>
              <w:t>0.088</w:t>
            </w:r>
          </w:p>
        </w:tc>
        <w:tc>
          <w:tcPr>
            <w:tcW w:w="2551" w:type="dxa"/>
          </w:tcPr>
          <w:p w14:paraId="7C9045AB" w14:textId="77777777" w:rsidR="004F1E86" w:rsidRDefault="004F1E86" w:rsidP="002D26B5"/>
          <w:p w14:paraId="45CDB166" w14:textId="77777777" w:rsidR="004F1E86" w:rsidRDefault="004F1E86" w:rsidP="002D26B5"/>
          <w:p w14:paraId="7F1B6EB1" w14:textId="77777777" w:rsidR="004F1E86" w:rsidRDefault="004F1E86" w:rsidP="002D26B5">
            <w:r>
              <w:t>1.182-3.425</w:t>
            </w:r>
          </w:p>
          <w:p w14:paraId="5A7277EE" w14:textId="77777777" w:rsidR="004F1E86" w:rsidRDefault="004F1E86" w:rsidP="002D26B5">
            <w:r>
              <w:t>0.136-0.255</w:t>
            </w:r>
          </w:p>
          <w:p w14:paraId="746FDA6C" w14:textId="77777777" w:rsidR="004F1E86" w:rsidRDefault="004F1E86" w:rsidP="002D26B5">
            <w:r>
              <w:t>0.114-0.210</w:t>
            </w:r>
          </w:p>
          <w:p w14:paraId="021B4FD5" w14:textId="77777777" w:rsidR="004F1E86" w:rsidRDefault="004F1E86" w:rsidP="002D26B5">
            <w:r>
              <w:t>0.024-0.048</w:t>
            </w:r>
          </w:p>
          <w:p w14:paraId="6CD255C0" w14:textId="77777777" w:rsidR="004F1E86" w:rsidRDefault="004F1E86" w:rsidP="002D26B5">
            <w:r>
              <w:t>0.519-1.046</w:t>
            </w:r>
          </w:p>
        </w:tc>
      </w:tr>
      <w:tr w:rsidR="004F1E86" w14:paraId="261E6D94" w14:textId="77777777" w:rsidTr="002D26B5">
        <w:tc>
          <w:tcPr>
            <w:tcW w:w="2826" w:type="dxa"/>
          </w:tcPr>
          <w:p w14:paraId="4D181A11" w14:textId="77777777" w:rsidR="004F1E86" w:rsidRDefault="004F1E86" w:rsidP="002D26B5">
            <w:r>
              <w:t>NEWS2 score*</w:t>
            </w:r>
          </w:p>
        </w:tc>
        <w:tc>
          <w:tcPr>
            <w:tcW w:w="1427" w:type="dxa"/>
          </w:tcPr>
          <w:p w14:paraId="30ACCFD9" w14:textId="77777777" w:rsidR="004F1E86" w:rsidRDefault="004F1E86" w:rsidP="002D26B5">
            <w:r>
              <w:t>1.07</w:t>
            </w:r>
          </w:p>
        </w:tc>
        <w:tc>
          <w:tcPr>
            <w:tcW w:w="1276" w:type="dxa"/>
          </w:tcPr>
          <w:p w14:paraId="70AE9138" w14:textId="77777777" w:rsidR="004F1E86" w:rsidRDefault="004F1E86" w:rsidP="002D26B5">
            <w:r>
              <w:t>&lt;0.001</w:t>
            </w:r>
          </w:p>
        </w:tc>
        <w:tc>
          <w:tcPr>
            <w:tcW w:w="2551" w:type="dxa"/>
          </w:tcPr>
          <w:p w14:paraId="740605EE" w14:textId="77777777" w:rsidR="004F1E86" w:rsidRDefault="004F1E86" w:rsidP="002D26B5">
            <w:r>
              <w:t>1.031-1.109</w:t>
            </w:r>
          </w:p>
        </w:tc>
      </w:tr>
      <w:tr w:rsidR="004F1E86" w14:paraId="642F5573" w14:textId="77777777" w:rsidTr="002D26B5">
        <w:tc>
          <w:tcPr>
            <w:tcW w:w="2826" w:type="dxa"/>
          </w:tcPr>
          <w:p w14:paraId="785E92D1" w14:textId="77777777" w:rsidR="004F1E86" w:rsidRDefault="004F1E86" w:rsidP="002D26B5">
            <w:r>
              <w:t>Location of initial assessment</w:t>
            </w:r>
          </w:p>
          <w:p w14:paraId="5F3343C6" w14:textId="77777777" w:rsidR="004F1E86" w:rsidRDefault="004F1E86" w:rsidP="002D26B5">
            <w:pPr>
              <w:jc w:val="right"/>
            </w:pPr>
            <w:r>
              <w:t>ED</w:t>
            </w:r>
          </w:p>
          <w:p w14:paraId="4CBBF9B1" w14:textId="77777777" w:rsidR="004F1E86" w:rsidRDefault="004F1E86" w:rsidP="002D26B5">
            <w:pPr>
              <w:jc w:val="right"/>
            </w:pPr>
            <w:r>
              <w:t>AMU</w:t>
            </w:r>
          </w:p>
          <w:p w14:paraId="6266D151" w14:textId="77777777" w:rsidR="004F1E86" w:rsidRDefault="004F1E86" w:rsidP="002D26B5">
            <w:pPr>
              <w:jc w:val="right"/>
            </w:pPr>
            <w:r>
              <w:t>SDEC</w:t>
            </w:r>
          </w:p>
          <w:p w14:paraId="1D78FE59" w14:textId="77777777" w:rsidR="004F1E86" w:rsidRDefault="004F1E86" w:rsidP="002D26B5">
            <w:pPr>
              <w:jc w:val="right"/>
            </w:pPr>
            <w:r>
              <w:t>Other</w:t>
            </w:r>
          </w:p>
        </w:tc>
        <w:tc>
          <w:tcPr>
            <w:tcW w:w="1427" w:type="dxa"/>
          </w:tcPr>
          <w:p w14:paraId="45C261B7" w14:textId="77777777" w:rsidR="004F1E86" w:rsidRDefault="004F1E86" w:rsidP="002D26B5"/>
          <w:p w14:paraId="4D2B8AF6" w14:textId="77777777" w:rsidR="004F1E86" w:rsidRDefault="004F1E86" w:rsidP="002D26B5"/>
          <w:p w14:paraId="1A7EE546" w14:textId="77777777" w:rsidR="004F1E86" w:rsidRDefault="004F1E86" w:rsidP="002D26B5">
            <w:r>
              <w:t>Ref</w:t>
            </w:r>
          </w:p>
          <w:p w14:paraId="112E631C" w14:textId="77777777" w:rsidR="004F1E86" w:rsidRDefault="004F1E86" w:rsidP="002D26B5">
            <w:r>
              <w:t>6.09</w:t>
            </w:r>
          </w:p>
          <w:p w14:paraId="3B9CD0E2" w14:textId="77777777" w:rsidR="004F1E86" w:rsidRDefault="004F1E86" w:rsidP="002D26B5">
            <w:r>
              <w:t>19.32</w:t>
            </w:r>
          </w:p>
          <w:p w14:paraId="0A065249" w14:textId="77777777" w:rsidR="004F1E86" w:rsidRDefault="004F1E86" w:rsidP="002D26B5">
            <w:r>
              <w:t>1.80</w:t>
            </w:r>
          </w:p>
        </w:tc>
        <w:tc>
          <w:tcPr>
            <w:tcW w:w="1276" w:type="dxa"/>
          </w:tcPr>
          <w:p w14:paraId="2F8F6861" w14:textId="77777777" w:rsidR="004F1E86" w:rsidRDefault="004F1E86" w:rsidP="002D26B5"/>
          <w:p w14:paraId="2BA40B02" w14:textId="77777777" w:rsidR="004F1E86" w:rsidRDefault="004F1E86" w:rsidP="002D26B5"/>
          <w:p w14:paraId="4F47274A" w14:textId="77777777" w:rsidR="004F1E86" w:rsidRDefault="004F1E86" w:rsidP="002D26B5"/>
          <w:p w14:paraId="77BB1A5F" w14:textId="77777777" w:rsidR="004F1E86" w:rsidRDefault="004F1E86" w:rsidP="002D26B5">
            <w:r>
              <w:t>&lt;0.001</w:t>
            </w:r>
          </w:p>
          <w:p w14:paraId="5FEF9C35" w14:textId="77777777" w:rsidR="004F1E86" w:rsidRDefault="004F1E86" w:rsidP="002D26B5">
            <w:r>
              <w:t>&lt;0.001</w:t>
            </w:r>
          </w:p>
          <w:p w14:paraId="0648741A" w14:textId="77777777" w:rsidR="004F1E86" w:rsidRDefault="004F1E86" w:rsidP="002D26B5">
            <w:r>
              <w:t>0.233</w:t>
            </w:r>
          </w:p>
        </w:tc>
        <w:tc>
          <w:tcPr>
            <w:tcW w:w="2551" w:type="dxa"/>
          </w:tcPr>
          <w:p w14:paraId="249AAA91" w14:textId="77777777" w:rsidR="004F1E86" w:rsidRDefault="004F1E86" w:rsidP="002D26B5"/>
          <w:p w14:paraId="5C8E3B17" w14:textId="77777777" w:rsidR="004F1E86" w:rsidRDefault="004F1E86" w:rsidP="002D26B5"/>
          <w:p w14:paraId="577DC6F5" w14:textId="77777777" w:rsidR="004F1E86" w:rsidRDefault="004F1E86" w:rsidP="002D26B5"/>
          <w:p w14:paraId="0F468A89" w14:textId="77777777" w:rsidR="004F1E86" w:rsidRDefault="004F1E86" w:rsidP="002D26B5">
            <w:r>
              <w:t>4.295-8.646</w:t>
            </w:r>
          </w:p>
          <w:p w14:paraId="203D61F8" w14:textId="77777777" w:rsidR="004F1E86" w:rsidRDefault="004F1E86" w:rsidP="002D26B5">
            <w:r>
              <w:t>14.78-25.25</w:t>
            </w:r>
          </w:p>
          <w:p w14:paraId="6DE42369" w14:textId="77777777" w:rsidR="004F1E86" w:rsidRDefault="004F1E86" w:rsidP="002D26B5">
            <w:r>
              <w:t>0.684-4.755</w:t>
            </w:r>
          </w:p>
        </w:tc>
      </w:tr>
    </w:tbl>
    <w:p w14:paraId="740A3C4D" w14:textId="77777777" w:rsidR="00FC2401" w:rsidRDefault="004F1E86" w:rsidP="004F1E86">
      <w:r>
        <w:t xml:space="preserve">Supplementary Table 2: Logistic regression models for likelihood of achieving Clinical Quality Indicator (CQI) target times. CQI2: assessment by competent clinical decision maker within 4 hours of hospital arrival; CQI3: assessment by consultant physician within target time (6 hours for arrivals between 08:00-19:59; 14 hours for arrivals between 20:00-07:59). NEWS2: National Early Warning Score 2; ED: emergency department; AMU: acute medical unit; SDEC: same day emergency care. *NEWS2 odds ratio per point increase in score.  </w:t>
      </w:r>
    </w:p>
    <w:p w14:paraId="06B91372" w14:textId="77777777" w:rsidR="00C27129" w:rsidRDefault="00C27129" w:rsidP="004F1E86"/>
    <w:p w14:paraId="26CC67FC" w14:textId="77777777" w:rsidR="00C27129" w:rsidRDefault="00C27129" w:rsidP="004F1E86"/>
    <w:p w14:paraId="34F04B2F" w14:textId="77777777" w:rsidR="00C27129" w:rsidRDefault="00C27129" w:rsidP="004F1E86"/>
    <w:p w14:paraId="518B0258" w14:textId="77777777" w:rsidR="00C27129" w:rsidRDefault="00C27129" w:rsidP="004F1E86"/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1569"/>
        <w:gridCol w:w="1417"/>
        <w:gridCol w:w="2552"/>
      </w:tblGrid>
      <w:tr w:rsidR="00C27129" w14:paraId="1F210DC7" w14:textId="77777777" w:rsidTr="002D26B5">
        <w:tc>
          <w:tcPr>
            <w:tcW w:w="2826" w:type="dxa"/>
          </w:tcPr>
          <w:p w14:paraId="052BB55D" w14:textId="77777777" w:rsidR="00C27129" w:rsidRPr="000F3494" w:rsidRDefault="00C27129" w:rsidP="002D26B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hest x-ray in 4 hours</w:t>
            </w:r>
          </w:p>
        </w:tc>
        <w:tc>
          <w:tcPr>
            <w:tcW w:w="1569" w:type="dxa"/>
          </w:tcPr>
          <w:p w14:paraId="78D9660E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Odds ratio</w:t>
            </w:r>
          </w:p>
        </w:tc>
        <w:tc>
          <w:tcPr>
            <w:tcW w:w="1417" w:type="dxa"/>
          </w:tcPr>
          <w:p w14:paraId="472D2CE8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P value</w:t>
            </w:r>
          </w:p>
        </w:tc>
        <w:tc>
          <w:tcPr>
            <w:tcW w:w="2552" w:type="dxa"/>
          </w:tcPr>
          <w:p w14:paraId="2B20A9DB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</w:t>
            </w:r>
            <w:r w:rsidRPr="000F3494">
              <w:rPr>
                <w:b/>
                <w:bCs/>
              </w:rPr>
              <w:t>onfidence interval</w:t>
            </w:r>
          </w:p>
        </w:tc>
      </w:tr>
      <w:tr w:rsidR="00C27129" w14:paraId="6D8F1E9A" w14:textId="77777777" w:rsidTr="002D26B5">
        <w:tc>
          <w:tcPr>
            <w:tcW w:w="2826" w:type="dxa"/>
          </w:tcPr>
          <w:p w14:paraId="521A4F41" w14:textId="77777777" w:rsidR="00C27129" w:rsidRDefault="00C27129" w:rsidP="002D26B5">
            <w:r>
              <w:t>Arrival time</w:t>
            </w:r>
          </w:p>
          <w:p w14:paraId="565F40C9" w14:textId="77777777" w:rsidR="00C27129" w:rsidRDefault="00C27129" w:rsidP="002D26B5">
            <w:pPr>
              <w:jc w:val="right"/>
            </w:pPr>
            <w:r>
              <w:t>00:00-03:59</w:t>
            </w:r>
          </w:p>
          <w:p w14:paraId="1F45467F" w14:textId="77777777" w:rsidR="00C27129" w:rsidRDefault="00C27129" w:rsidP="002D26B5">
            <w:pPr>
              <w:jc w:val="right"/>
            </w:pPr>
            <w:r>
              <w:t>04:00-07:59</w:t>
            </w:r>
          </w:p>
          <w:p w14:paraId="3FAE4A0F" w14:textId="77777777" w:rsidR="00C27129" w:rsidRDefault="00C27129" w:rsidP="002D26B5">
            <w:pPr>
              <w:jc w:val="right"/>
            </w:pPr>
            <w:r>
              <w:t>08:00-11:59</w:t>
            </w:r>
          </w:p>
          <w:p w14:paraId="1C5BE5B6" w14:textId="77777777" w:rsidR="00C27129" w:rsidRDefault="00C27129" w:rsidP="002D26B5">
            <w:pPr>
              <w:jc w:val="right"/>
            </w:pPr>
            <w:r>
              <w:t>12:00-15:59</w:t>
            </w:r>
          </w:p>
          <w:p w14:paraId="0C883CCE" w14:textId="77777777" w:rsidR="00C27129" w:rsidRDefault="00C27129" w:rsidP="002D26B5">
            <w:pPr>
              <w:jc w:val="right"/>
            </w:pPr>
            <w:r>
              <w:t>16:00-19:59</w:t>
            </w:r>
          </w:p>
          <w:p w14:paraId="61915B76" w14:textId="77777777" w:rsidR="00C27129" w:rsidRDefault="00C27129" w:rsidP="002D26B5">
            <w:pPr>
              <w:jc w:val="right"/>
            </w:pPr>
            <w:r>
              <w:t>20:00-23:59</w:t>
            </w:r>
          </w:p>
        </w:tc>
        <w:tc>
          <w:tcPr>
            <w:tcW w:w="1569" w:type="dxa"/>
          </w:tcPr>
          <w:p w14:paraId="206EB9A7" w14:textId="77777777" w:rsidR="00C27129" w:rsidRDefault="00C27129" w:rsidP="002D26B5"/>
          <w:p w14:paraId="52D4F1D7" w14:textId="77777777" w:rsidR="00C27129" w:rsidRDefault="00C27129" w:rsidP="002D26B5">
            <w:r>
              <w:t>Ref</w:t>
            </w:r>
          </w:p>
          <w:p w14:paraId="4E4EAB75" w14:textId="77777777" w:rsidR="00C27129" w:rsidRDefault="00C27129" w:rsidP="002D26B5">
            <w:r>
              <w:t>1.77</w:t>
            </w:r>
          </w:p>
          <w:p w14:paraId="3B1485FD" w14:textId="77777777" w:rsidR="00C27129" w:rsidRDefault="00C27129" w:rsidP="002D26B5">
            <w:r>
              <w:t>2.02</w:t>
            </w:r>
          </w:p>
          <w:p w14:paraId="1D6516A0" w14:textId="77777777" w:rsidR="00C27129" w:rsidRDefault="00C27129" w:rsidP="002D26B5">
            <w:r>
              <w:t>2.17</w:t>
            </w:r>
          </w:p>
          <w:p w14:paraId="4A21B830" w14:textId="77777777" w:rsidR="00C27129" w:rsidRDefault="00C27129" w:rsidP="002D26B5">
            <w:r>
              <w:t>1.49</w:t>
            </w:r>
          </w:p>
          <w:p w14:paraId="0AA3EEE5" w14:textId="77777777" w:rsidR="00C27129" w:rsidRDefault="00C27129" w:rsidP="002D26B5">
            <w:r>
              <w:t>1.36</w:t>
            </w:r>
          </w:p>
        </w:tc>
        <w:tc>
          <w:tcPr>
            <w:tcW w:w="1417" w:type="dxa"/>
          </w:tcPr>
          <w:p w14:paraId="4E10786B" w14:textId="77777777" w:rsidR="00C27129" w:rsidRDefault="00C27129" w:rsidP="002D26B5"/>
          <w:p w14:paraId="68E887AC" w14:textId="77777777" w:rsidR="00C27129" w:rsidRDefault="00C27129" w:rsidP="002D26B5"/>
          <w:p w14:paraId="3BA9B36B" w14:textId="77777777" w:rsidR="00C27129" w:rsidRDefault="00C27129" w:rsidP="002D26B5">
            <w:r>
              <w:t>0.204</w:t>
            </w:r>
          </w:p>
          <w:p w14:paraId="7854D2DB" w14:textId="77777777" w:rsidR="00C27129" w:rsidRDefault="00C27129" w:rsidP="002D26B5">
            <w:r>
              <w:t>0.016</w:t>
            </w:r>
          </w:p>
          <w:p w14:paraId="692A043B" w14:textId="77777777" w:rsidR="00C27129" w:rsidRDefault="00C27129" w:rsidP="002D26B5">
            <w:r>
              <w:t>0.005</w:t>
            </w:r>
          </w:p>
          <w:p w14:paraId="0BF14233" w14:textId="77777777" w:rsidR="00C27129" w:rsidRDefault="00C27129" w:rsidP="002D26B5">
            <w:r>
              <w:t>0.153</w:t>
            </w:r>
          </w:p>
          <w:p w14:paraId="41854E2F" w14:textId="77777777" w:rsidR="00C27129" w:rsidRDefault="00C27129" w:rsidP="002D26B5">
            <w:r>
              <w:t>0.345</w:t>
            </w:r>
          </w:p>
        </w:tc>
        <w:tc>
          <w:tcPr>
            <w:tcW w:w="2552" w:type="dxa"/>
          </w:tcPr>
          <w:p w14:paraId="321528A2" w14:textId="77777777" w:rsidR="00C27129" w:rsidRDefault="00C27129" w:rsidP="002D26B5"/>
          <w:p w14:paraId="70C4943C" w14:textId="77777777" w:rsidR="00C27129" w:rsidRDefault="00C27129" w:rsidP="002D26B5"/>
          <w:p w14:paraId="4077A347" w14:textId="77777777" w:rsidR="00C27129" w:rsidRDefault="00C27129" w:rsidP="002D26B5">
            <w:r>
              <w:t>0.732-4.300</w:t>
            </w:r>
          </w:p>
          <w:p w14:paraId="48BFC0C5" w14:textId="77777777" w:rsidR="00C27129" w:rsidRDefault="00C27129" w:rsidP="002D26B5">
            <w:r>
              <w:t>1.141-3.564</w:t>
            </w:r>
          </w:p>
          <w:p w14:paraId="7F532792" w14:textId="77777777" w:rsidR="00C27129" w:rsidRDefault="00C27129" w:rsidP="002D26B5">
            <w:r>
              <w:t>1.259-3.749</w:t>
            </w:r>
          </w:p>
          <w:p w14:paraId="3421FC5C" w14:textId="77777777" w:rsidR="00C27129" w:rsidRDefault="00C27129" w:rsidP="002D26B5">
            <w:r>
              <w:t>0.861-2.593</w:t>
            </w:r>
          </w:p>
          <w:p w14:paraId="16DB13B1" w14:textId="77777777" w:rsidR="00C27129" w:rsidRDefault="00C27129" w:rsidP="002D26B5">
            <w:r>
              <w:t>0.719-2.568</w:t>
            </w:r>
          </w:p>
        </w:tc>
      </w:tr>
      <w:tr w:rsidR="00C27129" w14:paraId="04E82D28" w14:textId="77777777" w:rsidTr="002D26B5">
        <w:tc>
          <w:tcPr>
            <w:tcW w:w="2826" w:type="dxa"/>
          </w:tcPr>
          <w:p w14:paraId="2695E7B8" w14:textId="77777777" w:rsidR="00C27129" w:rsidRDefault="00C27129" w:rsidP="002D26B5">
            <w:r>
              <w:t>NEWS2 score*</w:t>
            </w:r>
          </w:p>
        </w:tc>
        <w:tc>
          <w:tcPr>
            <w:tcW w:w="1569" w:type="dxa"/>
          </w:tcPr>
          <w:p w14:paraId="5FE7355D" w14:textId="77777777" w:rsidR="00C27129" w:rsidRDefault="00C27129" w:rsidP="002D26B5">
            <w:r>
              <w:t>1.172</w:t>
            </w:r>
          </w:p>
        </w:tc>
        <w:tc>
          <w:tcPr>
            <w:tcW w:w="1417" w:type="dxa"/>
          </w:tcPr>
          <w:p w14:paraId="43F7217A" w14:textId="77777777" w:rsidR="00C27129" w:rsidRDefault="00C27129" w:rsidP="002D26B5">
            <w:r>
              <w:t>&lt;0.005</w:t>
            </w:r>
          </w:p>
        </w:tc>
        <w:tc>
          <w:tcPr>
            <w:tcW w:w="2552" w:type="dxa"/>
          </w:tcPr>
          <w:p w14:paraId="7ACC2659" w14:textId="77777777" w:rsidR="00C27129" w:rsidRDefault="00C27129" w:rsidP="002D26B5">
            <w:r>
              <w:t>1.103-1.245</w:t>
            </w:r>
          </w:p>
        </w:tc>
      </w:tr>
      <w:tr w:rsidR="00C27129" w14:paraId="3DB2018C" w14:textId="77777777" w:rsidTr="002D26B5">
        <w:tc>
          <w:tcPr>
            <w:tcW w:w="2826" w:type="dxa"/>
          </w:tcPr>
          <w:p w14:paraId="5A18FE91" w14:textId="77777777" w:rsidR="00C27129" w:rsidRDefault="00C27129" w:rsidP="002D26B5">
            <w:r>
              <w:t>Location of initial assessment</w:t>
            </w:r>
          </w:p>
          <w:p w14:paraId="0BEAF2DF" w14:textId="77777777" w:rsidR="00C27129" w:rsidRDefault="00C27129" w:rsidP="002D26B5">
            <w:pPr>
              <w:jc w:val="right"/>
            </w:pPr>
            <w:r>
              <w:t>ED</w:t>
            </w:r>
          </w:p>
          <w:p w14:paraId="4F740198" w14:textId="77777777" w:rsidR="00C27129" w:rsidRDefault="00C27129" w:rsidP="002D26B5">
            <w:pPr>
              <w:jc w:val="right"/>
            </w:pPr>
            <w:r>
              <w:t>AMU</w:t>
            </w:r>
          </w:p>
          <w:p w14:paraId="306E00FB" w14:textId="77777777" w:rsidR="00C27129" w:rsidRDefault="00C27129" w:rsidP="002D26B5">
            <w:pPr>
              <w:jc w:val="right"/>
            </w:pPr>
            <w:r>
              <w:t>SDEC</w:t>
            </w:r>
          </w:p>
          <w:p w14:paraId="07287215" w14:textId="77777777" w:rsidR="00C27129" w:rsidRDefault="00C27129" w:rsidP="002D26B5">
            <w:pPr>
              <w:jc w:val="center"/>
            </w:pPr>
          </w:p>
        </w:tc>
        <w:tc>
          <w:tcPr>
            <w:tcW w:w="1569" w:type="dxa"/>
          </w:tcPr>
          <w:p w14:paraId="35AD3B63" w14:textId="77777777" w:rsidR="00C27129" w:rsidRDefault="00C27129" w:rsidP="002D26B5"/>
          <w:p w14:paraId="51CC21CD" w14:textId="77777777" w:rsidR="00C27129" w:rsidRDefault="00C27129" w:rsidP="002D26B5"/>
          <w:p w14:paraId="1F399156" w14:textId="77777777" w:rsidR="00C27129" w:rsidRDefault="00C27129" w:rsidP="002D26B5">
            <w:r>
              <w:t>Ref</w:t>
            </w:r>
          </w:p>
          <w:p w14:paraId="7E895E3D" w14:textId="77777777" w:rsidR="00C27129" w:rsidRDefault="00C27129" w:rsidP="002D26B5">
            <w:r>
              <w:t>0.37</w:t>
            </w:r>
          </w:p>
          <w:p w14:paraId="76F14DBB" w14:textId="77777777" w:rsidR="00C27129" w:rsidRDefault="00C27129" w:rsidP="002D26B5">
            <w:r>
              <w:t>1.96</w:t>
            </w:r>
          </w:p>
        </w:tc>
        <w:tc>
          <w:tcPr>
            <w:tcW w:w="1417" w:type="dxa"/>
          </w:tcPr>
          <w:p w14:paraId="223FFDA4" w14:textId="77777777" w:rsidR="00C27129" w:rsidRDefault="00C27129" w:rsidP="002D26B5"/>
          <w:p w14:paraId="0BF2360D" w14:textId="77777777" w:rsidR="00C27129" w:rsidRDefault="00C27129" w:rsidP="002D26B5"/>
          <w:p w14:paraId="66105069" w14:textId="77777777" w:rsidR="00C27129" w:rsidRDefault="00C27129" w:rsidP="002D26B5"/>
          <w:p w14:paraId="1AE9B51F" w14:textId="77777777" w:rsidR="00C27129" w:rsidRDefault="00C27129" w:rsidP="002D26B5">
            <w:r>
              <w:t>0.001</w:t>
            </w:r>
          </w:p>
          <w:p w14:paraId="12D62C19" w14:textId="77777777" w:rsidR="00C27129" w:rsidRDefault="00C27129" w:rsidP="002D26B5">
            <w:r>
              <w:t>0.018</w:t>
            </w:r>
          </w:p>
        </w:tc>
        <w:tc>
          <w:tcPr>
            <w:tcW w:w="2552" w:type="dxa"/>
          </w:tcPr>
          <w:p w14:paraId="3D6679A6" w14:textId="77777777" w:rsidR="00C27129" w:rsidRDefault="00C27129" w:rsidP="002D26B5"/>
          <w:p w14:paraId="1F55A27C" w14:textId="77777777" w:rsidR="00C27129" w:rsidRDefault="00C27129" w:rsidP="002D26B5"/>
          <w:p w14:paraId="334725F8" w14:textId="77777777" w:rsidR="00C27129" w:rsidRDefault="00C27129" w:rsidP="002D26B5"/>
          <w:p w14:paraId="4B887A67" w14:textId="77777777" w:rsidR="00C27129" w:rsidRDefault="00C27129" w:rsidP="002D26B5">
            <w:r>
              <w:t>0.204-0.686</w:t>
            </w:r>
          </w:p>
          <w:p w14:paraId="4DCC9D0E" w14:textId="77777777" w:rsidR="00C27129" w:rsidRDefault="00C27129" w:rsidP="002D26B5">
            <w:r>
              <w:t>1.123-3.423</w:t>
            </w:r>
          </w:p>
        </w:tc>
      </w:tr>
      <w:tr w:rsidR="00C27129" w14:paraId="06EEF70F" w14:textId="77777777" w:rsidTr="002D26B5">
        <w:tc>
          <w:tcPr>
            <w:tcW w:w="2826" w:type="dxa"/>
          </w:tcPr>
          <w:p w14:paraId="70F21B11" w14:textId="77777777" w:rsidR="00C27129" w:rsidRPr="000F3494" w:rsidRDefault="00C27129" w:rsidP="002D26B5">
            <w:pPr>
              <w:rPr>
                <w:b/>
                <w:bCs/>
              </w:rPr>
            </w:pPr>
          </w:p>
          <w:p w14:paraId="130558C2" w14:textId="77777777" w:rsidR="00C27129" w:rsidRPr="000F3494" w:rsidRDefault="00C27129" w:rsidP="002D26B5">
            <w:pPr>
              <w:rPr>
                <w:b/>
                <w:bCs/>
              </w:rPr>
            </w:pPr>
            <w:r>
              <w:rPr>
                <w:b/>
                <w:bCs/>
              </w:rPr>
              <w:t>Antibiotics within 4 hours</w:t>
            </w:r>
          </w:p>
        </w:tc>
        <w:tc>
          <w:tcPr>
            <w:tcW w:w="1569" w:type="dxa"/>
          </w:tcPr>
          <w:p w14:paraId="4F2ACE70" w14:textId="77777777" w:rsidR="00C27129" w:rsidRPr="000F3494" w:rsidRDefault="00C27129" w:rsidP="002D26B5">
            <w:pPr>
              <w:rPr>
                <w:b/>
                <w:bCs/>
              </w:rPr>
            </w:pPr>
          </w:p>
          <w:p w14:paraId="383E6EDD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Odds ratio</w:t>
            </w:r>
          </w:p>
        </w:tc>
        <w:tc>
          <w:tcPr>
            <w:tcW w:w="1417" w:type="dxa"/>
          </w:tcPr>
          <w:p w14:paraId="4E2FD566" w14:textId="77777777" w:rsidR="00C27129" w:rsidRPr="000F3494" w:rsidRDefault="00C27129" w:rsidP="002D26B5">
            <w:pPr>
              <w:rPr>
                <w:b/>
                <w:bCs/>
              </w:rPr>
            </w:pPr>
          </w:p>
          <w:p w14:paraId="1C1A7DFA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P value</w:t>
            </w:r>
          </w:p>
        </w:tc>
        <w:tc>
          <w:tcPr>
            <w:tcW w:w="2552" w:type="dxa"/>
          </w:tcPr>
          <w:p w14:paraId="3F5FA415" w14:textId="77777777" w:rsidR="00C27129" w:rsidRPr="000F3494" w:rsidRDefault="00C27129" w:rsidP="002D26B5">
            <w:pPr>
              <w:rPr>
                <w:b/>
                <w:bCs/>
              </w:rPr>
            </w:pPr>
          </w:p>
          <w:p w14:paraId="53267F50" w14:textId="77777777" w:rsidR="00C27129" w:rsidRPr="000F3494" w:rsidRDefault="00C27129" w:rsidP="002D26B5">
            <w:pPr>
              <w:rPr>
                <w:b/>
                <w:bCs/>
              </w:rPr>
            </w:pPr>
            <w:r w:rsidRPr="000F3494">
              <w:rPr>
                <w:b/>
                <w:bCs/>
              </w:rPr>
              <w:t>95% confidence interval</w:t>
            </w:r>
          </w:p>
        </w:tc>
      </w:tr>
      <w:tr w:rsidR="00C27129" w14:paraId="2931DCD8" w14:textId="77777777" w:rsidTr="002D26B5">
        <w:tc>
          <w:tcPr>
            <w:tcW w:w="2826" w:type="dxa"/>
          </w:tcPr>
          <w:p w14:paraId="1888A982" w14:textId="77777777" w:rsidR="00C27129" w:rsidRDefault="00C27129" w:rsidP="002D26B5">
            <w:r>
              <w:t>Arrival time</w:t>
            </w:r>
          </w:p>
          <w:p w14:paraId="4DDB9666" w14:textId="77777777" w:rsidR="00C27129" w:rsidRDefault="00C27129" w:rsidP="002D26B5">
            <w:pPr>
              <w:jc w:val="right"/>
            </w:pPr>
            <w:r>
              <w:t>00:00-03:59</w:t>
            </w:r>
          </w:p>
          <w:p w14:paraId="7C25AD67" w14:textId="77777777" w:rsidR="00C27129" w:rsidRDefault="00C27129" w:rsidP="002D26B5">
            <w:pPr>
              <w:jc w:val="right"/>
            </w:pPr>
            <w:r>
              <w:t>04:00-07:59</w:t>
            </w:r>
          </w:p>
          <w:p w14:paraId="4C7A4D44" w14:textId="77777777" w:rsidR="00C27129" w:rsidRDefault="00C27129" w:rsidP="002D26B5">
            <w:pPr>
              <w:jc w:val="right"/>
            </w:pPr>
            <w:r>
              <w:t>08:00-11:59</w:t>
            </w:r>
          </w:p>
          <w:p w14:paraId="0AF3057E" w14:textId="77777777" w:rsidR="00C27129" w:rsidRDefault="00C27129" w:rsidP="002D26B5">
            <w:pPr>
              <w:jc w:val="right"/>
            </w:pPr>
            <w:r>
              <w:t>12:00-15:59</w:t>
            </w:r>
          </w:p>
          <w:p w14:paraId="282679CF" w14:textId="77777777" w:rsidR="00C27129" w:rsidRDefault="00C27129" w:rsidP="002D26B5">
            <w:pPr>
              <w:jc w:val="right"/>
            </w:pPr>
            <w:r>
              <w:t>16:00-19:59</w:t>
            </w:r>
          </w:p>
          <w:p w14:paraId="671BB52A" w14:textId="77777777" w:rsidR="00C27129" w:rsidRDefault="00C27129" w:rsidP="002D26B5">
            <w:pPr>
              <w:jc w:val="right"/>
            </w:pPr>
            <w:r>
              <w:t>20:00-23:59</w:t>
            </w:r>
          </w:p>
        </w:tc>
        <w:tc>
          <w:tcPr>
            <w:tcW w:w="1569" w:type="dxa"/>
          </w:tcPr>
          <w:p w14:paraId="2D020A97" w14:textId="77777777" w:rsidR="00C27129" w:rsidRDefault="00C27129" w:rsidP="002D26B5"/>
          <w:p w14:paraId="425CFFC6" w14:textId="77777777" w:rsidR="00C27129" w:rsidRDefault="00C27129" w:rsidP="002D26B5">
            <w:r>
              <w:t>Ref</w:t>
            </w:r>
          </w:p>
          <w:p w14:paraId="04CD1C42" w14:textId="77777777" w:rsidR="00C27129" w:rsidRDefault="00C27129" w:rsidP="002D26B5">
            <w:r>
              <w:t>3.309</w:t>
            </w:r>
          </w:p>
          <w:p w14:paraId="4BC1D4D6" w14:textId="77777777" w:rsidR="00C27129" w:rsidRDefault="00C27129" w:rsidP="002D26B5">
            <w:r>
              <w:t>2.28</w:t>
            </w:r>
          </w:p>
          <w:p w14:paraId="660EECCF" w14:textId="77777777" w:rsidR="00C27129" w:rsidRDefault="00C27129" w:rsidP="002D26B5">
            <w:r>
              <w:t>1.73</w:t>
            </w:r>
          </w:p>
          <w:p w14:paraId="659F9D95" w14:textId="77777777" w:rsidR="00C27129" w:rsidRDefault="00C27129" w:rsidP="002D26B5">
            <w:r>
              <w:t>1.32</w:t>
            </w:r>
          </w:p>
          <w:p w14:paraId="376D5BE9" w14:textId="77777777" w:rsidR="00C27129" w:rsidRDefault="00C27129" w:rsidP="002D26B5">
            <w:r>
              <w:t>1.86</w:t>
            </w:r>
          </w:p>
        </w:tc>
        <w:tc>
          <w:tcPr>
            <w:tcW w:w="1417" w:type="dxa"/>
          </w:tcPr>
          <w:p w14:paraId="796BBA01" w14:textId="77777777" w:rsidR="00C27129" w:rsidRDefault="00C27129" w:rsidP="002D26B5"/>
          <w:p w14:paraId="34CBB9B1" w14:textId="77777777" w:rsidR="00C27129" w:rsidRDefault="00C27129" w:rsidP="002D26B5"/>
          <w:p w14:paraId="069F8269" w14:textId="77777777" w:rsidR="00C27129" w:rsidRDefault="00C27129" w:rsidP="002D26B5">
            <w:r>
              <w:t>0.037</w:t>
            </w:r>
          </w:p>
          <w:p w14:paraId="305AB815" w14:textId="77777777" w:rsidR="00C27129" w:rsidRDefault="00C27129" w:rsidP="002D26B5">
            <w:r>
              <w:t>0.013</w:t>
            </w:r>
          </w:p>
          <w:p w14:paraId="2354D17A" w14:textId="77777777" w:rsidR="00C27129" w:rsidRDefault="00C27129" w:rsidP="002D26B5">
            <w:r>
              <w:t>0.081</w:t>
            </w:r>
          </w:p>
          <w:p w14:paraId="07F4F29E" w14:textId="77777777" w:rsidR="00C27129" w:rsidRDefault="00C27129" w:rsidP="002D26B5">
            <w:r>
              <w:t>0.377</w:t>
            </w:r>
          </w:p>
          <w:p w14:paraId="5B0C3AD7" w14:textId="77777777" w:rsidR="00C27129" w:rsidRDefault="00C27129" w:rsidP="002D26B5">
            <w:r>
              <w:t>0.102</w:t>
            </w:r>
          </w:p>
        </w:tc>
        <w:tc>
          <w:tcPr>
            <w:tcW w:w="2552" w:type="dxa"/>
          </w:tcPr>
          <w:p w14:paraId="7F3A20B8" w14:textId="77777777" w:rsidR="00C27129" w:rsidRDefault="00C27129" w:rsidP="002D26B5"/>
          <w:p w14:paraId="74063225" w14:textId="77777777" w:rsidR="00C27129" w:rsidRDefault="00C27129" w:rsidP="002D26B5"/>
          <w:p w14:paraId="2CBEA6A9" w14:textId="77777777" w:rsidR="00C27129" w:rsidRDefault="00C27129" w:rsidP="002D26B5">
            <w:r>
              <w:t>1.074-10.197</w:t>
            </w:r>
          </w:p>
          <w:p w14:paraId="290C668E" w14:textId="77777777" w:rsidR="00C27129" w:rsidRDefault="00C27129" w:rsidP="002D26B5">
            <w:r>
              <w:t>1.191-4.381</w:t>
            </w:r>
          </w:p>
          <w:p w14:paraId="5BC72229" w14:textId="77777777" w:rsidR="00C27129" w:rsidRDefault="00C27129" w:rsidP="002D26B5">
            <w:r>
              <w:t>0.934-3.206</w:t>
            </w:r>
          </w:p>
          <w:p w14:paraId="0176712A" w14:textId="77777777" w:rsidR="00C27129" w:rsidRDefault="00C27129" w:rsidP="002D26B5">
            <w:r>
              <w:t>0.710-2.470</w:t>
            </w:r>
          </w:p>
          <w:p w14:paraId="37E00BCF" w14:textId="77777777" w:rsidR="00C27129" w:rsidRDefault="00C27129" w:rsidP="002D26B5">
            <w:r>
              <w:t>0.884-3.920</w:t>
            </w:r>
          </w:p>
        </w:tc>
      </w:tr>
      <w:tr w:rsidR="00C27129" w14:paraId="04214517" w14:textId="77777777" w:rsidTr="002D26B5">
        <w:tc>
          <w:tcPr>
            <w:tcW w:w="2826" w:type="dxa"/>
          </w:tcPr>
          <w:p w14:paraId="78F204D6" w14:textId="77777777" w:rsidR="00C27129" w:rsidRDefault="00C27129" w:rsidP="002D26B5">
            <w:r>
              <w:t>NEWS2 score*</w:t>
            </w:r>
          </w:p>
        </w:tc>
        <w:tc>
          <w:tcPr>
            <w:tcW w:w="1569" w:type="dxa"/>
          </w:tcPr>
          <w:p w14:paraId="77B072AF" w14:textId="77777777" w:rsidR="00C27129" w:rsidRDefault="00C27129" w:rsidP="002D26B5">
            <w:r>
              <w:t>1.31</w:t>
            </w:r>
          </w:p>
        </w:tc>
        <w:tc>
          <w:tcPr>
            <w:tcW w:w="1417" w:type="dxa"/>
          </w:tcPr>
          <w:p w14:paraId="472CA7D3" w14:textId="77777777" w:rsidR="00C27129" w:rsidRDefault="00C27129" w:rsidP="002D26B5">
            <w:r>
              <w:t>&lt;0.001</w:t>
            </w:r>
          </w:p>
        </w:tc>
        <w:tc>
          <w:tcPr>
            <w:tcW w:w="2552" w:type="dxa"/>
          </w:tcPr>
          <w:p w14:paraId="172F140F" w14:textId="77777777" w:rsidR="00C27129" w:rsidRDefault="00C27129" w:rsidP="002D26B5">
            <w:r>
              <w:t>1.225-1.411</w:t>
            </w:r>
          </w:p>
        </w:tc>
      </w:tr>
      <w:tr w:rsidR="00C27129" w14:paraId="55AE4459" w14:textId="77777777" w:rsidTr="002D26B5">
        <w:tc>
          <w:tcPr>
            <w:tcW w:w="2826" w:type="dxa"/>
          </w:tcPr>
          <w:p w14:paraId="0B643B55" w14:textId="77777777" w:rsidR="00C27129" w:rsidRDefault="00C27129" w:rsidP="002D26B5">
            <w:r>
              <w:t>Location of initial assessment</w:t>
            </w:r>
          </w:p>
          <w:p w14:paraId="1F44D34B" w14:textId="77777777" w:rsidR="00C27129" w:rsidRDefault="00C27129" w:rsidP="002D26B5">
            <w:pPr>
              <w:jc w:val="right"/>
            </w:pPr>
            <w:r>
              <w:t>ED</w:t>
            </w:r>
          </w:p>
          <w:p w14:paraId="2E6AAC8E" w14:textId="77777777" w:rsidR="00C27129" w:rsidRDefault="00C27129" w:rsidP="002D26B5">
            <w:pPr>
              <w:jc w:val="right"/>
            </w:pPr>
            <w:r>
              <w:t>AMU</w:t>
            </w:r>
          </w:p>
          <w:p w14:paraId="4D6A81ED" w14:textId="77777777" w:rsidR="00C27129" w:rsidRDefault="00C27129" w:rsidP="002D26B5">
            <w:pPr>
              <w:jc w:val="right"/>
            </w:pPr>
            <w:r>
              <w:t>SDEC</w:t>
            </w:r>
          </w:p>
        </w:tc>
        <w:tc>
          <w:tcPr>
            <w:tcW w:w="1569" w:type="dxa"/>
          </w:tcPr>
          <w:p w14:paraId="0A073FBC" w14:textId="77777777" w:rsidR="00C27129" w:rsidRDefault="00C27129" w:rsidP="002D26B5"/>
          <w:p w14:paraId="5324D295" w14:textId="77777777" w:rsidR="00C27129" w:rsidRDefault="00C27129" w:rsidP="002D26B5"/>
          <w:p w14:paraId="46AF7C50" w14:textId="77777777" w:rsidR="00C27129" w:rsidRDefault="00C27129" w:rsidP="002D26B5">
            <w:r>
              <w:t>Ref</w:t>
            </w:r>
          </w:p>
          <w:p w14:paraId="5540EF44" w14:textId="77777777" w:rsidR="00C27129" w:rsidRDefault="00C27129" w:rsidP="002D26B5">
            <w:r>
              <w:t>0.38</w:t>
            </w:r>
          </w:p>
          <w:p w14:paraId="3727D440" w14:textId="77777777" w:rsidR="00C27129" w:rsidRDefault="00C27129" w:rsidP="002D26B5">
            <w:r>
              <w:t>1.05</w:t>
            </w:r>
          </w:p>
        </w:tc>
        <w:tc>
          <w:tcPr>
            <w:tcW w:w="1417" w:type="dxa"/>
          </w:tcPr>
          <w:p w14:paraId="0E067F35" w14:textId="77777777" w:rsidR="00C27129" w:rsidRDefault="00C27129" w:rsidP="002D26B5"/>
          <w:p w14:paraId="2A4AD392" w14:textId="77777777" w:rsidR="00C27129" w:rsidRDefault="00C27129" w:rsidP="002D26B5"/>
          <w:p w14:paraId="13A34E2D" w14:textId="77777777" w:rsidR="00C27129" w:rsidRDefault="00C27129" w:rsidP="002D26B5"/>
          <w:p w14:paraId="7AFAC86B" w14:textId="77777777" w:rsidR="00C27129" w:rsidRDefault="00C27129" w:rsidP="002D26B5">
            <w:r>
              <w:t>0.007</w:t>
            </w:r>
          </w:p>
          <w:p w14:paraId="01E7BA4B" w14:textId="77777777" w:rsidR="00C27129" w:rsidRDefault="00C27129" w:rsidP="002D26B5">
            <w:r>
              <w:t>0.887</w:t>
            </w:r>
          </w:p>
        </w:tc>
        <w:tc>
          <w:tcPr>
            <w:tcW w:w="2552" w:type="dxa"/>
          </w:tcPr>
          <w:p w14:paraId="31E287AB" w14:textId="77777777" w:rsidR="00C27129" w:rsidRDefault="00C27129" w:rsidP="002D26B5"/>
          <w:p w14:paraId="5A7B7C58" w14:textId="77777777" w:rsidR="00C27129" w:rsidRDefault="00C27129" w:rsidP="002D26B5"/>
          <w:p w14:paraId="4E5E28EA" w14:textId="77777777" w:rsidR="00C27129" w:rsidRDefault="00C27129" w:rsidP="002D26B5"/>
          <w:p w14:paraId="0D5476E5" w14:textId="77777777" w:rsidR="00C27129" w:rsidRDefault="00C27129" w:rsidP="002D26B5">
            <w:r>
              <w:t>0.189-0.767</w:t>
            </w:r>
          </w:p>
          <w:p w14:paraId="7C61F984" w14:textId="77777777" w:rsidR="00C27129" w:rsidRDefault="00C27129" w:rsidP="002D26B5">
            <w:r>
              <w:t>0.546-2.015</w:t>
            </w:r>
          </w:p>
        </w:tc>
      </w:tr>
    </w:tbl>
    <w:p w14:paraId="1980ECDE" w14:textId="77777777" w:rsidR="00C27129" w:rsidRDefault="00C27129" w:rsidP="00C27129"/>
    <w:p w14:paraId="020BAEA9" w14:textId="76771D30" w:rsidR="00C27129" w:rsidRDefault="00C27129" w:rsidP="00C27129">
      <w:r>
        <w:t>Suppl</w:t>
      </w:r>
      <w:r>
        <w:t>ementary</w:t>
      </w:r>
      <w:r>
        <w:t xml:space="preserve"> table </w:t>
      </w:r>
      <w:r>
        <w:t>3</w:t>
      </w:r>
      <w:r>
        <w:t xml:space="preserve">: Logistic regression model for achievement of four-hour targets for chest x-ray and antibiotic delivery. NEWS2: National Early Warning Score; ED: Emergency department; AMU: acute medical unit; SDEC: same day emergency care. *NEWS2 odds ratio per point increase in score.   </w:t>
      </w:r>
    </w:p>
    <w:p w14:paraId="40E5780C" w14:textId="77777777" w:rsidR="00053C3A" w:rsidRDefault="00053C3A" w:rsidP="004F1E86">
      <w:pPr>
        <w:sectPr w:rsidR="00053C3A" w:rsidSect="00FC24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31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276"/>
        <w:gridCol w:w="1276"/>
        <w:gridCol w:w="1275"/>
        <w:gridCol w:w="1418"/>
        <w:gridCol w:w="1559"/>
        <w:gridCol w:w="1276"/>
        <w:gridCol w:w="1559"/>
      </w:tblGrid>
      <w:tr w:rsidR="00BA38D9" w14:paraId="055FE00F" w14:textId="2C301411" w:rsidTr="00386675">
        <w:tc>
          <w:tcPr>
            <w:tcW w:w="2405" w:type="dxa"/>
            <w:vMerge w:val="restart"/>
          </w:tcPr>
          <w:p w14:paraId="58F88BF6" w14:textId="77777777" w:rsidR="00BA38D9" w:rsidRDefault="00BA38D9" w:rsidP="002261BE"/>
        </w:tc>
        <w:tc>
          <w:tcPr>
            <w:tcW w:w="6095" w:type="dxa"/>
            <w:gridSpan w:val="5"/>
            <w:tcBorders>
              <w:right w:val="double" w:sz="4" w:space="0" w:color="auto"/>
            </w:tcBorders>
          </w:tcPr>
          <w:p w14:paraId="76CF2F8B" w14:textId="3F33CCA5" w:rsidR="00BA38D9" w:rsidRDefault="00BA38D9" w:rsidP="002261BE">
            <w:r>
              <w:t>Overall</w:t>
            </w:r>
          </w:p>
        </w:tc>
        <w:tc>
          <w:tcPr>
            <w:tcW w:w="5812" w:type="dxa"/>
            <w:gridSpan w:val="4"/>
            <w:tcBorders>
              <w:left w:val="double" w:sz="4" w:space="0" w:color="auto"/>
            </w:tcBorders>
          </w:tcPr>
          <w:p w14:paraId="4B7EA080" w14:textId="1702A2E4" w:rsidR="00BA38D9" w:rsidRDefault="00BA38D9" w:rsidP="002261BE">
            <w:r>
              <w:t>Hospital-level performance</w:t>
            </w:r>
          </w:p>
        </w:tc>
      </w:tr>
      <w:tr w:rsidR="00BA38D9" w14:paraId="48C053C6" w14:textId="72E9E3ED" w:rsidTr="00386675">
        <w:tc>
          <w:tcPr>
            <w:tcW w:w="2405" w:type="dxa"/>
            <w:vMerge/>
          </w:tcPr>
          <w:p w14:paraId="3BB3E4CB" w14:textId="77777777" w:rsidR="00BA38D9" w:rsidRDefault="00BA38D9" w:rsidP="002261BE"/>
        </w:tc>
        <w:tc>
          <w:tcPr>
            <w:tcW w:w="2268" w:type="dxa"/>
            <w:gridSpan w:val="2"/>
          </w:tcPr>
          <w:p w14:paraId="326BF880" w14:textId="7BD460FB" w:rsidR="00BA38D9" w:rsidRDefault="00BA38D9" w:rsidP="002261BE">
            <w:r>
              <w:t>CAP</w:t>
            </w:r>
          </w:p>
        </w:tc>
        <w:tc>
          <w:tcPr>
            <w:tcW w:w="2552" w:type="dxa"/>
            <w:gridSpan w:val="2"/>
          </w:tcPr>
          <w:p w14:paraId="0A99C8FD" w14:textId="7944242F" w:rsidR="00BA38D9" w:rsidRDefault="00BA38D9" w:rsidP="002261BE">
            <w:r>
              <w:t>All non-CAP diagnoses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433C222A" w14:textId="77777777" w:rsidR="00BA38D9" w:rsidRDefault="00BA38D9" w:rsidP="002261BE"/>
        </w:tc>
        <w:tc>
          <w:tcPr>
            <w:tcW w:w="2977" w:type="dxa"/>
            <w:gridSpan w:val="2"/>
            <w:tcBorders>
              <w:left w:val="double" w:sz="4" w:space="0" w:color="auto"/>
            </w:tcBorders>
          </w:tcPr>
          <w:p w14:paraId="35D52698" w14:textId="1B237D4A" w:rsidR="00BA38D9" w:rsidRDefault="00BA38D9" w:rsidP="002261BE">
            <w:r>
              <w:t>CAP</w:t>
            </w:r>
          </w:p>
        </w:tc>
        <w:tc>
          <w:tcPr>
            <w:tcW w:w="2835" w:type="dxa"/>
            <w:gridSpan w:val="2"/>
          </w:tcPr>
          <w:p w14:paraId="11D9E01B" w14:textId="1FDE0A2A" w:rsidR="00BA38D9" w:rsidRDefault="00BA38D9" w:rsidP="002261BE">
            <w:r>
              <w:t>All non-CAP diagnoses</w:t>
            </w:r>
          </w:p>
        </w:tc>
      </w:tr>
      <w:tr w:rsidR="0019260B" w14:paraId="3EF95C92" w14:textId="0B049281" w:rsidTr="00386675">
        <w:tc>
          <w:tcPr>
            <w:tcW w:w="2405" w:type="dxa"/>
          </w:tcPr>
          <w:p w14:paraId="155A9FCF" w14:textId="77777777" w:rsidR="00EF61D8" w:rsidRDefault="00EF61D8" w:rsidP="00EF61D8"/>
        </w:tc>
        <w:tc>
          <w:tcPr>
            <w:tcW w:w="992" w:type="dxa"/>
          </w:tcPr>
          <w:p w14:paraId="50B1899C" w14:textId="77777777" w:rsidR="00EF61D8" w:rsidRDefault="00EF61D8" w:rsidP="00EF61D8">
            <w:r>
              <w:t>%</w:t>
            </w:r>
          </w:p>
        </w:tc>
        <w:tc>
          <w:tcPr>
            <w:tcW w:w="1276" w:type="dxa"/>
          </w:tcPr>
          <w:p w14:paraId="45F91577" w14:textId="77777777" w:rsidR="00EF61D8" w:rsidRDefault="00EF61D8" w:rsidP="00EF61D8">
            <w:r>
              <w:t>N</w:t>
            </w:r>
          </w:p>
        </w:tc>
        <w:tc>
          <w:tcPr>
            <w:tcW w:w="1276" w:type="dxa"/>
          </w:tcPr>
          <w:p w14:paraId="7FB9505E" w14:textId="31B4A40E" w:rsidR="00EF61D8" w:rsidRDefault="00EF61D8" w:rsidP="00EF61D8">
            <w:r>
              <w:t>%</w:t>
            </w:r>
          </w:p>
        </w:tc>
        <w:tc>
          <w:tcPr>
            <w:tcW w:w="1276" w:type="dxa"/>
          </w:tcPr>
          <w:p w14:paraId="034D13B3" w14:textId="5F8A7B1A" w:rsidR="00EF61D8" w:rsidRDefault="00EF61D8" w:rsidP="00EF61D8">
            <w:r>
              <w:t>N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1F85934B" w14:textId="6DD355AB" w:rsidR="00EF61D8" w:rsidRDefault="00EF61D8" w:rsidP="00EF61D8">
            <w:r>
              <w:t xml:space="preserve">P value 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74080B38" w14:textId="4D5759E1" w:rsidR="00EF61D8" w:rsidRDefault="00EF61D8" w:rsidP="00EF61D8">
            <w:r>
              <w:t>Median</w:t>
            </w:r>
          </w:p>
        </w:tc>
        <w:tc>
          <w:tcPr>
            <w:tcW w:w="1559" w:type="dxa"/>
          </w:tcPr>
          <w:p w14:paraId="1F012274" w14:textId="695B11D1" w:rsidR="00EF61D8" w:rsidRDefault="00EF61D8" w:rsidP="00EF61D8">
            <w:r>
              <w:t>IQR (range)</w:t>
            </w:r>
          </w:p>
        </w:tc>
        <w:tc>
          <w:tcPr>
            <w:tcW w:w="1276" w:type="dxa"/>
          </w:tcPr>
          <w:p w14:paraId="550F4C5E" w14:textId="6DCCCC5E" w:rsidR="00EF61D8" w:rsidRDefault="00EF61D8" w:rsidP="00EF61D8">
            <w:r>
              <w:t>Median</w:t>
            </w:r>
          </w:p>
        </w:tc>
        <w:tc>
          <w:tcPr>
            <w:tcW w:w="1559" w:type="dxa"/>
          </w:tcPr>
          <w:p w14:paraId="4975109E" w14:textId="75E18483" w:rsidR="00EF61D8" w:rsidRDefault="00EF61D8" w:rsidP="00EF61D8">
            <w:r>
              <w:t>IQR (range)</w:t>
            </w:r>
          </w:p>
        </w:tc>
      </w:tr>
      <w:tr w:rsidR="0019260B" w14:paraId="75BD2D37" w14:textId="21A45AA3" w:rsidTr="00386675">
        <w:tc>
          <w:tcPr>
            <w:tcW w:w="2405" w:type="dxa"/>
          </w:tcPr>
          <w:p w14:paraId="7F611CC3" w14:textId="7112FFFC" w:rsidR="00EF61D8" w:rsidRDefault="00EF61D8" w:rsidP="00EF61D8">
            <w:r>
              <w:t>CURB65 documented*</w:t>
            </w:r>
          </w:p>
        </w:tc>
        <w:tc>
          <w:tcPr>
            <w:tcW w:w="992" w:type="dxa"/>
          </w:tcPr>
          <w:p w14:paraId="4B995FDF" w14:textId="77777777" w:rsidR="00EF61D8" w:rsidRDefault="00EF61D8" w:rsidP="00EF61D8">
            <w:r>
              <w:t>37.9%</w:t>
            </w:r>
          </w:p>
        </w:tc>
        <w:tc>
          <w:tcPr>
            <w:tcW w:w="1276" w:type="dxa"/>
          </w:tcPr>
          <w:p w14:paraId="55FFD197" w14:textId="77777777" w:rsidR="00EF61D8" w:rsidRDefault="00EF61D8" w:rsidP="00EF61D8">
            <w:r>
              <w:t>139/367</w:t>
            </w:r>
          </w:p>
        </w:tc>
        <w:tc>
          <w:tcPr>
            <w:tcW w:w="1276" w:type="dxa"/>
          </w:tcPr>
          <w:p w14:paraId="5218770E" w14:textId="727441F3" w:rsidR="00EF61D8" w:rsidRDefault="00EF61D8" w:rsidP="00EF61D8">
            <w:r>
              <w:t>n/a</w:t>
            </w:r>
          </w:p>
        </w:tc>
        <w:tc>
          <w:tcPr>
            <w:tcW w:w="1276" w:type="dxa"/>
          </w:tcPr>
          <w:p w14:paraId="0F9C2ED4" w14:textId="58C0DBDD" w:rsidR="00EF61D8" w:rsidRDefault="00EF61D8" w:rsidP="00EF61D8">
            <w:r>
              <w:t>n/a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0ABC6A12" w14:textId="77777777" w:rsidR="00EF61D8" w:rsidRDefault="00EF61D8" w:rsidP="00EF61D8"/>
        </w:tc>
        <w:tc>
          <w:tcPr>
            <w:tcW w:w="1418" w:type="dxa"/>
            <w:tcBorders>
              <w:left w:val="double" w:sz="4" w:space="0" w:color="auto"/>
            </w:tcBorders>
          </w:tcPr>
          <w:p w14:paraId="61F2E8E7" w14:textId="326293D8" w:rsidR="00EF61D8" w:rsidRDefault="00EF61D8" w:rsidP="00EF61D8">
            <w:r>
              <w:t>37.5%</w:t>
            </w:r>
          </w:p>
        </w:tc>
        <w:tc>
          <w:tcPr>
            <w:tcW w:w="1559" w:type="dxa"/>
          </w:tcPr>
          <w:p w14:paraId="525C4762" w14:textId="77777777" w:rsidR="00B71076" w:rsidRDefault="00EF61D8" w:rsidP="00EF61D8">
            <w:r>
              <w:t xml:space="preserve">0-50.0% </w:t>
            </w:r>
          </w:p>
          <w:p w14:paraId="70301E92" w14:textId="5B2FC318" w:rsidR="00EF61D8" w:rsidRDefault="00EF61D8" w:rsidP="00EF61D8">
            <w:r>
              <w:t>(0-100%)</w:t>
            </w:r>
          </w:p>
        </w:tc>
        <w:tc>
          <w:tcPr>
            <w:tcW w:w="1276" w:type="dxa"/>
          </w:tcPr>
          <w:p w14:paraId="4D39C0D0" w14:textId="5772DD64" w:rsidR="00EF61D8" w:rsidRDefault="00EF61D8" w:rsidP="00EF61D8">
            <w:r>
              <w:t>n/a</w:t>
            </w:r>
          </w:p>
        </w:tc>
        <w:tc>
          <w:tcPr>
            <w:tcW w:w="1559" w:type="dxa"/>
          </w:tcPr>
          <w:p w14:paraId="3935EF50" w14:textId="781E9481" w:rsidR="00EF61D8" w:rsidRDefault="00EF61D8" w:rsidP="00EF61D8">
            <w:r>
              <w:t>n/a</w:t>
            </w:r>
          </w:p>
        </w:tc>
      </w:tr>
      <w:tr w:rsidR="0019260B" w14:paraId="4E15577F" w14:textId="60974E83" w:rsidTr="00386675">
        <w:tc>
          <w:tcPr>
            <w:tcW w:w="2405" w:type="dxa"/>
          </w:tcPr>
          <w:p w14:paraId="757C8BA4" w14:textId="77777777" w:rsidR="00EF61D8" w:rsidRDefault="00EF61D8" w:rsidP="00EF61D8">
            <w:r>
              <w:t>Chest x-ray within 4 hours^</w:t>
            </w:r>
          </w:p>
        </w:tc>
        <w:tc>
          <w:tcPr>
            <w:tcW w:w="992" w:type="dxa"/>
          </w:tcPr>
          <w:p w14:paraId="46060BBD" w14:textId="77777777" w:rsidR="00EF61D8" w:rsidRDefault="00EF61D8" w:rsidP="00EF61D8">
            <w:r>
              <w:t>70.0%</w:t>
            </w:r>
          </w:p>
        </w:tc>
        <w:tc>
          <w:tcPr>
            <w:tcW w:w="1276" w:type="dxa"/>
          </w:tcPr>
          <w:p w14:paraId="70FD208F" w14:textId="77777777" w:rsidR="00EF61D8" w:rsidRDefault="00EF61D8" w:rsidP="00EF61D8">
            <w:r>
              <w:t>248/354</w:t>
            </w:r>
          </w:p>
        </w:tc>
        <w:tc>
          <w:tcPr>
            <w:tcW w:w="1276" w:type="dxa"/>
          </w:tcPr>
          <w:p w14:paraId="39D6F20E" w14:textId="5632E7FA" w:rsidR="00EF61D8" w:rsidRDefault="00EF61D8" w:rsidP="00EF61D8">
            <w:r>
              <w:t>71.6%</w:t>
            </w:r>
          </w:p>
        </w:tc>
        <w:tc>
          <w:tcPr>
            <w:tcW w:w="1276" w:type="dxa"/>
          </w:tcPr>
          <w:p w14:paraId="0610D057" w14:textId="1BF2EC5E" w:rsidR="00EF61D8" w:rsidRDefault="00EF61D8" w:rsidP="00EF61D8">
            <w:r>
              <w:t>403/563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482CE06F" w14:textId="7697F2A0" w:rsidR="00EF61D8" w:rsidRDefault="00EF61D8" w:rsidP="00EF61D8">
            <w:r>
              <w:t>0.62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31414656" w14:textId="0ACE9C77" w:rsidR="00EF61D8" w:rsidRDefault="00EF61D8" w:rsidP="00EF61D8">
            <w:r>
              <w:t>75.0%</w:t>
            </w:r>
          </w:p>
        </w:tc>
        <w:tc>
          <w:tcPr>
            <w:tcW w:w="1559" w:type="dxa"/>
          </w:tcPr>
          <w:p w14:paraId="514FE252" w14:textId="77777777" w:rsidR="00B71076" w:rsidRDefault="00EF61D8" w:rsidP="00EF61D8">
            <w:r>
              <w:t xml:space="preserve">50.0-100% </w:t>
            </w:r>
          </w:p>
          <w:p w14:paraId="645B700A" w14:textId="392B685F" w:rsidR="00EF61D8" w:rsidRDefault="00EF61D8" w:rsidP="00EF61D8">
            <w:r>
              <w:t>(0-100%)</w:t>
            </w:r>
          </w:p>
        </w:tc>
        <w:tc>
          <w:tcPr>
            <w:tcW w:w="1276" w:type="dxa"/>
          </w:tcPr>
          <w:p w14:paraId="7CA130AC" w14:textId="53D97B42" w:rsidR="00EF61D8" w:rsidRDefault="00EF61D8" w:rsidP="00EF61D8">
            <w:r>
              <w:t>75.0%</w:t>
            </w:r>
          </w:p>
        </w:tc>
        <w:tc>
          <w:tcPr>
            <w:tcW w:w="1559" w:type="dxa"/>
          </w:tcPr>
          <w:p w14:paraId="5CC4D371" w14:textId="77777777" w:rsidR="00B71076" w:rsidRDefault="00EF61D8" w:rsidP="00EF61D8">
            <w:r>
              <w:t xml:space="preserve">61.9-94.6% </w:t>
            </w:r>
          </w:p>
          <w:p w14:paraId="27ABE729" w14:textId="3DC229A7" w:rsidR="00EF61D8" w:rsidRDefault="00EF61D8" w:rsidP="00EF61D8">
            <w:r>
              <w:t>(25.0-100%)</w:t>
            </w:r>
          </w:p>
        </w:tc>
      </w:tr>
      <w:tr w:rsidR="0019260B" w14:paraId="36B5F4C4" w14:textId="5A431D8D" w:rsidTr="00386675">
        <w:tc>
          <w:tcPr>
            <w:tcW w:w="2405" w:type="dxa"/>
          </w:tcPr>
          <w:p w14:paraId="23CA7E54" w14:textId="77777777" w:rsidR="00EF61D8" w:rsidRDefault="00EF61D8" w:rsidP="00EF61D8">
            <w:r>
              <w:t>Chest x-ray report within 12 hours^</w:t>
            </w:r>
          </w:p>
        </w:tc>
        <w:tc>
          <w:tcPr>
            <w:tcW w:w="992" w:type="dxa"/>
          </w:tcPr>
          <w:p w14:paraId="2A5D122A" w14:textId="77777777" w:rsidR="00EF61D8" w:rsidRDefault="00EF61D8" w:rsidP="00EF61D8">
            <w:r>
              <w:t>26.3%</w:t>
            </w:r>
          </w:p>
        </w:tc>
        <w:tc>
          <w:tcPr>
            <w:tcW w:w="1276" w:type="dxa"/>
          </w:tcPr>
          <w:p w14:paraId="4F8EB132" w14:textId="77777777" w:rsidR="00EF61D8" w:rsidRDefault="00EF61D8" w:rsidP="00EF61D8">
            <w:r>
              <w:t>94/357</w:t>
            </w:r>
          </w:p>
        </w:tc>
        <w:tc>
          <w:tcPr>
            <w:tcW w:w="1276" w:type="dxa"/>
          </w:tcPr>
          <w:p w14:paraId="3030A022" w14:textId="79FA532F" w:rsidR="00EF61D8" w:rsidRDefault="00EF61D8" w:rsidP="00EF61D8">
            <w:r>
              <w:t>27.5%</w:t>
            </w:r>
          </w:p>
        </w:tc>
        <w:tc>
          <w:tcPr>
            <w:tcW w:w="1276" w:type="dxa"/>
          </w:tcPr>
          <w:p w14:paraId="547C1171" w14:textId="5162A325" w:rsidR="00EF61D8" w:rsidRDefault="00EF61D8" w:rsidP="00EF61D8">
            <w:r>
              <w:t>155/564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5BA2A2F7" w14:textId="3E43D411" w:rsidR="00EF61D8" w:rsidRDefault="00EF61D8" w:rsidP="00EF61D8">
            <w:r>
              <w:t>0.846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061443DD" w14:textId="33553049" w:rsidR="00EF61D8" w:rsidRDefault="00EF61D8" w:rsidP="00EF61D8">
            <w:r>
              <w:t>20.0%</w:t>
            </w:r>
          </w:p>
        </w:tc>
        <w:tc>
          <w:tcPr>
            <w:tcW w:w="1559" w:type="dxa"/>
          </w:tcPr>
          <w:p w14:paraId="206C7FBF" w14:textId="77777777" w:rsidR="00B71076" w:rsidRDefault="00EF61D8" w:rsidP="00EF61D8">
            <w:r>
              <w:t xml:space="preserve">0-40.0% </w:t>
            </w:r>
          </w:p>
          <w:p w14:paraId="0A55FF30" w14:textId="00AA4D84" w:rsidR="00EF61D8" w:rsidRDefault="00EF61D8" w:rsidP="00EF61D8">
            <w:r>
              <w:t>(0-100%)</w:t>
            </w:r>
          </w:p>
        </w:tc>
        <w:tc>
          <w:tcPr>
            <w:tcW w:w="1276" w:type="dxa"/>
          </w:tcPr>
          <w:p w14:paraId="18990CD4" w14:textId="595A7069" w:rsidR="00EF61D8" w:rsidRDefault="00EF61D8" w:rsidP="00EF61D8">
            <w:r>
              <w:t>16.7%</w:t>
            </w:r>
          </w:p>
        </w:tc>
        <w:tc>
          <w:tcPr>
            <w:tcW w:w="1559" w:type="dxa"/>
          </w:tcPr>
          <w:p w14:paraId="774B899B" w14:textId="77777777" w:rsidR="00B71076" w:rsidRDefault="00EF61D8" w:rsidP="00EF61D8">
            <w:r>
              <w:t xml:space="preserve">0-50.0% </w:t>
            </w:r>
          </w:p>
          <w:p w14:paraId="5BD18483" w14:textId="05F085D9" w:rsidR="00EF61D8" w:rsidRDefault="00EF61D8" w:rsidP="00EF61D8">
            <w:r>
              <w:t>(0-100%)</w:t>
            </w:r>
          </w:p>
        </w:tc>
      </w:tr>
      <w:tr w:rsidR="0019260B" w14:paraId="149E0933" w14:textId="7D6B3120" w:rsidTr="00386675">
        <w:tc>
          <w:tcPr>
            <w:tcW w:w="2405" w:type="dxa"/>
          </w:tcPr>
          <w:p w14:paraId="7D7BDF70" w14:textId="77777777" w:rsidR="00EF61D8" w:rsidRDefault="00EF61D8" w:rsidP="00EF61D8">
            <w:r>
              <w:t xml:space="preserve">Antibiotics within 4 hours </w:t>
            </w:r>
          </w:p>
        </w:tc>
        <w:tc>
          <w:tcPr>
            <w:tcW w:w="992" w:type="dxa"/>
          </w:tcPr>
          <w:p w14:paraId="1437BC88" w14:textId="77777777" w:rsidR="00EF61D8" w:rsidRDefault="00EF61D8" w:rsidP="00EF61D8">
            <w:r>
              <w:t>67.3%</w:t>
            </w:r>
          </w:p>
        </w:tc>
        <w:tc>
          <w:tcPr>
            <w:tcW w:w="1276" w:type="dxa"/>
          </w:tcPr>
          <w:p w14:paraId="39487603" w14:textId="77777777" w:rsidR="00EF61D8" w:rsidRDefault="00EF61D8" w:rsidP="00EF61D8">
            <w:r>
              <w:t>214/318</w:t>
            </w:r>
          </w:p>
        </w:tc>
        <w:tc>
          <w:tcPr>
            <w:tcW w:w="1276" w:type="dxa"/>
          </w:tcPr>
          <w:p w14:paraId="2BE42B4E" w14:textId="13562B76" w:rsidR="00EF61D8" w:rsidRDefault="00EF61D8" w:rsidP="00EF61D8">
            <w:r>
              <w:t>67.0%</w:t>
            </w:r>
          </w:p>
        </w:tc>
        <w:tc>
          <w:tcPr>
            <w:tcW w:w="1276" w:type="dxa"/>
          </w:tcPr>
          <w:p w14:paraId="6B5E1D7C" w14:textId="5019A9D7" w:rsidR="00EF61D8" w:rsidRDefault="00EF61D8" w:rsidP="00EF61D8">
            <w:r>
              <w:t>282/421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5C1452DA" w14:textId="4B2B7840" w:rsidR="00EF61D8" w:rsidRDefault="00EF61D8" w:rsidP="00EF61D8">
            <w:r>
              <w:t>0.929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0E5B761F" w14:textId="662A3D0E" w:rsidR="00EF61D8" w:rsidRDefault="00EF61D8" w:rsidP="00EF61D8">
            <w:r>
              <w:t>75.0%</w:t>
            </w:r>
          </w:p>
        </w:tc>
        <w:tc>
          <w:tcPr>
            <w:tcW w:w="1559" w:type="dxa"/>
          </w:tcPr>
          <w:p w14:paraId="6C8BAE3B" w14:textId="77777777" w:rsidR="00B71076" w:rsidRDefault="00EF61D8" w:rsidP="00EF61D8">
            <w:r>
              <w:t xml:space="preserve">50.0-100% </w:t>
            </w:r>
          </w:p>
          <w:p w14:paraId="69B739B2" w14:textId="7D6D7E1A" w:rsidR="00EF61D8" w:rsidRDefault="00EF61D8" w:rsidP="00EF61D8">
            <w:r>
              <w:t>(0-100%)</w:t>
            </w:r>
          </w:p>
        </w:tc>
        <w:tc>
          <w:tcPr>
            <w:tcW w:w="1276" w:type="dxa"/>
          </w:tcPr>
          <w:p w14:paraId="4AFFADB1" w14:textId="7D975963" w:rsidR="00EF61D8" w:rsidRDefault="00EF61D8" w:rsidP="00EF61D8">
            <w:r>
              <w:t>75.0%</w:t>
            </w:r>
          </w:p>
        </w:tc>
        <w:tc>
          <w:tcPr>
            <w:tcW w:w="1559" w:type="dxa"/>
          </w:tcPr>
          <w:p w14:paraId="7A8D5676" w14:textId="77777777" w:rsidR="00B71076" w:rsidRDefault="00EF61D8" w:rsidP="00EF61D8">
            <w:r>
              <w:t xml:space="preserve">50-100% </w:t>
            </w:r>
          </w:p>
          <w:p w14:paraId="14489BFA" w14:textId="27EAECDB" w:rsidR="00EF61D8" w:rsidRDefault="00EF61D8" w:rsidP="00EF61D8">
            <w:r>
              <w:t>(0-100%)</w:t>
            </w:r>
          </w:p>
        </w:tc>
      </w:tr>
      <w:tr w:rsidR="0019260B" w14:paraId="45511118" w14:textId="52856A26" w:rsidTr="00386675">
        <w:tc>
          <w:tcPr>
            <w:tcW w:w="2405" w:type="dxa"/>
          </w:tcPr>
          <w:p w14:paraId="0DD39344" w14:textId="7EA41703" w:rsidR="00EF61D8" w:rsidRDefault="0019260B" w:rsidP="0019260B">
            <w:r>
              <w:t>Prescription for administered oxygen</w:t>
            </w:r>
          </w:p>
        </w:tc>
        <w:tc>
          <w:tcPr>
            <w:tcW w:w="992" w:type="dxa"/>
          </w:tcPr>
          <w:p w14:paraId="08C551DA" w14:textId="77777777" w:rsidR="00EF61D8" w:rsidRDefault="00EF61D8" w:rsidP="00EF61D8">
            <w:r>
              <w:t>71.2%</w:t>
            </w:r>
          </w:p>
        </w:tc>
        <w:tc>
          <w:tcPr>
            <w:tcW w:w="1276" w:type="dxa"/>
          </w:tcPr>
          <w:p w14:paraId="14E1C9E0" w14:textId="77777777" w:rsidR="00EF61D8" w:rsidRDefault="00EF61D8" w:rsidP="00EF61D8">
            <w:r>
              <w:t>148/208</w:t>
            </w:r>
          </w:p>
        </w:tc>
        <w:tc>
          <w:tcPr>
            <w:tcW w:w="1276" w:type="dxa"/>
          </w:tcPr>
          <w:p w14:paraId="350A5A43" w14:textId="6BCE0B3B" w:rsidR="00EF61D8" w:rsidRDefault="00EF61D8" w:rsidP="00EF61D8">
            <w:r>
              <w:t>62.6%</w:t>
            </w:r>
          </w:p>
        </w:tc>
        <w:tc>
          <w:tcPr>
            <w:tcW w:w="1276" w:type="dxa"/>
          </w:tcPr>
          <w:p w14:paraId="6935858B" w14:textId="0395906D" w:rsidR="00EF61D8" w:rsidRDefault="00EF61D8" w:rsidP="00EF61D8">
            <w:r>
              <w:t>169/27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14:paraId="32F6A7EC" w14:textId="5DB1148D" w:rsidR="00EF61D8" w:rsidRDefault="00EF61D8" w:rsidP="00EF61D8">
            <w:r>
              <w:t>0.05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4156BD75" w14:textId="7D75286F" w:rsidR="00EF61D8" w:rsidRDefault="00EF61D8" w:rsidP="00EF61D8">
            <w:r>
              <w:t>100%</w:t>
            </w:r>
          </w:p>
        </w:tc>
        <w:tc>
          <w:tcPr>
            <w:tcW w:w="1559" w:type="dxa"/>
          </w:tcPr>
          <w:p w14:paraId="58909572" w14:textId="77777777" w:rsidR="00B71076" w:rsidRDefault="00EF61D8" w:rsidP="00EF61D8">
            <w:r>
              <w:t xml:space="preserve">50.0-100% </w:t>
            </w:r>
          </w:p>
          <w:p w14:paraId="1115E0FE" w14:textId="45A7FC8D" w:rsidR="00EF61D8" w:rsidRDefault="00EF61D8" w:rsidP="00EF61D8">
            <w:r>
              <w:t>(0-100%)</w:t>
            </w:r>
          </w:p>
        </w:tc>
        <w:tc>
          <w:tcPr>
            <w:tcW w:w="1276" w:type="dxa"/>
          </w:tcPr>
          <w:p w14:paraId="6248C243" w14:textId="324D24B9" w:rsidR="00EF61D8" w:rsidRDefault="00EF61D8" w:rsidP="00EF61D8">
            <w:r>
              <w:t>92.9%</w:t>
            </w:r>
          </w:p>
        </w:tc>
        <w:tc>
          <w:tcPr>
            <w:tcW w:w="1559" w:type="dxa"/>
          </w:tcPr>
          <w:p w14:paraId="3D218EAC" w14:textId="77777777" w:rsidR="00B71076" w:rsidRDefault="00EF61D8" w:rsidP="00EF61D8">
            <w:r>
              <w:t xml:space="preserve">45.8-100% </w:t>
            </w:r>
          </w:p>
          <w:p w14:paraId="6346057A" w14:textId="1B3AE2F5" w:rsidR="00EF61D8" w:rsidRDefault="00EF61D8" w:rsidP="00EF61D8">
            <w:r>
              <w:t>(0-100%)</w:t>
            </w:r>
          </w:p>
        </w:tc>
      </w:tr>
    </w:tbl>
    <w:p w14:paraId="180B8BFA" w14:textId="10CEC9C2" w:rsidR="00590784" w:rsidRDefault="001B30B3">
      <w:pPr>
        <w:sectPr w:rsidR="00590784" w:rsidSect="00533C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Table </w:t>
      </w:r>
      <w:r w:rsidR="00456E7A">
        <w:t>4</w:t>
      </w:r>
      <w:r>
        <w:t xml:space="preserve">: </w:t>
      </w:r>
      <w:r w:rsidR="00414F3D">
        <w:t>P</w:t>
      </w:r>
      <w:r>
        <w:t xml:space="preserve">erformance against </w:t>
      </w:r>
      <w:r w:rsidR="00B709C1">
        <w:t>standards for management of C</w:t>
      </w:r>
      <w:r w:rsidR="00056D29">
        <w:t xml:space="preserve">ommunity </w:t>
      </w:r>
      <w:r w:rsidR="00B709C1">
        <w:t>A</w:t>
      </w:r>
      <w:r w:rsidR="00056D29">
        <w:t xml:space="preserve">cquired </w:t>
      </w:r>
      <w:r w:rsidR="00B709C1">
        <w:t>P</w:t>
      </w:r>
      <w:r w:rsidR="00056D29">
        <w:t xml:space="preserve">neumonia (CAP), comparing </w:t>
      </w:r>
      <w:r w:rsidR="00414F3D">
        <w:t>patients with CAP to all other respiratory infection diagnoses.</w:t>
      </w:r>
      <w:r w:rsidR="00386675">
        <w:t xml:space="preserve"> Performance </w:t>
      </w:r>
      <w:r w:rsidR="007F5232">
        <w:t>shown for all included patients, with p value for comparison between patients with CAP and those with diagnoses other than CAP</w:t>
      </w:r>
      <w:r w:rsidR="004D0653">
        <w:t>, and for performance by hospital.</w:t>
      </w:r>
      <w:r w:rsidR="00414F3D">
        <w:t xml:space="preserve"> </w:t>
      </w:r>
      <w:r w:rsidR="000065BD">
        <w:t>*</w:t>
      </w:r>
      <w:r w:rsidR="00056D29">
        <w:t xml:space="preserve">CURB65 </w:t>
      </w:r>
      <w:r w:rsidR="00A0414C">
        <w:t xml:space="preserve">score </w:t>
      </w:r>
      <w:r w:rsidR="00056D29">
        <w:t xml:space="preserve">only documented for patients with CAP. </w:t>
      </w:r>
      <w:r w:rsidR="000065BD">
        <w:t>^Target applied to patients who had chest x-ray performed.</w:t>
      </w:r>
      <w:r w:rsidR="004D0653">
        <w:t xml:space="preserve"> IQR: interquartile rang</w:t>
      </w:r>
      <w:r w:rsidR="00053C3A">
        <w:t>e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2254"/>
        <w:gridCol w:w="2254"/>
        <w:gridCol w:w="2254"/>
      </w:tblGrid>
      <w:tr w:rsidR="00363BDF" w14:paraId="74FD223D" w14:textId="77777777" w:rsidTr="00EF35D3">
        <w:tc>
          <w:tcPr>
            <w:tcW w:w="2826" w:type="dxa"/>
          </w:tcPr>
          <w:p w14:paraId="45A86591" w14:textId="3A7DAF02" w:rsidR="00363BDF" w:rsidRDefault="00363BDF">
            <w:r>
              <w:lastRenderedPageBreak/>
              <w:t xml:space="preserve">Same day discharge </w:t>
            </w:r>
          </w:p>
        </w:tc>
        <w:tc>
          <w:tcPr>
            <w:tcW w:w="2254" w:type="dxa"/>
          </w:tcPr>
          <w:p w14:paraId="684D5566" w14:textId="691FBBA4" w:rsidR="00363BDF" w:rsidRDefault="00363BDF">
            <w:r>
              <w:t>Odds ratio</w:t>
            </w:r>
          </w:p>
        </w:tc>
        <w:tc>
          <w:tcPr>
            <w:tcW w:w="2254" w:type="dxa"/>
          </w:tcPr>
          <w:p w14:paraId="79D20F34" w14:textId="600B20C9" w:rsidR="00363BDF" w:rsidRDefault="00363BDF">
            <w:r>
              <w:t>P value</w:t>
            </w:r>
          </w:p>
        </w:tc>
        <w:tc>
          <w:tcPr>
            <w:tcW w:w="2254" w:type="dxa"/>
          </w:tcPr>
          <w:p w14:paraId="0A9E4657" w14:textId="1DD92AAB" w:rsidR="00363BDF" w:rsidRDefault="00363BDF">
            <w:r>
              <w:t>95% Confidence interval</w:t>
            </w:r>
          </w:p>
        </w:tc>
      </w:tr>
      <w:tr w:rsidR="00363BDF" w14:paraId="55836C7C" w14:textId="77777777" w:rsidTr="00EF35D3">
        <w:tc>
          <w:tcPr>
            <w:tcW w:w="2826" w:type="dxa"/>
          </w:tcPr>
          <w:p w14:paraId="75A6E8EF" w14:textId="77777777" w:rsidR="00363BDF" w:rsidRDefault="008D1614">
            <w:r>
              <w:t>Respiratory infection</w:t>
            </w:r>
          </w:p>
          <w:p w14:paraId="62302CE6" w14:textId="77777777" w:rsidR="008D1614" w:rsidRDefault="008D1614" w:rsidP="00F73E2E">
            <w:pPr>
              <w:jc w:val="right"/>
            </w:pPr>
            <w:r>
              <w:t>None</w:t>
            </w:r>
          </w:p>
          <w:p w14:paraId="48FDFFAC" w14:textId="77777777" w:rsidR="008D1614" w:rsidRDefault="008D1614" w:rsidP="00F73E2E">
            <w:pPr>
              <w:jc w:val="right"/>
            </w:pPr>
            <w:r>
              <w:t>CAP</w:t>
            </w:r>
          </w:p>
          <w:p w14:paraId="50E71DD2" w14:textId="77777777" w:rsidR="008D1614" w:rsidRDefault="008D1614" w:rsidP="00F73E2E">
            <w:pPr>
              <w:jc w:val="right"/>
            </w:pPr>
            <w:r>
              <w:t>Other LRTI</w:t>
            </w:r>
          </w:p>
          <w:p w14:paraId="203832C4" w14:textId="77777777" w:rsidR="008D1614" w:rsidRDefault="005D0012" w:rsidP="00F73E2E">
            <w:pPr>
              <w:jc w:val="right"/>
            </w:pPr>
            <w:r>
              <w:t>Infective exacerbation</w:t>
            </w:r>
          </w:p>
          <w:p w14:paraId="3DED1B91" w14:textId="77777777" w:rsidR="005D0012" w:rsidRDefault="005D0012" w:rsidP="00F73E2E">
            <w:pPr>
              <w:jc w:val="right"/>
            </w:pPr>
            <w:r>
              <w:t>Respiratory virus</w:t>
            </w:r>
          </w:p>
          <w:p w14:paraId="2E176590" w14:textId="0D25D59E" w:rsidR="005D0012" w:rsidRDefault="005D0012" w:rsidP="00F73E2E">
            <w:pPr>
              <w:jc w:val="right"/>
            </w:pPr>
            <w:r>
              <w:t>HAP</w:t>
            </w:r>
          </w:p>
        </w:tc>
        <w:tc>
          <w:tcPr>
            <w:tcW w:w="2254" w:type="dxa"/>
          </w:tcPr>
          <w:p w14:paraId="1C865A66" w14:textId="77777777" w:rsidR="00363BDF" w:rsidRDefault="00363BDF"/>
          <w:p w14:paraId="2C0F993B" w14:textId="77777777" w:rsidR="004A079A" w:rsidRDefault="004A079A">
            <w:r>
              <w:t>Ref</w:t>
            </w:r>
          </w:p>
          <w:p w14:paraId="0290CA50" w14:textId="77777777" w:rsidR="004A079A" w:rsidRDefault="004A079A">
            <w:r>
              <w:t>0.35</w:t>
            </w:r>
          </w:p>
          <w:p w14:paraId="288EC43B" w14:textId="6076416B" w:rsidR="004A079A" w:rsidRDefault="004A079A">
            <w:r>
              <w:t>1.3</w:t>
            </w:r>
            <w:r w:rsidR="002A2373">
              <w:t>4</w:t>
            </w:r>
          </w:p>
          <w:p w14:paraId="291BC816" w14:textId="77777777" w:rsidR="004A079A" w:rsidRDefault="004A079A">
            <w:r>
              <w:t>0.33</w:t>
            </w:r>
          </w:p>
          <w:p w14:paraId="5E1ED91C" w14:textId="6F23AC96" w:rsidR="004A079A" w:rsidRDefault="004A079A">
            <w:r>
              <w:t>0.</w:t>
            </w:r>
            <w:r w:rsidR="002A2373">
              <w:t>66</w:t>
            </w:r>
          </w:p>
          <w:p w14:paraId="52A01243" w14:textId="77873123" w:rsidR="004A079A" w:rsidRDefault="004A079A">
            <w:r>
              <w:t>N/A</w:t>
            </w:r>
          </w:p>
        </w:tc>
        <w:tc>
          <w:tcPr>
            <w:tcW w:w="2254" w:type="dxa"/>
          </w:tcPr>
          <w:p w14:paraId="1952EA62" w14:textId="77777777" w:rsidR="00363BDF" w:rsidRDefault="00363BDF"/>
          <w:p w14:paraId="36A41E81" w14:textId="77777777" w:rsidR="004309DB" w:rsidRDefault="004309DB"/>
          <w:p w14:paraId="7E7BD4C3" w14:textId="77777777" w:rsidR="004309DB" w:rsidRDefault="00BD619C">
            <w:r>
              <w:t>&lt;0.001</w:t>
            </w:r>
          </w:p>
          <w:p w14:paraId="5B3ADFD8" w14:textId="6F4657D0" w:rsidR="00BD619C" w:rsidRDefault="00BD619C">
            <w:r>
              <w:t>0.0</w:t>
            </w:r>
            <w:r w:rsidR="00484167">
              <w:t>78</w:t>
            </w:r>
          </w:p>
          <w:p w14:paraId="76F292B7" w14:textId="19E2596A" w:rsidR="00BD619C" w:rsidRDefault="00484167">
            <w:r>
              <w:t>&lt;0.001</w:t>
            </w:r>
          </w:p>
          <w:p w14:paraId="61E98315" w14:textId="32EE43E5" w:rsidR="00BD619C" w:rsidRDefault="00BD619C">
            <w:r>
              <w:t>0.</w:t>
            </w:r>
            <w:r w:rsidR="00484167">
              <w:t>369</w:t>
            </w:r>
          </w:p>
        </w:tc>
        <w:tc>
          <w:tcPr>
            <w:tcW w:w="2254" w:type="dxa"/>
          </w:tcPr>
          <w:p w14:paraId="5553FD93" w14:textId="77777777" w:rsidR="00363BDF" w:rsidRDefault="00363BDF"/>
          <w:p w14:paraId="6A8E9F6A" w14:textId="77777777" w:rsidR="00BD619C" w:rsidRDefault="00BD619C"/>
          <w:p w14:paraId="64563A75" w14:textId="04CF5009" w:rsidR="00BD619C" w:rsidRDefault="00BD619C">
            <w:r>
              <w:t>0.22</w:t>
            </w:r>
            <w:r w:rsidR="00484167">
              <w:t>2</w:t>
            </w:r>
            <w:r>
              <w:t>-0.5</w:t>
            </w:r>
            <w:r w:rsidR="00484167">
              <w:t>40</w:t>
            </w:r>
          </w:p>
          <w:p w14:paraId="4DA23C60" w14:textId="477270B0" w:rsidR="00BD619C" w:rsidRDefault="003A2453">
            <w:r>
              <w:t>0</w:t>
            </w:r>
            <w:r w:rsidR="00BD619C">
              <w:t>.9</w:t>
            </w:r>
            <w:r w:rsidR="00546BCF">
              <w:t>68</w:t>
            </w:r>
            <w:r>
              <w:t>-1.</w:t>
            </w:r>
            <w:r w:rsidR="00546BCF">
              <w:t>851</w:t>
            </w:r>
          </w:p>
          <w:p w14:paraId="036A3F53" w14:textId="66B44F69" w:rsidR="003A2453" w:rsidRDefault="003A2453">
            <w:r>
              <w:t>0.17</w:t>
            </w:r>
            <w:r w:rsidR="00546BCF">
              <w:t>4</w:t>
            </w:r>
            <w:r>
              <w:t>-0.6</w:t>
            </w:r>
            <w:r w:rsidR="00546BCF">
              <w:t>12</w:t>
            </w:r>
          </w:p>
          <w:p w14:paraId="5656A84D" w14:textId="0ED0905E" w:rsidR="003A2453" w:rsidRDefault="003A2453">
            <w:r>
              <w:t>0.2</w:t>
            </w:r>
            <w:r w:rsidR="00FE4BD8">
              <w:t>67</w:t>
            </w:r>
            <w:r>
              <w:t>-1.</w:t>
            </w:r>
            <w:r w:rsidR="00FE4BD8">
              <w:t>633</w:t>
            </w:r>
          </w:p>
        </w:tc>
      </w:tr>
      <w:tr w:rsidR="00363BDF" w14:paraId="2E2BDEBA" w14:textId="77777777" w:rsidTr="00EF35D3">
        <w:tc>
          <w:tcPr>
            <w:tcW w:w="2826" w:type="dxa"/>
          </w:tcPr>
          <w:p w14:paraId="12771A82" w14:textId="77777777" w:rsidR="00363BDF" w:rsidRDefault="00F73E2E">
            <w:r>
              <w:t>Arrival time</w:t>
            </w:r>
          </w:p>
          <w:p w14:paraId="5CC561CA" w14:textId="77777777" w:rsidR="00F73E2E" w:rsidRDefault="00F73E2E" w:rsidP="00F73E2E">
            <w:pPr>
              <w:jc w:val="right"/>
            </w:pPr>
            <w:r>
              <w:t>00:00-03:59</w:t>
            </w:r>
          </w:p>
          <w:p w14:paraId="02BBAAD8" w14:textId="77777777" w:rsidR="00F73E2E" w:rsidRDefault="00F73E2E" w:rsidP="00F73E2E">
            <w:pPr>
              <w:jc w:val="right"/>
            </w:pPr>
            <w:r>
              <w:t>04:00-07:59</w:t>
            </w:r>
          </w:p>
          <w:p w14:paraId="71C11A37" w14:textId="77777777" w:rsidR="00F73E2E" w:rsidRDefault="00F73E2E" w:rsidP="00F73E2E">
            <w:pPr>
              <w:jc w:val="right"/>
            </w:pPr>
            <w:r>
              <w:t>08:00-11:59</w:t>
            </w:r>
          </w:p>
          <w:p w14:paraId="7BC83561" w14:textId="77777777" w:rsidR="00F73E2E" w:rsidRDefault="00F73E2E" w:rsidP="00F73E2E">
            <w:pPr>
              <w:jc w:val="right"/>
            </w:pPr>
            <w:r>
              <w:t>12:00-15:59</w:t>
            </w:r>
          </w:p>
          <w:p w14:paraId="4C634733" w14:textId="77777777" w:rsidR="00F73E2E" w:rsidRDefault="00F73E2E" w:rsidP="00F73E2E">
            <w:pPr>
              <w:jc w:val="right"/>
            </w:pPr>
            <w:r>
              <w:t>16:00-19:59</w:t>
            </w:r>
          </w:p>
          <w:p w14:paraId="2DE5BB12" w14:textId="01EBEDA0" w:rsidR="00F73E2E" w:rsidRDefault="00F73E2E" w:rsidP="00F73E2E">
            <w:pPr>
              <w:jc w:val="right"/>
            </w:pPr>
            <w:r>
              <w:t>20:00-23:59</w:t>
            </w:r>
          </w:p>
        </w:tc>
        <w:tc>
          <w:tcPr>
            <w:tcW w:w="2254" w:type="dxa"/>
          </w:tcPr>
          <w:p w14:paraId="6D40C945" w14:textId="77777777" w:rsidR="00363BDF" w:rsidRDefault="00363BDF"/>
          <w:p w14:paraId="6852DFFF" w14:textId="77777777" w:rsidR="00F73E2E" w:rsidRDefault="00F73E2E">
            <w:r>
              <w:t>Ref</w:t>
            </w:r>
          </w:p>
          <w:p w14:paraId="5BDD35FE" w14:textId="77777777" w:rsidR="00F73E2E" w:rsidRDefault="00DB583B">
            <w:r>
              <w:t>1.07</w:t>
            </w:r>
          </w:p>
          <w:p w14:paraId="73DA35C7" w14:textId="4507D8ED" w:rsidR="00DB583B" w:rsidRDefault="00DB583B">
            <w:r>
              <w:t>1.</w:t>
            </w:r>
            <w:r w:rsidR="00FE4BD8">
              <w:t>46</w:t>
            </w:r>
          </w:p>
          <w:p w14:paraId="2D825DF1" w14:textId="04A5AAB5" w:rsidR="00DB583B" w:rsidRDefault="00FE4BD8">
            <w:r>
              <w:t>0.97</w:t>
            </w:r>
          </w:p>
          <w:p w14:paraId="25197E42" w14:textId="6AE653A1" w:rsidR="00DB583B" w:rsidRDefault="00DB583B">
            <w:r>
              <w:t>0.</w:t>
            </w:r>
            <w:r w:rsidR="00FE4BD8">
              <w:t>48</w:t>
            </w:r>
          </w:p>
          <w:p w14:paraId="61467C33" w14:textId="4490B8AC" w:rsidR="00DB583B" w:rsidRDefault="00DB583B">
            <w:r>
              <w:t>0.11</w:t>
            </w:r>
          </w:p>
        </w:tc>
        <w:tc>
          <w:tcPr>
            <w:tcW w:w="2254" w:type="dxa"/>
          </w:tcPr>
          <w:p w14:paraId="2A9BCB57" w14:textId="77777777" w:rsidR="00363BDF" w:rsidRDefault="00363BDF"/>
          <w:p w14:paraId="392983EF" w14:textId="77777777" w:rsidR="00DB583B" w:rsidRDefault="00DB583B"/>
          <w:p w14:paraId="74F4BF62" w14:textId="2EDCF11C" w:rsidR="00DB583B" w:rsidRDefault="00DB583B">
            <w:r>
              <w:t>0.7</w:t>
            </w:r>
            <w:r w:rsidR="00FE4BD8">
              <w:t>67</w:t>
            </w:r>
          </w:p>
          <w:p w14:paraId="786BC17F" w14:textId="06B0D908" w:rsidR="00DB583B" w:rsidRDefault="00DB583B">
            <w:r>
              <w:t>0.0</w:t>
            </w:r>
            <w:r w:rsidR="00FE4BD8">
              <w:t>20</w:t>
            </w:r>
          </w:p>
          <w:p w14:paraId="07B56AF4" w14:textId="5BA0F28C" w:rsidR="00DB583B" w:rsidRDefault="00DB583B">
            <w:r>
              <w:t>0.</w:t>
            </w:r>
            <w:r w:rsidR="00FE4BD8">
              <w:t>874</w:t>
            </w:r>
          </w:p>
          <w:p w14:paraId="0B95AC2E" w14:textId="77777777" w:rsidR="00DB583B" w:rsidRDefault="00DB583B">
            <w:r>
              <w:t>&lt;0.001</w:t>
            </w:r>
          </w:p>
          <w:p w14:paraId="6817A87C" w14:textId="7C304236" w:rsidR="00DB583B" w:rsidRDefault="00DB583B">
            <w:r>
              <w:t>&lt;0.001</w:t>
            </w:r>
          </w:p>
        </w:tc>
        <w:tc>
          <w:tcPr>
            <w:tcW w:w="2254" w:type="dxa"/>
          </w:tcPr>
          <w:p w14:paraId="741CB430" w14:textId="77777777" w:rsidR="00363BDF" w:rsidRDefault="00363BDF"/>
          <w:p w14:paraId="1711F30E" w14:textId="77777777" w:rsidR="00DB583B" w:rsidRDefault="00DB583B"/>
          <w:p w14:paraId="6FBC34BF" w14:textId="37E770D4" w:rsidR="006F0254" w:rsidRDefault="00DB583B">
            <w:r>
              <w:t>0.67</w:t>
            </w:r>
            <w:r w:rsidR="00FE4BD8">
              <w:t>4</w:t>
            </w:r>
            <w:r>
              <w:t>-1</w:t>
            </w:r>
            <w:r w:rsidR="006F0254">
              <w:t>.</w:t>
            </w:r>
            <w:r w:rsidR="00FE4BD8">
              <w:t>708</w:t>
            </w:r>
          </w:p>
          <w:p w14:paraId="24B54BDC" w14:textId="52D880CA" w:rsidR="006F0254" w:rsidRDefault="006F0254">
            <w:r>
              <w:t>1.</w:t>
            </w:r>
            <w:r w:rsidR="00FE4BD8">
              <w:t>060</w:t>
            </w:r>
            <w:r>
              <w:t>-2.0</w:t>
            </w:r>
            <w:r w:rsidR="00FE4BD8">
              <w:t>05</w:t>
            </w:r>
          </w:p>
          <w:p w14:paraId="22802611" w14:textId="5BE4F756" w:rsidR="006F0254" w:rsidRDefault="006F0254">
            <w:r>
              <w:t>0.7</w:t>
            </w:r>
            <w:r w:rsidR="00FE4BD8">
              <w:t>09</w:t>
            </w:r>
            <w:r>
              <w:t>-1.3</w:t>
            </w:r>
            <w:r w:rsidR="008B653E">
              <w:t>40</w:t>
            </w:r>
          </w:p>
          <w:p w14:paraId="224F4E04" w14:textId="77B65CAA" w:rsidR="006F0254" w:rsidRDefault="006F0254">
            <w:r>
              <w:t>0.3</w:t>
            </w:r>
            <w:r w:rsidR="008B653E">
              <w:t>45</w:t>
            </w:r>
            <w:r>
              <w:t>-0.</w:t>
            </w:r>
            <w:r w:rsidR="008B653E">
              <w:t>677</w:t>
            </w:r>
          </w:p>
          <w:p w14:paraId="6EA795D4" w14:textId="4B71C7F1" w:rsidR="006F0254" w:rsidRDefault="006F0254">
            <w:r>
              <w:t>0.06</w:t>
            </w:r>
            <w:r w:rsidR="008B653E">
              <w:t>5</w:t>
            </w:r>
            <w:r>
              <w:t>-</w:t>
            </w:r>
            <w:r w:rsidR="009C4695">
              <w:t>0.193</w:t>
            </w:r>
          </w:p>
        </w:tc>
      </w:tr>
      <w:tr w:rsidR="00363BDF" w14:paraId="49CFEB93" w14:textId="77777777" w:rsidTr="00EF35D3">
        <w:tc>
          <w:tcPr>
            <w:tcW w:w="2826" w:type="dxa"/>
          </w:tcPr>
          <w:p w14:paraId="640C5105" w14:textId="45D7ED3F" w:rsidR="00363BDF" w:rsidRDefault="009C4695">
            <w:r>
              <w:t>NEWS2 score</w:t>
            </w:r>
          </w:p>
        </w:tc>
        <w:tc>
          <w:tcPr>
            <w:tcW w:w="2254" w:type="dxa"/>
          </w:tcPr>
          <w:p w14:paraId="478D29A6" w14:textId="219415FC" w:rsidR="00363BDF" w:rsidRDefault="009C4695">
            <w:r>
              <w:t>0.</w:t>
            </w:r>
            <w:r w:rsidR="00496461">
              <w:t>66</w:t>
            </w:r>
          </w:p>
        </w:tc>
        <w:tc>
          <w:tcPr>
            <w:tcW w:w="2254" w:type="dxa"/>
          </w:tcPr>
          <w:p w14:paraId="0D839050" w14:textId="20033177" w:rsidR="00363BDF" w:rsidRDefault="00496461">
            <w:r>
              <w:t>&lt;0.001</w:t>
            </w:r>
          </w:p>
        </w:tc>
        <w:tc>
          <w:tcPr>
            <w:tcW w:w="2254" w:type="dxa"/>
          </w:tcPr>
          <w:p w14:paraId="0B43F9B9" w14:textId="7484A8B5" w:rsidR="00363BDF" w:rsidRDefault="00496461">
            <w:r>
              <w:t>0.6</w:t>
            </w:r>
            <w:r w:rsidR="00B14E12">
              <w:t>23</w:t>
            </w:r>
            <w:r>
              <w:t>-0.69</w:t>
            </w:r>
            <w:r w:rsidR="00B14E12">
              <w:t>8</w:t>
            </w:r>
          </w:p>
        </w:tc>
      </w:tr>
      <w:tr w:rsidR="00363BDF" w14:paraId="0538E7AC" w14:textId="77777777" w:rsidTr="00EF35D3">
        <w:tc>
          <w:tcPr>
            <w:tcW w:w="2826" w:type="dxa"/>
          </w:tcPr>
          <w:p w14:paraId="319B8D04" w14:textId="77777777" w:rsidR="00363BDF" w:rsidRDefault="00496461">
            <w:r>
              <w:t>Age</w:t>
            </w:r>
          </w:p>
          <w:p w14:paraId="56015069" w14:textId="77777777" w:rsidR="00496461" w:rsidRDefault="00496461" w:rsidP="00496461">
            <w:pPr>
              <w:jc w:val="right"/>
            </w:pPr>
            <w:r>
              <w:t>16-19</w:t>
            </w:r>
          </w:p>
          <w:p w14:paraId="5244B171" w14:textId="77777777" w:rsidR="00496461" w:rsidRDefault="00496461" w:rsidP="00496461">
            <w:pPr>
              <w:jc w:val="right"/>
            </w:pPr>
            <w:r>
              <w:t>20-29</w:t>
            </w:r>
          </w:p>
          <w:p w14:paraId="01EDD7D8" w14:textId="77777777" w:rsidR="00496461" w:rsidRDefault="00496461" w:rsidP="00496461">
            <w:pPr>
              <w:jc w:val="right"/>
            </w:pPr>
            <w:r>
              <w:t>30-39</w:t>
            </w:r>
          </w:p>
          <w:p w14:paraId="4EC95CBD" w14:textId="77777777" w:rsidR="00496461" w:rsidRDefault="00496461" w:rsidP="00496461">
            <w:pPr>
              <w:jc w:val="right"/>
            </w:pPr>
            <w:r>
              <w:t>40-49</w:t>
            </w:r>
          </w:p>
          <w:p w14:paraId="17E5A7F6" w14:textId="77777777" w:rsidR="00496461" w:rsidRDefault="00496461" w:rsidP="00496461">
            <w:pPr>
              <w:jc w:val="right"/>
            </w:pPr>
            <w:r>
              <w:t>50-59</w:t>
            </w:r>
          </w:p>
          <w:p w14:paraId="04C52E86" w14:textId="77777777" w:rsidR="00496461" w:rsidRDefault="00496461" w:rsidP="00496461">
            <w:pPr>
              <w:jc w:val="right"/>
            </w:pPr>
            <w:r>
              <w:t>60-69</w:t>
            </w:r>
          </w:p>
          <w:p w14:paraId="61AA4802" w14:textId="77777777" w:rsidR="00496461" w:rsidRDefault="00496461" w:rsidP="00496461">
            <w:pPr>
              <w:jc w:val="right"/>
            </w:pPr>
            <w:r>
              <w:t>70-79</w:t>
            </w:r>
          </w:p>
          <w:p w14:paraId="4CB63760" w14:textId="77777777" w:rsidR="00496461" w:rsidRDefault="00496461" w:rsidP="00496461">
            <w:pPr>
              <w:jc w:val="right"/>
            </w:pPr>
            <w:r>
              <w:t>80-89</w:t>
            </w:r>
          </w:p>
          <w:p w14:paraId="488D372D" w14:textId="49FE3402" w:rsidR="00496461" w:rsidRDefault="00496461" w:rsidP="00496461">
            <w:pPr>
              <w:jc w:val="right"/>
            </w:pPr>
            <w:r>
              <w:t>90+</w:t>
            </w:r>
          </w:p>
        </w:tc>
        <w:tc>
          <w:tcPr>
            <w:tcW w:w="2254" w:type="dxa"/>
          </w:tcPr>
          <w:p w14:paraId="71438878" w14:textId="77777777" w:rsidR="00363BDF" w:rsidRDefault="00363BDF"/>
          <w:p w14:paraId="7D99917B" w14:textId="77777777" w:rsidR="00496461" w:rsidRDefault="00496461">
            <w:r>
              <w:t>Ref</w:t>
            </w:r>
          </w:p>
          <w:p w14:paraId="12AEC929" w14:textId="559CA00C" w:rsidR="00496461" w:rsidRDefault="00496461">
            <w:r>
              <w:t>1.</w:t>
            </w:r>
            <w:r w:rsidR="00B14E12">
              <w:t>82</w:t>
            </w:r>
          </w:p>
          <w:p w14:paraId="2DB372E8" w14:textId="0930789C" w:rsidR="00496461" w:rsidRDefault="00496461">
            <w:r>
              <w:t>1.</w:t>
            </w:r>
            <w:r w:rsidR="00B14E12">
              <w:t>72</w:t>
            </w:r>
          </w:p>
          <w:p w14:paraId="2492AF1E" w14:textId="0C2DC9F8" w:rsidR="00496461" w:rsidRDefault="00496461">
            <w:r>
              <w:t>1.</w:t>
            </w:r>
            <w:r w:rsidR="00B14E12">
              <w:t>63</w:t>
            </w:r>
          </w:p>
          <w:p w14:paraId="50D50339" w14:textId="62F3A4B4" w:rsidR="00496461" w:rsidRDefault="00496461">
            <w:r>
              <w:t>1.</w:t>
            </w:r>
            <w:r w:rsidR="00563AC2">
              <w:t>13</w:t>
            </w:r>
          </w:p>
          <w:p w14:paraId="22DD5352" w14:textId="1E9B6726" w:rsidR="00496461" w:rsidRDefault="00496461">
            <w:r>
              <w:t>0.</w:t>
            </w:r>
            <w:r w:rsidR="00563AC2">
              <w:t>90</w:t>
            </w:r>
          </w:p>
          <w:p w14:paraId="1AE5B1DB" w14:textId="629B23AD" w:rsidR="00496461" w:rsidRDefault="00496461">
            <w:r>
              <w:t>0.</w:t>
            </w:r>
            <w:r w:rsidR="00563AC2">
              <w:t>60</w:t>
            </w:r>
          </w:p>
          <w:p w14:paraId="7A4E9555" w14:textId="5031A1F7" w:rsidR="00496461" w:rsidRDefault="00496461">
            <w:r>
              <w:t>0.3</w:t>
            </w:r>
            <w:r w:rsidR="00563AC2">
              <w:t>3</w:t>
            </w:r>
          </w:p>
          <w:p w14:paraId="6C8A8BD7" w14:textId="1C8668DA" w:rsidR="00496461" w:rsidRDefault="00496461">
            <w:r>
              <w:t>0.2</w:t>
            </w:r>
            <w:r w:rsidR="00563AC2">
              <w:t>5</w:t>
            </w:r>
          </w:p>
        </w:tc>
        <w:tc>
          <w:tcPr>
            <w:tcW w:w="2254" w:type="dxa"/>
          </w:tcPr>
          <w:p w14:paraId="422903B1" w14:textId="77777777" w:rsidR="00363BDF" w:rsidRDefault="00363BDF"/>
          <w:p w14:paraId="45192820" w14:textId="77777777" w:rsidR="00496461" w:rsidRDefault="00496461"/>
          <w:p w14:paraId="70B7B06E" w14:textId="77C675BB" w:rsidR="00496461" w:rsidRDefault="003A4A06">
            <w:r>
              <w:t>0.0</w:t>
            </w:r>
            <w:r w:rsidR="00563AC2">
              <w:t>80</w:t>
            </w:r>
          </w:p>
          <w:p w14:paraId="4BCF24DE" w14:textId="4DF93674" w:rsidR="003A4A06" w:rsidRDefault="003A4A06">
            <w:r>
              <w:t>0.1</w:t>
            </w:r>
            <w:r w:rsidR="00563AC2">
              <w:t>08</w:t>
            </w:r>
          </w:p>
          <w:p w14:paraId="5919DE99" w14:textId="526B8208" w:rsidR="003A4A06" w:rsidRDefault="003A4A06">
            <w:r>
              <w:t>0.</w:t>
            </w:r>
            <w:r w:rsidR="00563AC2">
              <w:t>150</w:t>
            </w:r>
          </w:p>
          <w:p w14:paraId="60D7697D" w14:textId="27AB3D1E" w:rsidR="003A4A06" w:rsidRDefault="003A4A06">
            <w:r>
              <w:t>0.</w:t>
            </w:r>
            <w:r w:rsidR="00563AC2">
              <w:t>720</w:t>
            </w:r>
          </w:p>
          <w:p w14:paraId="026318FC" w14:textId="156C6EE3" w:rsidR="003A4A06" w:rsidRDefault="003A4A06">
            <w:r>
              <w:t>0.</w:t>
            </w:r>
            <w:r w:rsidR="00563AC2">
              <w:t>745</w:t>
            </w:r>
          </w:p>
          <w:p w14:paraId="3E7AE5EB" w14:textId="6C7E4ABB" w:rsidR="003A4A06" w:rsidRDefault="003A4A06">
            <w:r>
              <w:t>0.</w:t>
            </w:r>
            <w:r w:rsidR="00563AC2">
              <w:t>114</w:t>
            </w:r>
          </w:p>
          <w:p w14:paraId="23A31AC1" w14:textId="4405CB83" w:rsidR="003A4A06" w:rsidRDefault="003A4A06">
            <w:r>
              <w:t>0.001</w:t>
            </w:r>
          </w:p>
          <w:p w14:paraId="1A23B6C9" w14:textId="518407FF" w:rsidR="003A4A06" w:rsidRDefault="003A4A06">
            <w:r>
              <w:t>&lt;0.001</w:t>
            </w:r>
          </w:p>
        </w:tc>
        <w:tc>
          <w:tcPr>
            <w:tcW w:w="2254" w:type="dxa"/>
          </w:tcPr>
          <w:p w14:paraId="479ABE0E" w14:textId="77777777" w:rsidR="00363BDF" w:rsidRDefault="00363BDF"/>
          <w:p w14:paraId="622C984D" w14:textId="77777777" w:rsidR="003A4A06" w:rsidRDefault="003A4A06"/>
          <w:p w14:paraId="52A3F47C" w14:textId="29A269D8" w:rsidR="003A4A06" w:rsidRDefault="003A4A06">
            <w:r>
              <w:t>0.9</w:t>
            </w:r>
            <w:r w:rsidR="00B75622">
              <w:t>30</w:t>
            </w:r>
            <w:r>
              <w:t>-3.</w:t>
            </w:r>
            <w:r w:rsidR="00B75622">
              <w:t>568</w:t>
            </w:r>
          </w:p>
          <w:p w14:paraId="084A9583" w14:textId="3AF3F803" w:rsidR="003A4A06" w:rsidRDefault="003A4A06">
            <w:r>
              <w:t>0.8</w:t>
            </w:r>
            <w:r w:rsidR="00B75622">
              <w:t>88</w:t>
            </w:r>
            <w:r>
              <w:t>-3.</w:t>
            </w:r>
            <w:r w:rsidR="00B75622">
              <w:t>324</w:t>
            </w:r>
          </w:p>
          <w:p w14:paraId="50D4B750" w14:textId="1232EF52" w:rsidR="003A4A06" w:rsidRDefault="003A4A06">
            <w:r>
              <w:t>0.</w:t>
            </w:r>
            <w:r w:rsidR="00B75622">
              <w:t>839</w:t>
            </w:r>
            <w:r>
              <w:t>-</w:t>
            </w:r>
            <w:r w:rsidR="00B75622">
              <w:t>3.151</w:t>
            </w:r>
          </w:p>
          <w:p w14:paraId="23CC0F27" w14:textId="5D57B2F6" w:rsidR="003A4A06" w:rsidRDefault="002E70F3">
            <w:r>
              <w:t>0.5</w:t>
            </w:r>
            <w:r w:rsidR="00B75622">
              <w:t>91</w:t>
            </w:r>
            <w:r>
              <w:t>-2.</w:t>
            </w:r>
            <w:r w:rsidR="00B75622">
              <w:t>143</w:t>
            </w:r>
          </w:p>
          <w:p w14:paraId="6869B818" w14:textId="4BC21AEC" w:rsidR="002E70F3" w:rsidRDefault="002E70F3">
            <w:r>
              <w:t>0.4</w:t>
            </w:r>
            <w:r w:rsidR="00B75622">
              <w:t>74</w:t>
            </w:r>
            <w:r>
              <w:t>-1.</w:t>
            </w:r>
            <w:r w:rsidR="00B75622">
              <w:t>706</w:t>
            </w:r>
          </w:p>
          <w:p w14:paraId="7E7A0912" w14:textId="5D4C2A3F" w:rsidR="002E70F3" w:rsidRDefault="002E70F3">
            <w:r>
              <w:t>0.3</w:t>
            </w:r>
            <w:r w:rsidR="00B75622">
              <w:t>17</w:t>
            </w:r>
            <w:r>
              <w:t>-1.</w:t>
            </w:r>
            <w:r w:rsidR="00B75622">
              <w:t>131</w:t>
            </w:r>
          </w:p>
          <w:p w14:paraId="06EE3829" w14:textId="4954E835" w:rsidR="002E70F3" w:rsidRDefault="002E70F3">
            <w:r>
              <w:t>0.1</w:t>
            </w:r>
            <w:r w:rsidR="00A3536A">
              <w:t>73</w:t>
            </w:r>
            <w:r>
              <w:t>-0.6</w:t>
            </w:r>
            <w:r w:rsidR="00A3536A">
              <w:t>30</w:t>
            </w:r>
          </w:p>
          <w:p w14:paraId="67280446" w14:textId="01C05A05" w:rsidR="002E70F3" w:rsidRDefault="002E70F3">
            <w:r>
              <w:t>0.11</w:t>
            </w:r>
            <w:r w:rsidR="00A3536A">
              <w:t>9</w:t>
            </w:r>
            <w:r>
              <w:t>-0.5</w:t>
            </w:r>
            <w:r w:rsidR="00A3536A">
              <w:t>43</w:t>
            </w:r>
          </w:p>
        </w:tc>
      </w:tr>
      <w:tr w:rsidR="00363BDF" w14:paraId="4581DD6D" w14:textId="77777777" w:rsidTr="00EF35D3">
        <w:tc>
          <w:tcPr>
            <w:tcW w:w="2826" w:type="dxa"/>
          </w:tcPr>
          <w:p w14:paraId="5D5E215B" w14:textId="77777777" w:rsidR="00363BDF" w:rsidRDefault="006A4054">
            <w:r>
              <w:t>Referral source</w:t>
            </w:r>
          </w:p>
          <w:p w14:paraId="105CDF34" w14:textId="77777777" w:rsidR="006A4054" w:rsidRDefault="006A4054" w:rsidP="00B14E12">
            <w:pPr>
              <w:jc w:val="right"/>
            </w:pPr>
            <w:r>
              <w:t>Emergency Department</w:t>
            </w:r>
          </w:p>
          <w:p w14:paraId="72CC9153" w14:textId="77777777" w:rsidR="006A4054" w:rsidRDefault="006A4054" w:rsidP="00B14E12">
            <w:pPr>
              <w:jc w:val="right"/>
            </w:pPr>
            <w:r>
              <w:t xml:space="preserve">GP </w:t>
            </w:r>
          </w:p>
          <w:p w14:paraId="291791D1" w14:textId="77777777" w:rsidR="006A4054" w:rsidRDefault="006A4054" w:rsidP="00B14E12">
            <w:pPr>
              <w:jc w:val="right"/>
            </w:pPr>
            <w:r>
              <w:t>Paramedic</w:t>
            </w:r>
          </w:p>
          <w:p w14:paraId="731C56B9" w14:textId="62416B81" w:rsidR="006A4054" w:rsidRDefault="006A4054" w:rsidP="00B14E12">
            <w:pPr>
              <w:jc w:val="right"/>
            </w:pPr>
            <w:r>
              <w:t>Other</w:t>
            </w:r>
          </w:p>
        </w:tc>
        <w:tc>
          <w:tcPr>
            <w:tcW w:w="2254" w:type="dxa"/>
          </w:tcPr>
          <w:p w14:paraId="02E8E57D" w14:textId="77777777" w:rsidR="00363BDF" w:rsidRDefault="00363BDF"/>
          <w:p w14:paraId="188E9282" w14:textId="77777777" w:rsidR="006A4054" w:rsidRDefault="006A4054">
            <w:r>
              <w:t>Ref</w:t>
            </w:r>
          </w:p>
          <w:p w14:paraId="389D20EF" w14:textId="7774152F" w:rsidR="006A4054" w:rsidRDefault="00EF35D3">
            <w:r>
              <w:t>3.0</w:t>
            </w:r>
            <w:r w:rsidR="00A3536A">
              <w:t>6</w:t>
            </w:r>
          </w:p>
          <w:p w14:paraId="41B3D060" w14:textId="11C40745" w:rsidR="00EF35D3" w:rsidRDefault="00EF35D3">
            <w:r>
              <w:t>0.5</w:t>
            </w:r>
            <w:r w:rsidR="00A3536A">
              <w:t>7</w:t>
            </w:r>
          </w:p>
          <w:p w14:paraId="2137DB9D" w14:textId="405F85D3" w:rsidR="006A4054" w:rsidRDefault="00EF35D3" w:rsidP="00EF35D3">
            <w:r>
              <w:t>1.</w:t>
            </w:r>
            <w:r w:rsidR="00A3536A">
              <w:t>82</w:t>
            </w:r>
          </w:p>
        </w:tc>
        <w:tc>
          <w:tcPr>
            <w:tcW w:w="2254" w:type="dxa"/>
          </w:tcPr>
          <w:p w14:paraId="2BE7F163" w14:textId="77777777" w:rsidR="00363BDF" w:rsidRDefault="00363BDF"/>
          <w:p w14:paraId="1035B673" w14:textId="77777777" w:rsidR="00EF35D3" w:rsidRDefault="00EF35D3"/>
          <w:p w14:paraId="249E8048" w14:textId="77777777" w:rsidR="00EF35D3" w:rsidRDefault="00EF35D3">
            <w:r>
              <w:t>&lt;0.001</w:t>
            </w:r>
          </w:p>
          <w:p w14:paraId="6A35F742" w14:textId="5C147D4D" w:rsidR="00EF35D3" w:rsidRDefault="00EF35D3">
            <w:r>
              <w:t>0.00</w:t>
            </w:r>
            <w:r w:rsidR="00A3536A">
              <w:t>3</w:t>
            </w:r>
          </w:p>
          <w:p w14:paraId="76F0D8CB" w14:textId="7F0E060A" w:rsidR="00EF35D3" w:rsidRDefault="00EF35D3">
            <w:r>
              <w:t>&lt;0.001</w:t>
            </w:r>
          </w:p>
        </w:tc>
        <w:tc>
          <w:tcPr>
            <w:tcW w:w="2254" w:type="dxa"/>
          </w:tcPr>
          <w:p w14:paraId="2E65295A" w14:textId="77777777" w:rsidR="00363BDF" w:rsidRDefault="00363BDF"/>
          <w:p w14:paraId="0BF898AF" w14:textId="77777777" w:rsidR="00EF35D3" w:rsidRDefault="00EF35D3"/>
          <w:p w14:paraId="324671F1" w14:textId="1FE8C87F" w:rsidR="00E51039" w:rsidRDefault="00E51039">
            <w:r>
              <w:t>2.5</w:t>
            </w:r>
            <w:r w:rsidR="00A3536A">
              <w:t>03</w:t>
            </w:r>
            <w:r>
              <w:t>-3.7</w:t>
            </w:r>
            <w:r w:rsidR="00031743">
              <w:t>34</w:t>
            </w:r>
          </w:p>
          <w:p w14:paraId="0217D256" w14:textId="360B69D3" w:rsidR="00E51039" w:rsidRDefault="00E51039">
            <w:r>
              <w:t>0.3</w:t>
            </w:r>
            <w:r w:rsidR="00031743">
              <w:t>93</w:t>
            </w:r>
            <w:r>
              <w:t>-0.8</w:t>
            </w:r>
            <w:r w:rsidR="00031743">
              <w:t>23</w:t>
            </w:r>
          </w:p>
          <w:p w14:paraId="10B9DDE2" w14:textId="3EA37106" w:rsidR="00E51039" w:rsidRDefault="00E51039">
            <w:r>
              <w:t>1.</w:t>
            </w:r>
            <w:r w:rsidR="00031743">
              <w:t>379</w:t>
            </w:r>
            <w:r>
              <w:t>-2.</w:t>
            </w:r>
            <w:r w:rsidR="00031743">
              <w:t>396</w:t>
            </w:r>
          </w:p>
        </w:tc>
      </w:tr>
      <w:tr w:rsidR="00031743" w14:paraId="7CD6D5F2" w14:textId="77777777" w:rsidTr="00EF35D3">
        <w:tc>
          <w:tcPr>
            <w:tcW w:w="2826" w:type="dxa"/>
          </w:tcPr>
          <w:p w14:paraId="04487936" w14:textId="764C0824" w:rsidR="00031743" w:rsidRDefault="00031743">
            <w:r>
              <w:t>Recent discharge from hospital (30 days)</w:t>
            </w:r>
          </w:p>
        </w:tc>
        <w:tc>
          <w:tcPr>
            <w:tcW w:w="2254" w:type="dxa"/>
          </w:tcPr>
          <w:p w14:paraId="6B5EB201" w14:textId="5E64280F" w:rsidR="00031743" w:rsidRDefault="00FD5DB4">
            <w:r>
              <w:t>0.61</w:t>
            </w:r>
          </w:p>
        </w:tc>
        <w:tc>
          <w:tcPr>
            <w:tcW w:w="2254" w:type="dxa"/>
          </w:tcPr>
          <w:p w14:paraId="2ADFC2B5" w14:textId="49C7D82D" w:rsidR="00031743" w:rsidRDefault="00FD5DB4">
            <w:r>
              <w:t>&lt;0.001</w:t>
            </w:r>
          </w:p>
        </w:tc>
        <w:tc>
          <w:tcPr>
            <w:tcW w:w="2254" w:type="dxa"/>
          </w:tcPr>
          <w:p w14:paraId="653D5445" w14:textId="6ED65CBF" w:rsidR="00031743" w:rsidRDefault="00FD5DB4">
            <w:r>
              <w:t>0.486-0.755</w:t>
            </w:r>
          </w:p>
        </w:tc>
      </w:tr>
    </w:tbl>
    <w:p w14:paraId="78095C90" w14:textId="55C39817" w:rsidR="0018683F" w:rsidRDefault="00B3728C">
      <w:r>
        <w:t>Supplementary T</w:t>
      </w:r>
      <w:r w:rsidR="00EA3384">
        <w:t xml:space="preserve">able </w:t>
      </w:r>
      <w:r w:rsidR="00B94567">
        <w:t>5</w:t>
      </w:r>
      <w:r w:rsidR="00EA3384">
        <w:t xml:space="preserve">: </w:t>
      </w:r>
      <w:r w:rsidR="00FD5DB4">
        <w:t>Logistic regression model for l</w:t>
      </w:r>
      <w:r w:rsidR="008A0E32">
        <w:t>ikelihood of same day discharge. Pseudo R2=</w:t>
      </w:r>
      <w:r w:rsidR="00E74E78">
        <w:t xml:space="preserve">0.269. </w:t>
      </w:r>
      <w:r w:rsidR="006440D5">
        <w:t>CAP: community acquired pneumonia; LRTI: Lower respiratory tract infection; HAP: hospital acquired pneumonia; NEWS</w:t>
      </w:r>
      <w:r w:rsidR="000F7356">
        <w:t xml:space="preserve">2: National Early Warning Score 2; GP: general practice. </w:t>
      </w:r>
    </w:p>
    <w:p w14:paraId="36CF6103" w14:textId="07DBE62C" w:rsidR="00781D00" w:rsidRDefault="00781D00"/>
    <w:sectPr w:rsidR="00781D00" w:rsidSect="00590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14DD0"/>
    <w:multiLevelType w:val="hybridMultilevel"/>
    <w:tmpl w:val="642A1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E435A"/>
    <w:multiLevelType w:val="hybridMultilevel"/>
    <w:tmpl w:val="C12A0314"/>
    <w:lvl w:ilvl="0" w:tplc="2DD8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F5D0A"/>
    <w:multiLevelType w:val="hybridMultilevel"/>
    <w:tmpl w:val="0C42B910"/>
    <w:lvl w:ilvl="0" w:tplc="A29CA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724321">
    <w:abstractNumId w:val="2"/>
  </w:num>
  <w:num w:numId="2" w16cid:durableId="1303072587">
    <w:abstractNumId w:val="0"/>
  </w:num>
  <w:num w:numId="3" w16cid:durableId="2121797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9A4"/>
    <w:rsid w:val="000065BD"/>
    <w:rsid w:val="00017305"/>
    <w:rsid w:val="00021C61"/>
    <w:rsid w:val="00031743"/>
    <w:rsid w:val="00035AAE"/>
    <w:rsid w:val="00053C3A"/>
    <w:rsid w:val="00056D29"/>
    <w:rsid w:val="00060C4B"/>
    <w:rsid w:val="000719C7"/>
    <w:rsid w:val="00080706"/>
    <w:rsid w:val="00094D43"/>
    <w:rsid w:val="00095665"/>
    <w:rsid w:val="000B5EAF"/>
    <w:rsid w:val="000C526A"/>
    <w:rsid w:val="000C7855"/>
    <w:rsid w:val="000F178E"/>
    <w:rsid w:val="000F3494"/>
    <w:rsid w:val="000F7356"/>
    <w:rsid w:val="001079DD"/>
    <w:rsid w:val="00110738"/>
    <w:rsid w:val="00133036"/>
    <w:rsid w:val="00134F72"/>
    <w:rsid w:val="0016713A"/>
    <w:rsid w:val="0017775C"/>
    <w:rsid w:val="0018683F"/>
    <w:rsid w:val="00187A61"/>
    <w:rsid w:val="0019260B"/>
    <w:rsid w:val="001958B3"/>
    <w:rsid w:val="001A0B76"/>
    <w:rsid w:val="001A3E0C"/>
    <w:rsid w:val="001B30B3"/>
    <w:rsid w:val="001B39EB"/>
    <w:rsid w:val="001C3A20"/>
    <w:rsid w:val="001D09CF"/>
    <w:rsid w:val="001D2BBD"/>
    <w:rsid w:val="00206D49"/>
    <w:rsid w:val="002159AE"/>
    <w:rsid w:val="002228A7"/>
    <w:rsid w:val="00222966"/>
    <w:rsid w:val="00224BAF"/>
    <w:rsid w:val="00234873"/>
    <w:rsid w:val="00236889"/>
    <w:rsid w:val="00240523"/>
    <w:rsid w:val="00243230"/>
    <w:rsid w:val="00253BA1"/>
    <w:rsid w:val="00254DF8"/>
    <w:rsid w:val="00257C3C"/>
    <w:rsid w:val="00261635"/>
    <w:rsid w:val="00276EC8"/>
    <w:rsid w:val="00291CEE"/>
    <w:rsid w:val="00292DCD"/>
    <w:rsid w:val="00293103"/>
    <w:rsid w:val="00295798"/>
    <w:rsid w:val="002A2373"/>
    <w:rsid w:val="002B7706"/>
    <w:rsid w:val="002D672E"/>
    <w:rsid w:val="002E38EC"/>
    <w:rsid w:val="002E70F3"/>
    <w:rsid w:val="002F3CBB"/>
    <w:rsid w:val="00300AC3"/>
    <w:rsid w:val="00312865"/>
    <w:rsid w:val="00337BF6"/>
    <w:rsid w:val="00346DD8"/>
    <w:rsid w:val="003546E2"/>
    <w:rsid w:val="00363BDF"/>
    <w:rsid w:val="00386675"/>
    <w:rsid w:val="0039033A"/>
    <w:rsid w:val="003A090E"/>
    <w:rsid w:val="003A2453"/>
    <w:rsid w:val="003A4A06"/>
    <w:rsid w:val="003F33A5"/>
    <w:rsid w:val="00414F3D"/>
    <w:rsid w:val="00415961"/>
    <w:rsid w:val="004166BB"/>
    <w:rsid w:val="004309DB"/>
    <w:rsid w:val="004406A9"/>
    <w:rsid w:val="00440F91"/>
    <w:rsid w:val="0044246D"/>
    <w:rsid w:val="00455D13"/>
    <w:rsid w:val="00456E7A"/>
    <w:rsid w:val="00466E34"/>
    <w:rsid w:val="00467D78"/>
    <w:rsid w:val="00480349"/>
    <w:rsid w:val="00484167"/>
    <w:rsid w:val="00496461"/>
    <w:rsid w:val="004A079A"/>
    <w:rsid w:val="004A10CC"/>
    <w:rsid w:val="004A67E8"/>
    <w:rsid w:val="004D0653"/>
    <w:rsid w:val="004E6F9B"/>
    <w:rsid w:val="004F1E86"/>
    <w:rsid w:val="004F2EE5"/>
    <w:rsid w:val="004F544C"/>
    <w:rsid w:val="00523045"/>
    <w:rsid w:val="0052739C"/>
    <w:rsid w:val="00533C71"/>
    <w:rsid w:val="00546BCF"/>
    <w:rsid w:val="00560AE3"/>
    <w:rsid w:val="00563AC2"/>
    <w:rsid w:val="00571998"/>
    <w:rsid w:val="0057364E"/>
    <w:rsid w:val="00575507"/>
    <w:rsid w:val="00577AB7"/>
    <w:rsid w:val="00585BA4"/>
    <w:rsid w:val="00587085"/>
    <w:rsid w:val="005873A9"/>
    <w:rsid w:val="00590784"/>
    <w:rsid w:val="005A2B1B"/>
    <w:rsid w:val="005D0012"/>
    <w:rsid w:val="00602290"/>
    <w:rsid w:val="006029AB"/>
    <w:rsid w:val="00613CD7"/>
    <w:rsid w:val="00625E16"/>
    <w:rsid w:val="0062768B"/>
    <w:rsid w:val="00643771"/>
    <w:rsid w:val="006440D5"/>
    <w:rsid w:val="00644344"/>
    <w:rsid w:val="006523ED"/>
    <w:rsid w:val="00657146"/>
    <w:rsid w:val="0067165D"/>
    <w:rsid w:val="006730F4"/>
    <w:rsid w:val="00675D6A"/>
    <w:rsid w:val="006A4054"/>
    <w:rsid w:val="006A46B6"/>
    <w:rsid w:val="006A6FCA"/>
    <w:rsid w:val="006B19C3"/>
    <w:rsid w:val="006B4B08"/>
    <w:rsid w:val="006F0254"/>
    <w:rsid w:val="006F1FBE"/>
    <w:rsid w:val="006F3401"/>
    <w:rsid w:val="00706074"/>
    <w:rsid w:val="007307F2"/>
    <w:rsid w:val="00740C24"/>
    <w:rsid w:val="007429AD"/>
    <w:rsid w:val="0075326E"/>
    <w:rsid w:val="00765A7D"/>
    <w:rsid w:val="00771ECB"/>
    <w:rsid w:val="00776CAF"/>
    <w:rsid w:val="007800D6"/>
    <w:rsid w:val="00781D00"/>
    <w:rsid w:val="00786833"/>
    <w:rsid w:val="007930C3"/>
    <w:rsid w:val="007937D1"/>
    <w:rsid w:val="007969A4"/>
    <w:rsid w:val="007A07C5"/>
    <w:rsid w:val="007F5232"/>
    <w:rsid w:val="007F6C5B"/>
    <w:rsid w:val="007F7FA8"/>
    <w:rsid w:val="008106BB"/>
    <w:rsid w:val="00821467"/>
    <w:rsid w:val="00824625"/>
    <w:rsid w:val="00824D2D"/>
    <w:rsid w:val="00830656"/>
    <w:rsid w:val="00867A5D"/>
    <w:rsid w:val="00873764"/>
    <w:rsid w:val="008767D7"/>
    <w:rsid w:val="00876E00"/>
    <w:rsid w:val="008863DD"/>
    <w:rsid w:val="008A0E32"/>
    <w:rsid w:val="008B4BEE"/>
    <w:rsid w:val="008B653E"/>
    <w:rsid w:val="008C6FD2"/>
    <w:rsid w:val="008C74FF"/>
    <w:rsid w:val="008D1614"/>
    <w:rsid w:val="008D2FEE"/>
    <w:rsid w:val="008E0DF2"/>
    <w:rsid w:val="008E0FD9"/>
    <w:rsid w:val="008F0B1D"/>
    <w:rsid w:val="008F3E36"/>
    <w:rsid w:val="00931E8F"/>
    <w:rsid w:val="00934304"/>
    <w:rsid w:val="00942C7E"/>
    <w:rsid w:val="00944FFB"/>
    <w:rsid w:val="009460F6"/>
    <w:rsid w:val="00961F88"/>
    <w:rsid w:val="00963C65"/>
    <w:rsid w:val="00964C25"/>
    <w:rsid w:val="00970FF3"/>
    <w:rsid w:val="00971F56"/>
    <w:rsid w:val="00987E9F"/>
    <w:rsid w:val="00993C19"/>
    <w:rsid w:val="009C1B22"/>
    <w:rsid w:val="009C4695"/>
    <w:rsid w:val="009D1C79"/>
    <w:rsid w:val="009E3941"/>
    <w:rsid w:val="009E7837"/>
    <w:rsid w:val="009F1F41"/>
    <w:rsid w:val="009F2220"/>
    <w:rsid w:val="009F63B9"/>
    <w:rsid w:val="00A0414C"/>
    <w:rsid w:val="00A2605D"/>
    <w:rsid w:val="00A3345A"/>
    <w:rsid w:val="00A3536A"/>
    <w:rsid w:val="00A70C5F"/>
    <w:rsid w:val="00AA0324"/>
    <w:rsid w:val="00AA67E7"/>
    <w:rsid w:val="00AC4305"/>
    <w:rsid w:val="00AC52B2"/>
    <w:rsid w:val="00AD6C35"/>
    <w:rsid w:val="00AE0348"/>
    <w:rsid w:val="00AE038E"/>
    <w:rsid w:val="00B14E12"/>
    <w:rsid w:val="00B218BA"/>
    <w:rsid w:val="00B30830"/>
    <w:rsid w:val="00B3455A"/>
    <w:rsid w:val="00B359AD"/>
    <w:rsid w:val="00B3728C"/>
    <w:rsid w:val="00B375D1"/>
    <w:rsid w:val="00B40009"/>
    <w:rsid w:val="00B40B7B"/>
    <w:rsid w:val="00B6246D"/>
    <w:rsid w:val="00B709C1"/>
    <w:rsid w:val="00B71076"/>
    <w:rsid w:val="00B72F82"/>
    <w:rsid w:val="00B752D8"/>
    <w:rsid w:val="00B75622"/>
    <w:rsid w:val="00B80B93"/>
    <w:rsid w:val="00B87EE3"/>
    <w:rsid w:val="00B93B24"/>
    <w:rsid w:val="00B94567"/>
    <w:rsid w:val="00BA38D9"/>
    <w:rsid w:val="00BC0ABB"/>
    <w:rsid w:val="00BD2279"/>
    <w:rsid w:val="00BD619C"/>
    <w:rsid w:val="00BD7B87"/>
    <w:rsid w:val="00C14375"/>
    <w:rsid w:val="00C1479E"/>
    <w:rsid w:val="00C17016"/>
    <w:rsid w:val="00C2082C"/>
    <w:rsid w:val="00C24433"/>
    <w:rsid w:val="00C26057"/>
    <w:rsid w:val="00C27129"/>
    <w:rsid w:val="00C31770"/>
    <w:rsid w:val="00C42B75"/>
    <w:rsid w:val="00C5109C"/>
    <w:rsid w:val="00C712BD"/>
    <w:rsid w:val="00C816A1"/>
    <w:rsid w:val="00C83451"/>
    <w:rsid w:val="00C920A0"/>
    <w:rsid w:val="00CB4FB8"/>
    <w:rsid w:val="00D02CF3"/>
    <w:rsid w:val="00D07621"/>
    <w:rsid w:val="00D107BC"/>
    <w:rsid w:val="00D162AA"/>
    <w:rsid w:val="00D2162B"/>
    <w:rsid w:val="00D3724C"/>
    <w:rsid w:val="00D44FCB"/>
    <w:rsid w:val="00D574FE"/>
    <w:rsid w:val="00D77A3B"/>
    <w:rsid w:val="00D85669"/>
    <w:rsid w:val="00D92196"/>
    <w:rsid w:val="00DB0A14"/>
    <w:rsid w:val="00DB201A"/>
    <w:rsid w:val="00DB583B"/>
    <w:rsid w:val="00DB7F79"/>
    <w:rsid w:val="00DC3C75"/>
    <w:rsid w:val="00DC7216"/>
    <w:rsid w:val="00DD08AF"/>
    <w:rsid w:val="00DD2F93"/>
    <w:rsid w:val="00DE45BA"/>
    <w:rsid w:val="00E12EE3"/>
    <w:rsid w:val="00E20D33"/>
    <w:rsid w:val="00E50466"/>
    <w:rsid w:val="00E51039"/>
    <w:rsid w:val="00E547AA"/>
    <w:rsid w:val="00E6777E"/>
    <w:rsid w:val="00E74E78"/>
    <w:rsid w:val="00E81565"/>
    <w:rsid w:val="00E941F3"/>
    <w:rsid w:val="00EA3384"/>
    <w:rsid w:val="00EB5AEB"/>
    <w:rsid w:val="00ED6851"/>
    <w:rsid w:val="00EE5767"/>
    <w:rsid w:val="00EF35D3"/>
    <w:rsid w:val="00EF61D8"/>
    <w:rsid w:val="00F1591D"/>
    <w:rsid w:val="00F22B48"/>
    <w:rsid w:val="00F32751"/>
    <w:rsid w:val="00F44B34"/>
    <w:rsid w:val="00F44F88"/>
    <w:rsid w:val="00F575BB"/>
    <w:rsid w:val="00F73E2E"/>
    <w:rsid w:val="00F8375D"/>
    <w:rsid w:val="00FA0876"/>
    <w:rsid w:val="00FA7797"/>
    <w:rsid w:val="00FC15F8"/>
    <w:rsid w:val="00FC2401"/>
    <w:rsid w:val="00FD5DB4"/>
    <w:rsid w:val="00FE2121"/>
    <w:rsid w:val="00FE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781C"/>
  <w15:chartTrackingRefBased/>
  <w15:docId w15:val="{EBC39C40-765E-49EC-A25F-06C75FC8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0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72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8</Pages>
  <Words>1657</Words>
  <Characters>8620</Characters>
  <Application>Microsoft Office Word</Application>
  <DocSecurity>0</DocSecurity>
  <Lines>2155</Lines>
  <Paragraphs>1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tkin (Inflammation and Ageing)</dc:creator>
  <cp:keywords/>
  <dc:description/>
  <cp:lastModifiedBy>Cat Atkin</cp:lastModifiedBy>
  <cp:revision>285</cp:revision>
  <dcterms:created xsi:type="dcterms:W3CDTF">2024-12-02T08:51:00Z</dcterms:created>
  <dcterms:modified xsi:type="dcterms:W3CDTF">2025-01-01T20:17:00Z</dcterms:modified>
</cp:coreProperties>
</file>